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B5CC6" w14:textId="79DC5479" w:rsidR="007D55B8" w:rsidRPr="007D55B8" w:rsidRDefault="007D55B8">
      <w:pPr>
        <w:rPr>
          <w:rFonts w:ascii="Arial" w:hAnsi="Arial" w:cs="Arial"/>
        </w:rPr>
      </w:pPr>
      <w:r w:rsidRPr="007D55B8">
        <w:rPr>
          <w:rFonts w:ascii="Arial" w:hAnsi="Arial" w:cs="Arial"/>
          <w:b/>
          <w:bCs/>
        </w:rPr>
        <w:t xml:space="preserve">Supplemental Table </w:t>
      </w:r>
      <w:r w:rsidR="000837AF">
        <w:rPr>
          <w:rFonts w:ascii="Arial" w:hAnsi="Arial" w:cs="Arial"/>
          <w:b/>
          <w:bCs/>
        </w:rPr>
        <w:t>1</w:t>
      </w:r>
      <w:r w:rsidRPr="007D55B8">
        <w:rPr>
          <w:rFonts w:ascii="Arial" w:hAnsi="Arial" w:cs="Arial"/>
        </w:rPr>
        <w:t xml:space="preserve">. </w:t>
      </w:r>
      <w:r w:rsidR="000837AF">
        <w:rPr>
          <w:rFonts w:ascii="Arial" w:hAnsi="Arial" w:cs="Arial"/>
          <w:u w:val="single"/>
        </w:rPr>
        <w:t>Body weight and composition</w:t>
      </w:r>
      <w:r w:rsidRPr="007D55B8">
        <w:rPr>
          <w:rFonts w:ascii="Arial" w:hAnsi="Arial" w:cs="Arial"/>
        </w:rPr>
        <w:t xml:space="preserve"> </w:t>
      </w:r>
    </w:p>
    <w:p w14:paraId="2AFC66B7" w14:textId="77777777" w:rsidR="007D55B8" w:rsidRPr="007D55B8" w:rsidRDefault="007D55B8">
      <w:pPr>
        <w:rPr>
          <w:rFonts w:ascii="Arial" w:hAnsi="Arial" w:cs="Arial"/>
        </w:rPr>
      </w:pPr>
    </w:p>
    <w:p w14:paraId="22B7080A" w14:textId="135161F8" w:rsidR="00353046" w:rsidRPr="007D55B8" w:rsidRDefault="003E005F" w:rsidP="007D55B8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7D55B8">
        <w:rPr>
          <w:rFonts w:ascii="Arial" w:hAnsi="Arial" w:cs="Arial"/>
          <w:b/>
          <w:bCs/>
        </w:rPr>
        <w:t>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1087"/>
        <w:gridCol w:w="1116"/>
        <w:gridCol w:w="814"/>
        <w:gridCol w:w="1116"/>
        <w:gridCol w:w="814"/>
        <w:gridCol w:w="1116"/>
        <w:gridCol w:w="814"/>
      </w:tblGrid>
      <w:tr w:rsidR="00940362" w:rsidRPr="007D55B8" w14:paraId="5C699892" w14:textId="77777777" w:rsidTr="006F65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DF77FC" w14:textId="77777777" w:rsidR="00940362" w:rsidRPr="007D55B8" w:rsidRDefault="00940362" w:rsidP="003E00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AFB61" w14:textId="77777777" w:rsidR="00940362" w:rsidRPr="007D55B8" w:rsidRDefault="00940362" w:rsidP="003E00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5A8364" w14:textId="687A71A3" w:rsidR="00940362" w:rsidRPr="007D55B8" w:rsidRDefault="00940362" w:rsidP="003E00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 Weight (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6F7448" w14:textId="152EE200" w:rsidR="00940362" w:rsidRPr="007D55B8" w:rsidRDefault="00940362" w:rsidP="003E00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an Mass (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CF003" w14:textId="27AD09A0" w:rsidR="00940362" w:rsidRPr="007D55B8" w:rsidRDefault="00940362" w:rsidP="003E00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t Mass (%)</w:t>
            </w:r>
          </w:p>
        </w:tc>
      </w:tr>
      <w:tr w:rsidR="00940362" w:rsidRPr="007D55B8" w14:paraId="23D80ADB" w14:textId="77777777" w:rsidTr="00942A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F11BF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43F032" w14:textId="77777777" w:rsidR="00940362" w:rsidRDefault="00940362" w:rsidP="00942A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Treatment</w:t>
            </w:r>
          </w:p>
          <w:p w14:paraId="0F28BE22" w14:textId="47190E8D" w:rsidR="00940362" w:rsidRPr="007D55B8" w:rsidRDefault="00940362" w:rsidP="00942A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2C77D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BD589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BBB6B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1B8C2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E9CFDB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7D542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940362" w:rsidRPr="007D55B8" w14:paraId="4847B85C" w14:textId="77777777" w:rsidTr="007D55B8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2546F4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1FDED9" w14:textId="03E9F90D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B50D5C" w14:textId="4A658C2F" w:rsidR="00940362" w:rsidRPr="007D55B8" w:rsidRDefault="00DE3DA1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3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CE7D27" w14:textId="3E873ABB" w:rsidR="00940362" w:rsidRPr="00B5607E" w:rsidRDefault="00B5607E" w:rsidP="006F650A">
            <w:pPr>
              <w:rPr>
                <w:rFonts w:ascii="Arial" w:hAnsi="Arial" w:cs="Arial"/>
                <w:sz w:val="18"/>
                <w:szCs w:val="18"/>
              </w:rPr>
            </w:pPr>
            <w:r w:rsidRPr="00B5607E">
              <w:rPr>
                <w:rFonts w:ascii="Arial" w:hAnsi="Arial" w:cs="Arial"/>
                <w:sz w:val="18"/>
                <w:szCs w:val="18"/>
              </w:rPr>
              <w:t>0.3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8A42F63" w14:textId="24C58309" w:rsidR="00940362" w:rsidRPr="007D55B8" w:rsidRDefault="00D106F9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BACA4C" w14:textId="30CB51DD" w:rsidR="00940362" w:rsidRPr="00AE69AA" w:rsidRDefault="00AE69AA" w:rsidP="008E7BAE">
            <w:pPr>
              <w:rPr>
                <w:rFonts w:ascii="Arial" w:hAnsi="Arial" w:cs="Arial"/>
                <w:sz w:val="18"/>
                <w:szCs w:val="18"/>
              </w:rPr>
            </w:pPr>
            <w:r w:rsidRPr="00AE69AA">
              <w:rPr>
                <w:rFonts w:ascii="Arial" w:hAnsi="Arial" w:cs="Arial"/>
                <w:sz w:val="18"/>
                <w:szCs w:val="18"/>
              </w:rPr>
              <w:t>0.3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1EF9D93" w14:textId="6251604A" w:rsidR="00940362" w:rsidRPr="007D55B8" w:rsidRDefault="00CC5C8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8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C70495">
              <w:rPr>
                <w:rFonts w:ascii="Arial" w:hAnsi="Arial" w:cs="Arial"/>
                <w:sz w:val="18"/>
                <w:szCs w:val="18"/>
              </w:rPr>
              <w:t>4.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7CF3AF" w14:textId="57C216C2" w:rsidR="00940362" w:rsidRPr="001C42F8" w:rsidRDefault="001C42F8" w:rsidP="00BE5908">
            <w:pPr>
              <w:rPr>
                <w:rFonts w:ascii="Arial" w:hAnsi="Arial" w:cs="Arial"/>
                <w:sz w:val="18"/>
                <w:szCs w:val="18"/>
              </w:rPr>
            </w:pPr>
            <w:r w:rsidRPr="001C42F8">
              <w:rPr>
                <w:rFonts w:ascii="Arial" w:hAnsi="Arial" w:cs="Arial"/>
                <w:sz w:val="18"/>
                <w:szCs w:val="18"/>
              </w:rPr>
              <w:t>0.3978</w:t>
            </w:r>
          </w:p>
        </w:tc>
      </w:tr>
      <w:tr w:rsidR="00940362" w:rsidRPr="007D55B8" w14:paraId="1FB277CD" w14:textId="77777777" w:rsidTr="007D55B8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787DF6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85065B" w14:textId="174375C5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51AF8D" w14:textId="4E81A6F8" w:rsidR="00940362" w:rsidRPr="007D55B8" w:rsidRDefault="00B406B8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1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C85A36" w14:textId="77777777" w:rsidR="00940362" w:rsidRPr="00B5607E" w:rsidRDefault="00940362" w:rsidP="006F6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39A6FA" w14:textId="44954653" w:rsidR="00940362" w:rsidRPr="007D55B8" w:rsidRDefault="00650860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C7B68F" w14:textId="77777777" w:rsidR="00940362" w:rsidRPr="00AE69AA" w:rsidRDefault="00940362" w:rsidP="008E7B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B381D1" w14:textId="1B08AC4C" w:rsidR="00940362" w:rsidRPr="007D55B8" w:rsidRDefault="00FE6D94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745455"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87D7B1" w14:textId="77777777" w:rsidR="00940362" w:rsidRPr="001C42F8" w:rsidRDefault="00940362" w:rsidP="00BE5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0362" w:rsidRPr="007D55B8" w14:paraId="337F174A" w14:textId="77777777" w:rsidTr="007D55B8">
        <w:tc>
          <w:tcPr>
            <w:tcW w:w="0" w:type="auto"/>
            <w:tcBorders>
              <w:top w:val="single" w:sz="4" w:space="0" w:color="auto"/>
            </w:tcBorders>
          </w:tcPr>
          <w:p w14:paraId="1CAABDE1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32260" w14:textId="33897BE1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A9B35" w14:textId="464A533B" w:rsidR="00940362" w:rsidRPr="007D55B8" w:rsidRDefault="00DE3DA1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713465" w14:textId="6C2CF798" w:rsidR="00940362" w:rsidRPr="00B5607E" w:rsidRDefault="00F61B56" w:rsidP="006F650A">
            <w:pPr>
              <w:rPr>
                <w:rFonts w:ascii="Arial" w:hAnsi="Arial" w:cs="Arial"/>
                <w:sz w:val="18"/>
                <w:szCs w:val="18"/>
              </w:rPr>
            </w:pPr>
            <w:r w:rsidRPr="00B5607E">
              <w:rPr>
                <w:rFonts w:ascii="Arial" w:hAnsi="Arial" w:cs="Arial"/>
                <w:sz w:val="18"/>
                <w:szCs w:val="18"/>
              </w:rPr>
              <w:t>0.8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CF3CF26" w14:textId="69DF67E0" w:rsidR="00940362" w:rsidRPr="007D55B8" w:rsidRDefault="003A509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5EB114" w14:textId="28DFA304" w:rsidR="00940362" w:rsidRPr="00AE69AA" w:rsidRDefault="00C324F9" w:rsidP="008E7BAE">
            <w:pPr>
              <w:rPr>
                <w:rFonts w:ascii="Arial" w:hAnsi="Arial" w:cs="Arial"/>
                <w:sz w:val="18"/>
                <w:szCs w:val="18"/>
              </w:rPr>
            </w:pPr>
            <w:r w:rsidRPr="00AE69AA">
              <w:rPr>
                <w:rFonts w:ascii="Arial" w:hAnsi="Arial" w:cs="Arial"/>
                <w:sz w:val="18"/>
                <w:szCs w:val="18"/>
              </w:rPr>
              <w:t>0.4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BBC4905" w14:textId="0264C4DD" w:rsidR="00940362" w:rsidRPr="007D55B8" w:rsidRDefault="00E034FA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0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4A2F4B" w14:textId="79C877B6" w:rsidR="00940362" w:rsidRPr="001C42F8" w:rsidRDefault="0013319C" w:rsidP="00BE5908">
            <w:pPr>
              <w:rPr>
                <w:rFonts w:ascii="Arial" w:hAnsi="Arial" w:cs="Arial"/>
                <w:sz w:val="18"/>
                <w:szCs w:val="18"/>
              </w:rPr>
            </w:pPr>
            <w:r w:rsidRPr="001C42F8">
              <w:rPr>
                <w:rFonts w:ascii="Arial" w:hAnsi="Arial" w:cs="Arial"/>
                <w:sz w:val="18"/>
                <w:szCs w:val="18"/>
              </w:rPr>
              <w:t>0.1742</w:t>
            </w:r>
          </w:p>
        </w:tc>
      </w:tr>
      <w:tr w:rsidR="00940362" w:rsidRPr="007D55B8" w14:paraId="1527C659" w14:textId="77777777" w:rsidTr="007D55B8">
        <w:tc>
          <w:tcPr>
            <w:tcW w:w="0" w:type="auto"/>
            <w:tcBorders>
              <w:bottom w:val="single" w:sz="4" w:space="0" w:color="auto"/>
            </w:tcBorders>
          </w:tcPr>
          <w:p w14:paraId="2DAD3E29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368149" w14:textId="23541964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0AB7EB" w14:textId="53151132" w:rsidR="00940362" w:rsidRPr="007D55B8" w:rsidRDefault="007C1205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E3E8983" w14:textId="77777777" w:rsidR="00940362" w:rsidRPr="00B5607E" w:rsidRDefault="00940362" w:rsidP="006F6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02E49F2" w14:textId="449CA043" w:rsidR="00940362" w:rsidRPr="007D55B8" w:rsidRDefault="00F02D86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4733DD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D79D36" w14:textId="77777777" w:rsidR="00940362" w:rsidRPr="00AE69AA" w:rsidRDefault="00940362" w:rsidP="008E7B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CB6E15B" w14:textId="55E94E33" w:rsidR="00940362" w:rsidRPr="007D55B8" w:rsidRDefault="008B373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3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F0377F" w14:textId="77777777" w:rsidR="00940362" w:rsidRPr="001C42F8" w:rsidRDefault="00940362" w:rsidP="00BE5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0362" w:rsidRPr="007D55B8" w14:paraId="0E1BB2DC" w14:textId="77777777" w:rsidTr="007D55B8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F10572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6ABA56" w14:textId="352A16B3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7B3980" w14:textId="562E15F0" w:rsidR="00940362" w:rsidRPr="007D55B8" w:rsidRDefault="00DE3DA1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9CF8C" w14:textId="13035B2D" w:rsidR="00940362" w:rsidRPr="00B5607E" w:rsidRDefault="00F61B56" w:rsidP="006F650A">
            <w:pPr>
              <w:rPr>
                <w:rFonts w:ascii="Arial" w:hAnsi="Arial" w:cs="Arial"/>
                <w:sz w:val="18"/>
                <w:szCs w:val="18"/>
              </w:rPr>
            </w:pPr>
            <w:r w:rsidRPr="00B5607E">
              <w:rPr>
                <w:rFonts w:ascii="Arial" w:hAnsi="Arial" w:cs="Arial"/>
                <w:sz w:val="18"/>
                <w:szCs w:val="18"/>
              </w:rPr>
              <w:t>0.8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97C04DA" w14:textId="1B3EB7A3" w:rsidR="00940362" w:rsidRPr="007D55B8" w:rsidRDefault="005071C1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D2F49E" w14:textId="22107115" w:rsidR="00940362" w:rsidRPr="00AE69AA" w:rsidRDefault="00C324F9" w:rsidP="008E7BAE">
            <w:pPr>
              <w:rPr>
                <w:rFonts w:ascii="Arial" w:hAnsi="Arial" w:cs="Arial"/>
                <w:sz w:val="18"/>
                <w:szCs w:val="18"/>
              </w:rPr>
            </w:pPr>
            <w:r w:rsidRPr="00AE69AA">
              <w:rPr>
                <w:rFonts w:ascii="Arial" w:hAnsi="Arial" w:cs="Arial"/>
                <w:sz w:val="18"/>
                <w:szCs w:val="18"/>
              </w:rPr>
              <w:t>0.69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8FF0793" w14:textId="4070129B" w:rsidR="00940362" w:rsidRPr="007D55B8" w:rsidRDefault="00E034FA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1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25264" w14:textId="1F82788B" w:rsidR="00940362" w:rsidRPr="001C42F8" w:rsidRDefault="001568C3" w:rsidP="00BE5908">
            <w:pPr>
              <w:rPr>
                <w:rFonts w:ascii="Arial" w:hAnsi="Arial" w:cs="Arial"/>
                <w:sz w:val="18"/>
                <w:szCs w:val="18"/>
              </w:rPr>
            </w:pPr>
            <w:r w:rsidRPr="001C42F8">
              <w:rPr>
                <w:rFonts w:ascii="Arial" w:hAnsi="Arial" w:cs="Arial"/>
                <w:sz w:val="18"/>
                <w:szCs w:val="18"/>
              </w:rPr>
              <w:t>0.5269</w:t>
            </w:r>
          </w:p>
        </w:tc>
      </w:tr>
      <w:tr w:rsidR="00940362" w:rsidRPr="007D55B8" w14:paraId="5DEEBF14" w14:textId="77777777" w:rsidTr="007D55B8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A96103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FB87AF" w14:textId="2791ADC8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910504" w14:textId="113768F4" w:rsidR="00940362" w:rsidRPr="007D55B8" w:rsidRDefault="007C1205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7A2606" w14:textId="77777777" w:rsidR="00940362" w:rsidRPr="00B5607E" w:rsidRDefault="00940362" w:rsidP="006F6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11772A" w14:textId="06657A64" w:rsidR="00940362" w:rsidRPr="007D55B8" w:rsidRDefault="004733DD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156EF0" w14:textId="77777777" w:rsidR="00940362" w:rsidRPr="00AE69AA" w:rsidRDefault="00940362" w:rsidP="008E7B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4DA29C" w14:textId="74266E13" w:rsidR="00940362" w:rsidRPr="007D55B8" w:rsidRDefault="008B373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1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42811" w14:textId="77777777" w:rsidR="00940362" w:rsidRPr="001C42F8" w:rsidRDefault="00940362" w:rsidP="00BE5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0362" w:rsidRPr="007D55B8" w14:paraId="3ECA2683" w14:textId="77777777" w:rsidTr="007D55B8">
        <w:tc>
          <w:tcPr>
            <w:tcW w:w="0" w:type="auto"/>
            <w:tcBorders>
              <w:top w:val="single" w:sz="4" w:space="0" w:color="auto"/>
            </w:tcBorders>
          </w:tcPr>
          <w:p w14:paraId="2B2555F5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5F5CDD" w14:textId="217D4645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7A615A" w14:textId="049F96D0" w:rsidR="00940362" w:rsidRPr="007D55B8" w:rsidRDefault="00C4334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F59616" w14:textId="3553306C" w:rsidR="00940362" w:rsidRPr="00B5607E" w:rsidRDefault="00F61B56" w:rsidP="006F650A">
            <w:pPr>
              <w:rPr>
                <w:rFonts w:ascii="Arial" w:hAnsi="Arial" w:cs="Arial"/>
                <w:sz w:val="18"/>
                <w:szCs w:val="18"/>
              </w:rPr>
            </w:pPr>
            <w:r w:rsidRPr="00B5607E">
              <w:rPr>
                <w:rFonts w:ascii="Arial" w:hAnsi="Arial" w:cs="Arial"/>
                <w:sz w:val="18"/>
                <w:szCs w:val="18"/>
              </w:rPr>
              <w:t>0.6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C8B7C0B" w14:textId="43A7DBFD" w:rsidR="00940362" w:rsidRPr="007D55B8" w:rsidRDefault="005071C1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2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2298B8" w14:textId="51D963C4" w:rsidR="00940362" w:rsidRPr="00AE69AA" w:rsidRDefault="000B3DF4" w:rsidP="008E7BAE">
            <w:pPr>
              <w:rPr>
                <w:rFonts w:ascii="Arial" w:hAnsi="Arial" w:cs="Arial"/>
                <w:sz w:val="18"/>
                <w:szCs w:val="18"/>
              </w:rPr>
            </w:pPr>
            <w:r w:rsidRPr="00AE69AA">
              <w:rPr>
                <w:rFonts w:ascii="Arial" w:hAnsi="Arial" w:cs="Arial"/>
                <w:sz w:val="18"/>
                <w:szCs w:val="18"/>
              </w:rPr>
              <w:t>0.69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049CC2C" w14:textId="42D4D543" w:rsidR="00940362" w:rsidRPr="007D55B8" w:rsidRDefault="00E034FA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F301D3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2A7B3D" w14:textId="46FD4C78" w:rsidR="00940362" w:rsidRPr="001C42F8" w:rsidRDefault="001568C3" w:rsidP="00BE5908">
            <w:pPr>
              <w:rPr>
                <w:rFonts w:ascii="Arial" w:hAnsi="Arial" w:cs="Arial"/>
                <w:sz w:val="18"/>
                <w:szCs w:val="18"/>
              </w:rPr>
            </w:pPr>
            <w:r w:rsidRPr="001C42F8">
              <w:rPr>
                <w:rFonts w:ascii="Arial" w:hAnsi="Arial" w:cs="Arial"/>
                <w:sz w:val="18"/>
                <w:szCs w:val="18"/>
              </w:rPr>
              <w:t>0.8889</w:t>
            </w:r>
          </w:p>
        </w:tc>
      </w:tr>
      <w:tr w:rsidR="00940362" w:rsidRPr="007D55B8" w14:paraId="4AA80873" w14:textId="77777777" w:rsidTr="007D55B8">
        <w:tc>
          <w:tcPr>
            <w:tcW w:w="0" w:type="auto"/>
            <w:tcBorders>
              <w:bottom w:val="single" w:sz="4" w:space="0" w:color="auto"/>
            </w:tcBorders>
          </w:tcPr>
          <w:p w14:paraId="6C343951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7CE71" w14:textId="7B34EC1A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77BD3" w14:textId="63F00535" w:rsidR="00940362" w:rsidRPr="007D55B8" w:rsidRDefault="007C1205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5261F07" w14:textId="77777777" w:rsidR="00940362" w:rsidRPr="00B5607E" w:rsidRDefault="00940362" w:rsidP="006F6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2810D10" w14:textId="4C895BC2" w:rsidR="00940362" w:rsidRPr="007D55B8" w:rsidRDefault="004733DD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DED728" w14:textId="77777777" w:rsidR="00940362" w:rsidRPr="00AE69AA" w:rsidRDefault="00940362" w:rsidP="008E7B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EF10A26" w14:textId="0AF4082B" w:rsidR="00940362" w:rsidRPr="007D55B8" w:rsidRDefault="008B373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57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1F2DF1" w14:textId="77777777" w:rsidR="00940362" w:rsidRPr="001C42F8" w:rsidRDefault="00940362" w:rsidP="00BE5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0362" w:rsidRPr="007D55B8" w14:paraId="5D8EAA5F" w14:textId="77777777" w:rsidTr="007D55B8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590689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5C78AF" w14:textId="605EA2BA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8E8CEB" w14:textId="08CF1CF2" w:rsidR="00940362" w:rsidRPr="007D55B8" w:rsidRDefault="00C4334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0E7D1" w14:textId="06CA9172" w:rsidR="00940362" w:rsidRPr="00B5607E" w:rsidRDefault="003230AA" w:rsidP="006F650A">
            <w:pPr>
              <w:rPr>
                <w:rFonts w:ascii="Arial" w:hAnsi="Arial" w:cs="Arial"/>
                <w:sz w:val="18"/>
                <w:szCs w:val="18"/>
              </w:rPr>
            </w:pPr>
            <w:r w:rsidRPr="00B5607E">
              <w:rPr>
                <w:rFonts w:ascii="Arial" w:hAnsi="Arial" w:cs="Arial"/>
                <w:sz w:val="18"/>
                <w:szCs w:val="18"/>
              </w:rPr>
              <w:t>0.0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98A0B9A" w14:textId="22729FB3" w:rsidR="00940362" w:rsidRPr="007D55B8" w:rsidRDefault="005071C1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6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EBE224" w14:textId="345CF782" w:rsidR="00940362" w:rsidRPr="00AE69AA" w:rsidRDefault="000B3DF4" w:rsidP="008E7BAE">
            <w:pPr>
              <w:rPr>
                <w:rFonts w:ascii="Arial" w:hAnsi="Arial" w:cs="Arial"/>
                <w:sz w:val="18"/>
                <w:szCs w:val="18"/>
              </w:rPr>
            </w:pPr>
            <w:r w:rsidRPr="00AE69AA">
              <w:rPr>
                <w:rFonts w:ascii="Arial" w:hAnsi="Arial" w:cs="Arial"/>
                <w:sz w:val="18"/>
                <w:szCs w:val="18"/>
              </w:rPr>
              <w:t>0.2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74F7F0F" w14:textId="0213A125" w:rsidR="00940362" w:rsidRPr="007D55B8" w:rsidRDefault="00F301D3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A1F37" w14:textId="1F55C111" w:rsidR="00940362" w:rsidRPr="001C42F8" w:rsidRDefault="001568C3" w:rsidP="00BE5908">
            <w:pPr>
              <w:rPr>
                <w:rFonts w:ascii="Arial" w:hAnsi="Arial" w:cs="Arial"/>
                <w:sz w:val="18"/>
                <w:szCs w:val="18"/>
              </w:rPr>
            </w:pPr>
            <w:r w:rsidRPr="001C42F8">
              <w:rPr>
                <w:rFonts w:ascii="Arial" w:hAnsi="Arial" w:cs="Arial"/>
                <w:sz w:val="18"/>
                <w:szCs w:val="18"/>
              </w:rPr>
              <w:t>0.6343</w:t>
            </w:r>
          </w:p>
        </w:tc>
      </w:tr>
      <w:tr w:rsidR="00940362" w:rsidRPr="007D55B8" w14:paraId="4EFC46BD" w14:textId="77777777" w:rsidTr="007D55B8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2AE1F1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2AB5D1" w14:textId="58FCB394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8DCF8C" w14:textId="46D9AB13" w:rsidR="00940362" w:rsidRPr="007D55B8" w:rsidRDefault="00716455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7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5FDF50" w14:textId="77777777" w:rsidR="00940362" w:rsidRPr="00B5607E" w:rsidRDefault="00940362" w:rsidP="006F6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06D568" w14:textId="10833813" w:rsidR="00940362" w:rsidRPr="007D55B8" w:rsidRDefault="00650860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35CC59" w14:textId="77777777" w:rsidR="00940362" w:rsidRPr="00AE69AA" w:rsidRDefault="00940362" w:rsidP="008E7B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ED5CCE" w14:textId="57F8C65C" w:rsidR="00940362" w:rsidRPr="007D55B8" w:rsidRDefault="008B373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D81D10"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0E2905" w14:textId="77777777" w:rsidR="00940362" w:rsidRPr="001C42F8" w:rsidRDefault="00940362" w:rsidP="00BE5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0362" w:rsidRPr="007D55B8" w14:paraId="07235B38" w14:textId="77777777" w:rsidTr="007D55B8">
        <w:tc>
          <w:tcPr>
            <w:tcW w:w="0" w:type="auto"/>
            <w:tcBorders>
              <w:top w:val="single" w:sz="4" w:space="0" w:color="auto"/>
            </w:tcBorders>
          </w:tcPr>
          <w:p w14:paraId="3F32A657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241DBE" w14:textId="0D2C5D7B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5B61A" w14:textId="354C8AA2" w:rsidR="00940362" w:rsidRPr="007D55B8" w:rsidRDefault="00C4334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9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8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77C022" w14:textId="1A0349D2" w:rsidR="00940362" w:rsidRPr="00B5607E" w:rsidRDefault="003230AA" w:rsidP="006F650A">
            <w:pPr>
              <w:rPr>
                <w:rFonts w:ascii="Arial" w:hAnsi="Arial" w:cs="Arial"/>
                <w:sz w:val="18"/>
                <w:szCs w:val="18"/>
              </w:rPr>
            </w:pPr>
            <w:r w:rsidRPr="00B5607E">
              <w:rPr>
                <w:rFonts w:ascii="Arial" w:hAnsi="Arial" w:cs="Arial"/>
                <w:sz w:val="18"/>
                <w:szCs w:val="18"/>
              </w:rPr>
              <w:t>0.7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C12DD80" w14:textId="4019C02B" w:rsidR="00940362" w:rsidRPr="007D55B8" w:rsidRDefault="00CD6B1E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6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="007F0B9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C848CC" w14:textId="4B833A39" w:rsidR="00940362" w:rsidRPr="00AE69AA" w:rsidRDefault="000B3DF4" w:rsidP="008E7BAE">
            <w:pPr>
              <w:rPr>
                <w:rFonts w:ascii="Arial" w:hAnsi="Arial" w:cs="Arial"/>
                <w:sz w:val="18"/>
                <w:szCs w:val="18"/>
              </w:rPr>
            </w:pPr>
            <w:r w:rsidRPr="00AE69AA">
              <w:rPr>
                <w:rFonts w:ascii="Arial" w:hAnsi="Arial" w:cs="Arial"/>
                <w:sz w:val="18"/>
                <w:szCs w:val="18"/>
              </w:rPr>
              <w:t>0.8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09D9706" w14:textId="685E9B61" w:rsidR="00940362" w:rsidRPr="007D55B8" w:rsidRDefault="007F0B9A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2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B77DA6" w14:textId="67F70799" w:rsidR="00940362" w:rsidRPr="001C42F8" w:rsidRDefault="001568C3" w:rsidP="00BE5908">
            <w:pPr>
              <w:rPr>
                <w:rFonts w:ascii="Arial" w:hAnsi="Arial" w:cs="Arial"/>
                <w:sz w:val="18"/>
                <w:szCs w:val="18"/>
              </w:rPr>
            </w:pPr>
            <w:r w:rsidRPr="001C42F8">
              <w:rPr>
                <w:rFonts w:ascii="Arial" w:hAnsi="Arial" w:cs="Arial"/>
                <w:sz w:val="18"/>
                <w:szCs w:val="18"/>
              </w:rPr>
              <w:t>0.1807</w:t>
            </w:r>
          </w:p>
        </w:tc>
      </w:tr>
      <w:tr w:rsidR="00940362" w:rsidRPr="007D55B8" w14:paraId="08F7CB81" w14:textId="77777777" w:rsidTr="007D55B8">
        <w:tc>
          <w:tcPr>
            <w:tcW w:w="0" w:type="auto"/>
            <w:tcBorders>
              <w:bottom w:val="single" w:sz="4" w:space="0" w:color="auto"/>
            </w:tcBorders>
          </w:tcPr>
          <w:p w14:paraId="726F1821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DB14F" w14:textId="50D5272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87FF56" w14:textId="3C276566" w:rsidR="00940362" w:rsidRPr="007D55B8" w:rsidRDefault="00716455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2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95B65B4" w14:textId="77777777" w:rsidR="00940362" w:rsidRPr="00B5607E" w:rsidRDefault="00940362" w:rsidP="006F6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2596D9B" w14:textId="6DBF19A4" w:rsidR="00940362" w:rsidRPr="007D55B8" w:rsidRDefault="003A509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7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CE842A" w14:textId="77777777" w:rsidR="00940362" w:rsidRPr="00AE69AA" w:rsidRDefault="00940362" w:rsidP="008E7B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CB10337" w14:textId="3138CFCB" w:rsidR="00940362" w:rsidRPr="007D55B8" w:rsidRDefault="00D81D10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9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6.18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D56285" w14:textId="77777777" w:rsidR="00940362" w:rsidRPr="001C42F8" w:rsidRDefault="00940362" w:rsidP="00BE5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0362" w:rsidRPr="007D55B8" w14:paraId="45D4DF7A" w14:textId="77777777" w:rsidTr="007D55B8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46D308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1A921B" w14:textId="7F6D3A7F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63D21F" w14:textId="64A03E99" w:rsidR="00940362" w:rsidRPr="007D55B8" w:rsidRDefault="00C4334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80F7EE" w14:textId="60D0A767" w:rsidR="00940362" w:rsidRPr="00B5607E" w:rsidRDefault="003230AA" w:rsidP="006F650A">
            <w:pPr>
              <w:rPr>
                <w:rFonts w:ascii="Arial" w:hAnsi="Arial" w:cs="Arial"/>
                <w:sz w:val="18"/>
                <w:szCs w:val="18"/>
              </w:rPr>
            </w:pPr>
            <w:r w:rsidRPr="00B5607E">
              <w:rPr>
                <w:rFonts w:ascii="Arial" w:hAnsi="Arial" w:cs="Arial"/>
                <w:sz w:val="18"/>
                <w:szCs w:val="18"/>
              </w:rPr>
              <w:t>0.0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1B44B4A" w14:textId="2B1416D3" w:rsidR="00940362" w:rsidRPr="007D55B8" w:rsidRDefault="00D106F9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929F5" w14:textId="7ACFDB74" w:rsidR="00940362" w:rsidRPr="00AE69AA" w:rsidRDefault="000B3DF4" w:rsidP="008E7BAE">
            <w:pPr>
              <w:rPr>
                <w:rFonts w:ascii="Arial" w:hAnsi="Arial" w:cs="Arial"/>
                <w:sz w:val="18"/>
                <w:szCs w:val="18"/>
              </w:rPr>
            </w:pPr>
            <w:r w:rsidRPr="00AE69AA">
              <w:rPr>
                <w:rFonts w:ascii="Arial" w:hAnsi="Arial" w:cs="Arial"/>
                <w:sz w:val="18"/>
                <w:szCs w:val="18"/>
              </w:rPr>
              <w:t>0.1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68B47D6" w14:textId="0D8986F3" w:rsidR="00940362" w:rsidRPr="007D55B8" w:rsidRDefault="00F301D3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4FC08D" w14:textId="554E035E" w:rsidR="00940362" w:rsidRPr="001C42F8" w:rsidRDefault="001568C3" w:rsidP="00BE5908">
            <w:pPr>
              <w:rPr>
                <w:rFonts w:ascii="Arial" w:hAnsi="Arial" w:cs="Arial"/>
                <w:sz w:val="18"/>
                <w:szCs w:val="18"/>
              </w:rPr>
            </w:pPr>
            <w:r w:rsidRPr="001C42F8">
              <w:rPr>
                <w:rFonts w:ascii="Arial" w:hAnsi="Arial" w:cs="Arial"/>
                <w:sz w:val="18"/>
                <w:szCs w:val="18"/>
              </w:rPr>
              <w:t>0.056</w:t>
            </w:r>
            <w:r w:rsidR="001C42F8" w:rsidRPr="001C42F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40362" w:rsidRPr="007D55B8" w14:paraId="16343FD6" w14:textId="77777777" w:rsidTr="007D55B8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8E356C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A42B80" w14:textId="3A602A36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25C157" w14:textId="7947CFF0" w:rsidR="00940362" w:rsidRPr="007D55B8" w:rsidRDefault="00716455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76F98E" w14:textId="77777777" w:rsidR="00940362" w:rsidRPr="00B5607E" w:rsidRDefault="00940362" w:rsidP="006F65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5072FC" w14:textId="3E25524E" w:rsidR="00940362" w:rsidRPr="007D55B8" w:rsidRDefault="003A509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580271" w14:textId="77777777" w:rsidR="00940362" w:rsidRPr="00AE69AA" w:rsidRDefault="00940362" w:rsidP="008E7B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627B2C" w14:textId="1979C11C" w:rsidR="00940362" w:rsidRPr="007D55B8" w:rsidRDefault="00D81D10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79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C23D3" w14:textId="77777777" w:rsidR="00940362" w:rsidRPr="001C42F8" w:rsidRDefault="00940362" w:rsidP="00BE590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0362" w:rsidRPr="007D55B8" w14:paraId="63754947" w14:textId="77777777" w:rsidTr="007D55B8">
        <w:tc>
          <w:tcPr>
            <w:tcW w:w="0" w:type="auto"/>
            <w:tcBorders>
              <w:top w:val="single" w:sz="4" w:space="0" w:color="auto"/>
            </w:tcBorders>
          </w:tcPr>
          <w:p w14:paraId="6D81A6B8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E5C09B" w14:textId="084D3818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1AB32F" w14:textId="4F35D1E1" w:rsidR="00940362" w:rsidRPr="007D55B8" w:rsidRDefault="00E62B62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954A26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8C061" w14:textId="1773C84C" w:rsidR="00940362" w:rsidRPr="00B5607E" w:rsidRDefault="00B5607E" w:rsidP="006F650A">
            <w:pPr>
              <w:rPr>
                <w:rFonts w:ascii="Arial" w:hAnsi="Arial" w:cs="Arial"/>
                <w:sz w:val="18"/>
                <w:szCs w:val="18"/>
              </w:rPr>
            </w:pPr>
            <w:r w:rsidRPr="00B5607E">
              <w:rPr>
                <w:rFonts w:ascii="Arial" w:hAnsi="Arial" w:cs="Arial"/>
                <w:sz w:val="18"/>
                <w:szCs w:val="18"/>
              </w:rPr>
              <w:t>0.8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CD92CD1" w14:textId="24DDD6A1" w:rsidR="00940362" w:rsidRPr="007D55B8" w:rsidRDefault="00D106F9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993720" w14:textId="55801C27" w:rsidR="00940362" w:rsidRPr="00AE69AA" w:rsidRDefault="00AE69AA" w:rsidP="008E7BAE">
            <w:pPr>
              <w:rPr>
                <w:rFonts w:ascii="Arial" w:hAnsi="Arial" w:cs="Arial"/>
                <w:sz w:val="18"/>
                <w:szCs w:val="18"/>
              </w:rPr>
            </w:pPr>
            <w:r w:rsidRPr="00AE69AA">
              <w:rPr>
                <w:rFonts w:ascii="Arial" w:hAnsi="Arial" w:cs="Arial"/>
                <w:sz w:val="18"/>
                <w:szCs w:val="18"/>
              </w:rPr>
              <w:t>0.4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AE4A15D" w14:textId="2C229D57" w:rsidR="00940362" w:rsidRPr="007D55B8" w:rsidRDefault="00F301D3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0F455A" w14:textId="69863C63" w:rsidR="00940362" w:rsidRPr="001C42F8" w:rsidRDefault="001C42F8" w:rsidP="00BE5908">
            <w:pPr>
              <w:rPr>
                <w:rFonts w:ascii="Arial" w:hAnsi="Arial" w:cs="Arial"/>
                <w:sz w:val="18"/>
                <w:szCs w:val="18"/>
              </w:rPr>
            </w:pPr>
            <w:r w:rsidRPr="001C42F8">
              <w:rPr>
                <w:rFonts w:ascii="Arial" w:hAnsi="Arial" w:cs="Arial"/>
                <w:sz w:val="18"/>
                <w:szCs w:val="18"/>
              </w:rPr>
              <w:t>0.0637</w:t>
            </w:r>
          </w:p>
        </w:tc>
      </w:tr>
      <w:tr w:rsidR="00940362" w:rsidRPr="007D55B8" w14:paraId="56609E8B" w14:textId="77777777" w:rsidTr="007D55B8">
        <w:tc>
          <w:tcPr>
            <w:tcW w:w="0" w:type="auto"/>
            <w:tcBorders>
              <w:bottom w:val="single" w:sz="4" w:space="0" w:color="auto"/>
            </w:tcBorders>
          </w:tcPr>
          <w:p w14:paraId="25890A0D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365B9" w14:textId="78268A36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722B3F" w14:textId="47AF86A5" w:rsidR="00940362" w:rsidRPr="007D55B8" w:rsidRDefault="00716455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DE3DA1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5F1DCD7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AB1EC7C" w14:textId="545A63E9" w:rsidR="00940362" w:rsidRPr="007D55B8" w:rsidRDefault="003A509F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6CA3CB8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788395C" w14:textId="15F5D99A" w:rsidR="00940362" w:rsidRPr="007D55B8" w:rsidRDefault="00745455" w:rsidP="00473D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0D4216" w14:textId="77777777" w:rsidR="00940362" w:rsidRPr="007D55B8" w:rsidRDefault="00940362" w:rsidP="00473D6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8BBC7A9" w14:textId="77777777" w:rsidR="003E005F" w:rsidRPr="007D55B8" w:rsidRDefault="003E005F">
      <w:pPr>
        <w:rPr>
          <w:rFonts w:ascii="Arial" w:hAnsi="Arial" w:cs="Arial"/>
        </w:rPr>
      </w:pPr>
    </w:p>
    <w:p w14:paraId="5BB6D07D" w14:textId="5D4699D4" w:rsidR="003E005F" w:rsidRPr="007D55B8" w:rsidRDefault="003E005F" w:rsidP="007D55B8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7D55B8">
        <w:rPr>
          <w:rFonts w:ascii="Arial" w:hAnsi="Arial" w:cs="Arial"/>
          <w:b/>
          <w:bCs/>
        </w:rPr>
        <w:t>Fe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1087"/>
        <w:gridCol w:w="1116"/>
        <w:gridCol w:w="814"/>
        <w:gridCol w:w="1116"/>
        <w:gridCol w:w="814"/>
        <w:gridCol w:w="1116"/>
        <w:gridCol w:w="814"/>
      </w:tblGrid>
      <w:tr w:rsidR="00940362" w:rsidRPr="007D55B8" w14:paraId="5F6F7C8C" w14:textId="77777777" w:rsidTr="0027518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FA1A8" w14:textId="77777777" w:rsidR="00940362" w:rsidRPr="007D55B8" w:rsidRDefault="00940362" w:rsidP="009403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9934E" w14:textId="77777777" w:rsidR="00940362" w:rsidRPr="007D55B8" w:rsidRDefault="00940362" w:rsidP="009403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54F91D" w14:textId="4DF52803" w:rsidR="00940362" w:rsidRPr="007D55B8" w:rsidRDefault="00940362" w:rsidP="009403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 Weight (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E5CF50" w14:textId="74573FDF" w:rsidR="00940362" w:rsidRPr="007D55B8" w:rsidRDefault="00940362" w:rsidP="009403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an Mass (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EFA9F" w14:textId="2089F4BB" w:rsidR="00940362" w:rsidRPr="007D55B8" w:rsidRDefault="00940362" w:rsidP="009403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t Mass (%)</w:t>
            </w:r>
          </w:p>
        </w:tc>
      </w:tr>
      <w:tr w:rsidR="00940362" w:rsidRPr="007D55B8" w14:paraId="3CC6BAE7" w14:textId="77777777" w:rsidTr="00942A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9FBBF" w14:textId="77777777" w:rsidR="00940362" w:rsidRPr="007D55B8" w:rsidRDefault="00940362" w:rsidP="00942A4C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CA766" w14:textId="77777777" w:rsidR="00940362" w:rsidRDefault="00940362" w:rsidP="00942A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Treatment</w:t>
            </w:r>
          </w:p>
          <w:p w14:paraId="410BB603" w14:textId="3BFEF648" w:rsidR="00940362" w:rsidRPr="007D55B8" w:rsidRDefault="00940362" w:rsidP="00942A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272F1" w14:textId="77777777" w:rsidR="00940362" w:rsidRPr="007D55B8" w:rsidRDefault="00940362" w:rsidP="00942A4C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10904B" w14:textId="77777777" w:rsidR="00940362" w:rsidRPr="007D55B8" w:rsidRDefault="00940362" w:rsidP="00942A4C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C7A1D" w14:textId="77777777" w:rsidR="00940362" w:rsidRPr="007D55B8" w:rsidRDefault="00940362" w:rsidP="00942A4C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65A7E4" w14:textId="77777777" w:rsidR="00940362" w:rsidRPr="007D55B8" w:rsidRDefault="00940362" w:rsidP="00942A4C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E6AB53" w14:textId="77777777" w:rsidR="00940362" w:rsidRPr="007D55B8" w:rsidRDefault="00940362" w:rsidP="00942A4C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74C4C" w14:textId="77777777" w:rsidR="00940362" w:rsidRPr="007D55B8" w:rsidRDefault="00940362" w:rsidP="00942A4C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F02D86" w:rsidRPr="007D55B8" w14:paraId="69693DBF" w14:textId="77777777" w:rsidTr="00275189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FD01BE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3896FD" w14:textId="4A3AEBDA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052DE6" w14:textId="57A7BD2B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E76B2" w14:textId="7E8C8D1B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6753D3">
              <w:rPr>
                <w:rFonts w:ascii="Arial" w:hAnsi="Arial" w:cs="Arial"/>
                <w:sz w:val="18"/>
                <w:szCs w:val="18"/>
              </w:rPr>
              <w:t>0.4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FDC4F99" w14:textId="79412390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E67E9E" w14:textId="08AE1165" w:rsidR="00F02D86" w:rsidRPr="00D7072E" w:rsidRDefault="00D7072E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D7072E">
              <w:rPr>
                <w:rFonts w:ascii="Arial" w:hAnsi="Arial" w:cs="Arial"/>
                <w:sz w:val="18"/>
                <w:szCs w:val="18"/>
              </w:rPr>
              <w:t>0.69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2944BAB" w14:textId="37A9E086" w:rsidR="00F02D86" w:rsidRPr="007D55B8" w:rsidRDefault="00527BE1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7918C" w14:textId="197A614B" w:rsidR="00F02D86" w:rsidRPr="008234A6" w:rsidRDefault="008234A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8234A6">
              <w:rPr>
                <w:rFonts w:ascii="Arial" w:hAnsi="Arial" w:cs="Arial"/>
                <w:sz w:val="18"/>
                <w:szCs w:val="18"/>
              </w:rPr>
              <w:t>0.2666</w:t>
            </w:r>
          </w:p>
        </w:tc>
      </w:tr>
      <w:tr w:rsidR="00F02D86" w:rsidRPr="007D55B8" w14:paraId="59D5D7B0" w14:textId="77777777" w:rsidTr="00275189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72C572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0D5FF6" w14:textId="334D81FF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272706" w14:textId="24F61ED3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9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10F608" w14:textId="77777777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BB7D7B" w14:textId="52FE56FA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C992CE" w14:textId="77777777" w:rsidR="00F02D86" w:rsidRPr="00D7072E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11A860" w14:textId="0B7C8A6D" w:rsidR="00F02D86" w:rsidRPr="007D55B8" w:rsidRDefault="00871DDB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7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7545EA" w14:textId="77777777" w:rsidR="00F02D86" w:rsidRPr="008234A6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D86" w:rsidRPr="007D55B8" w14:paraId="791C0652" w14:textId="77777777" w:rsidTr="00275189">
        <w:tc>
          <w:tcPr>
            <w:tcW w:w="0" w:type="auto"/>
            <w:tcBorders>
              <w:top w:val="single" w:sz="4" w:space="0" w:color="auto"/>
            </w:tcBorders>
          </w:tcPr>
          <w:p w14:paraId="7BC06E06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9DC62" w14:textId="4F641846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86D59" w14:textId="70A9512A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0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A7CFB1" w14:textId="15495C5C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6753D3">
              <w:rPr>
                <w:rFonts w:ascii="Arial" w:hAnsi="Arial" w:cs="Arial"/>
                <w:sz w:val="18"/>
                <w:szCs w:val="18"/>
              </w:rPr>
              <w:t>0.1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6D78367" w14:textId="025BA4D8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D8F8E9" w14:textId="1412F619" w:rsidR="00F02D86" w:rsidRPr="00D7072E" w:rsidRDefault="00AE69AA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D7072E">
              <w:rPr>
                <w:rFonts w:ascii="Arial" w:hAnsi="Arial" w:cs="Arial"/>
                <w:sz w:val="18"/>
                <w:szCs w:val="18"/>
              </w:rPr>
              <w:t>0.5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2D1CB1A" w14:textId="19E86321" w:rsidR="00F02D86" w:rsidRPr="007D55B8" w:rsidRDefault="009668F7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0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527BE1">
              <w:rPr>
                <w:rFonts w:ascii="Arial" w:hAnsi="Arial" w:cs="Arial"/>
                <w:sz w:val="18"/>
                <w:szCs w:val="18"/>
              </w:rPr>
              <w:t>4.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56970B9" w14:textId="2B409F75" w:rsidR="00F02D86" w:rsidRPr="008234A6" w:rsidRDefault="001C42F8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8234A6">
              <w:rPr>
                <w:rFonts w:ascii="Arial" w:hAnsi="Arial" w:cs="Arial"/>
                <w:sz w:val="18"/>
                <w:szCs w:val="18"/>
              </w:rPr>
              <w:t>0.1255</w:t>
            </w:r>
          </w:p>
        </w:tc>
      </w:tr>
      <w:tr w:rsidR="00F02D86" w:rsidRPr="007D55B8" w14:paraId="6FA6C3CB" w14:textId="77777777" w:rsidTr="00275189">
        <w:tc>
          <w:tcPr>
            <w:tcW w:w="0" w:type="auto"/>
            <w:tcBorders>
              <w:bottom w:val="single" w:sz="4" w:space="0" w:color="auto"/>
            </w:tcBorders>
          </w:tcPr>
          <w:p w14:paraId="432B8182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42C85" w14:textId="534484CB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FCD16B" w14:textId="2A4301AF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CFACD51" w14:textId="77777777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CA34EEE" w14:textId="49E0D2B4" w:rsidR="00F02D86" w:rsidRPr="007D55B8" w:rsidRDefault="00B432E1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255FD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17C445" w14:textId="77777777" w:rsidR="00F02D86" w:rsidRPr="00D7072E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AD173AA" w14:textId="154A24C3" w:rsidR="00F02D86" w:rsidRPr="007D55B8" w:rsidRDefault="00255FD9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4F307A" w14:textId="77777777" w:rsidR="00F02D86" w:rsidRPr="008234A6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D86" w:rsidRPr="007D55B8" w14:paraId="7627833C" w14:textId="77777777" w:rsidTr="00275189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B23C5A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C24168" w14:textId="7E1A9C72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53FE3C" w14:textId="31F1CE51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4D1A44" w14:textId="5C0D84A0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6753D3">
              <w:rPr>
                <w:rFonts w:ascii="Arial" w:hAnsi="Arial" w:cs="Arial"/>
                <w:sz w:val="18"/>
                <w:szCs w:val="18"/>
              </w:rPr>
              <w:t>0.4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FF56DB6" w14:textId="10CF94CA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7E8BC6" w14:textId="6DBD830D" w:rsidR="00F02D86" w:rsidRPr="00D7072E" w:rsidRDefault="00C76448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D7072E">
              <w:rPr>
                <w:rFonts w:ascii="Arial" w:hAnsi="Arial" w:cs="Arial"/>
                <w:sz w:val="18"/>
                <w:szCs w:val="18"/>
              </w:rPr>
              <w:t>0.2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2C50EA8" w14:textId="1DAAD640" w:rsidR="00F02D86" w:rsidRPr="007D55B8" w:rsidRDefault="00527BE1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3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03A2C" w14:textId="33FD50F0" w:rsidR="00F02D86" w:rsidRPr="008234A6" w:rsidRDefault="0013319C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8234A6">
              <w:rPr>
                <w:rFonts w:ascii="Arial" w:hAnsi="Arial" w:cs="Arial"/>
                <w:sz w:val="18"/>
                <w:szCs w:val="18"/>
              </w:rPr>
              <w:t>0.</w:t>
            </w:r>
            <w:r w:rsidR="00D0220F" w:rsidRPr="008234A6">
              <w:rPr>
                <w:rFonts w:ascii="Arial" w:hAnsi="Arial" w:cs="Arial"/>
                <w:sz w:val="18"/>
                <w:szCs w:val="18"/>
              </w:rPr>
              <w:t>3234</w:t>
            </w:r>
          </w:p>
        </w:tc>
      </w:tr>
      <w:tr w:rsidR="00F02D86" w:rsidRPr="007D55B8" w14:paraId="6B542A04" w14:textId="77777777" w:rsidTr="00275189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E28B08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FCA3DF" w14:textId="438CD934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27866B" w14:textId="1A8EC1F2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2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5C79A1" w14:textId="77777777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B30F9F" w14:textId="068BC435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6B2373" w14:textId="77777777" w:rsidR="00F02D86" w:rsidRPr="00D7072E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3BC0B5" w14:textId="4BC72598" w:rsidR="00F02D86" w:rsidRPr="007D55B8" w:rsidRDefault="00C70495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053DBB">
              <w:rPr>
                <w:rFonts w:ascii="Arial" w:hAnsi="Arial" w:cs="Arial"/>
                <w:sz w:val="18"/>
                <w:szCs w:val="18"/>
              </w:rPr>
              <w:t>5.8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5C8FA3" w14:textId="77777777" w:rsidR="00F02D86" w:rsidRPr="008234A6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D86" w:rsidRPr="007D55B8" w14:paraId="19589B58" w14:textId="77777777" w:rsidTr="00275189">
        <w:tc>
          <w:tcPr>
            <w:tcW w:w="0" w:type="auto"/>
            <w:tcBorders>
              <w:top w:val="single" w:sz="4" w:space="0" w:color="auto"/>
            </w:tcBorders>
          </w:tcPr>
          <w:p w14:paraId="16DCDD28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D0B31" w14:textId="6F2E8BCF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433177" w14:textId="62B459CD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CD73D3" w14:textId="6369438A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6753D3">
              <w:rPr>
                <w:rFonts w:ascii="Arial" w:hAnsi="Arial" w:cs="Arial"/>
                <w:sz w:val="18"/>
                <w:szCs w:val="18"/>
              </w:rPr>
              <w:t>0.19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7E15E70" w14:textId="491653E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1</w:t>
            </w:r>
            <w:r w:rsidR="005F13BA"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F0C108" w14:textId="37997F71" w:rsidR="00F02D86" w:rsidRPr="00D7072E" w:rsidRDefault="00C76448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D7072E">
              <w:rPr>
                <w:rFonts w:ascii="Arial" w:hAnsi="Arial" w:cs="Arial"/>
                <w:sz w:val="18"/>
                <w:szCs w:val="18"/>
              </w:rPr>
              <w:t>0.2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E2A41A6" w14:textId="657DFAA7" w:rsidR="00F02D86" w:rsidRPr="007D55B8" w:rsidRDefault="00527BE1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254CCD" w14:textId="082A22E7" w:rsidR="00F02D86" w:rsidRPr="008234A6" w:rsidRDefault="0013319C" w:rsidP="00F02D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34A6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="00D0220F" w:rsidRPr="008234A6">
              <w:rPr>
                <w:rFonts w:ascii="Arial" w:hAnsi="Arial" w:cs="Arial"/>
                <w:b/>
                <w:bCs/>
                <w:sz w:val="18"/>
                <w:szCs w:val="18"/>
              </w:rPr>
              <w:t>0299</w:t>
            </w:r>
          </w:p>
        </w:tc>
      </w:tr>
      <w:tr w:rsidR="00F02D86" w:rsidRPr="007D55B8" w14:paraId="2559BC8B" w14:textId="77777777" w:rsidTr="00275189">
        <w:tc>
          <w:tcPr>
            <w:tcW w:w="0" w:type="auto"/>
            <w:tcBorders>
              <w:bottom w:val="single" w:sz="4" w:space="0" w:color="auto"/>
            </w:tcBorders>
          </w:tcPr>
          <w:p w14:paraId="774C3DFB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2BD2B" w14:textId="43CDAA6E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50058A" w14:textId="34519983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3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9F1870E" w14:textId="77777777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1D6EA97" w14:textId="0265C465" w:rsidR="00F02D86" w:rsidRPr="007D55B8" w:rsidRDefault="005F13BA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F2A024" w14:textId="77777777" w:rsidR="00F02D86" w:rsidRPr="00D7072E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2F62D2A" w14:textId="785C7F04" w:rsidR="00F02D86" w:rsidRPr="007D55B8" w:rsidRDefault="005F13BA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</w:t>
            </w:r>
            <w:r w:rsidR="00B14462">
              <w:rPr>
                <w:rFonts w:ascii="Arial" w:hAnsi="Arial" w:cs="Arial"/>
                <w:sz w:val="18"/>
                <w:szCs w:val="18"/>
              </w:rPr>
              <w:t>80</w:t>
            </w:r>
            <w:r w:rsidR="00B14462"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B14462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2F84EA" w14:textId="77777777" w:rsidR="00F02D86" w:rsidRPr="008234A6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D86" w:rsidRPr="007D55B8" w14:paraId="38D184D8" w14:textId="77777777" w:rsidTr="00275189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A2DEAF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45D6A3" w14:textId="644F6CE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47F6D2" w14:textId="4C6B2ACB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8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49455" w14:textId="10853D23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6753D3">
              <w:rPr>
                <w:rFonts w:ascii="Arial" w:hAnsi="Arial" w:cs="Arial"/>
                <w:sz w:val="18"/>
                <w:szCs w:val="18"/>
              </w:rPr>
              <w:t>0.9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C4B43A3" w14:textId="12854331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EBE58" w14:textId="62237E03" w:rsidR="00F02D86" w:rsidRPr="00D7072E" w:rsidRDefault="00C76448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D7072E">
              <w:rPr>
                <w:rFonts w:ascii="Arial" w:hAnsi="Arial" w:cs="Arial"/>
                <w:sz w:val="18"/>
                <w:szCs w:val="18"/>
              </w:rPr>
              <w:t>0.99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9893905" w14:textId="554217F1" w:rsidR="00F02D86" w:rsidRPr="007D55B8" w:rsidRDefault="00830D1D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5D42D2" w14:textId="25D1A252" w:rsidR="00F02D86" w:rsidRPr="008234A6" w:rsidRDefault="00D0220F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8234A6">
              <w:rPr>
                <w:rFonts w:ascii="Arial" w:hAnsi="Arial" w:cs="Arial"/>
                <w:sz w:val="18"/>
                <w:szCs w:val="18"/>
              </w:rPr>
              <w:t>0.6416</w:t>
            </w:r>
          </w:p>
        </w:tc>
      </w:tr>
      <w:tr w:rsidR="00F02D86" w:rsidRPr="007D55B8" w14:paraId="4C787797" w14:textId="77777777" w:rsidTr="00275189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E2318D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93DB51" w14:textId="2FF5AA2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519E3F" w14:textId="038FEC3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8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30BF69" w14:textId="77777777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2C07E6" w14:textId="1D6F7C34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37B37C" w14:textId="77777777" w:rsidR="00F02D86" w:rsidRPr="00D7072E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ED66FA" w14:textId="1D9CCB5C" w:rsidR="00F02D86" w:rsidRPr="007D55B8" w:rsidRDefault="00763222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9668F7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9450DF" w14:textId="77777777" w:rsidR="00F02D86" w:rsidRPr="008234A6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D86" w:rsidRPr="007D55B8" w14:paraId="00E6BA88" w14:textId="77777777" w:rsidTr="00275189">
        <w:tc>
          <w:tcPr>
            <w:tcW w:w="0" w:type="auto"/>
            <w:tcBorders>
              <w:top w:val="single" w:sz="4" w:space="0" w:color="auto"/>
            </w:tcBorders>
          </w:tcPr>
          <w:p w14:paraId="4490C9C6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999CAE" w14:textId="68B8DD8A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1C7A53" w14:textId="7454BF0C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1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8DCE6B" w14:textId="65480704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6753D3">
              <w:rPr>
                <w:rFonts w:ascii="Arial" w:hAnsi="Arial" w:cs="Arial"/>
                <w:sz w:val="18"/>
                <w:szCs w:val="18"/>
              </w:rPr>
              <w:t>0.9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334C574" w14:textId="58FCA2B8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0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8799CE" w14:textId="2170D13C" w:rsidR="00F02D86" w:rsidRPr="00D7072E" w:rsidRDefault="00C76448" w:rsidP="00F02D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72E">
              <w:rPr>
                <w:rFonts w:ascii="Arial" w:hAnsi="Arial" w:cs="Arial"/>
                <w:b/>
                <w:bCs/>
                <w:sz w:val="18"/>
                <w:szCs w:val="18"/>
              </w:rPr>
              <w:t>0.0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F244330" w14:textId="6C3CF188" w:rsidR="00F02D86" w:rsidRPr="007D55B8" w:rsidRDefault="00830D1D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5.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D3260A2" w14:textId="2DF3F048" w:rsidR="00F02D86" w:rsidRPr="008234A6" w:rsidRDefault="008234A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8234A6">
              <w:rPr>
                <w:rFonts w:ascii="Arial" w:hAnsi="Arial" w:cs="Arial"/>
                <w:sz w:val="18"/>
                <w:szCs w:val="18"/>
              </w:rPr>
              <w:t>0.2724</w:t>
            </w:r>
          </w:p>
        </w:tc>
      </w:tr>
      <w:tr w:rsidR="00F02D86" w:rsidRPr="007D55B8" w14:paraId="1C94DAB0" w14:textId="77777777" w:rsidTr="00275189">
        <w:tc>
          <w:tcPr>
            <w:tcW w:w="0" w:type="auto"/>
            <w:tcBorders>
              <w:bottom w:val="single" w:sz="4" w:space="0" w:color="auto"/>
            </w:tcBorders>
          </w:tcPr>
          <w:p w14:paraId="2E8E998C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554CC" w14:textId="41C66FB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B2D948" w14:textId="10452049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2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5.2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C468613" w14:textId="77777777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89239C8" w14:textId="6EFB3FC9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6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BF6DF1" w14:textId="77777777" w:rsidR="00F02D86" w:rsidRPr="00D7072E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6E9B0EA" w14:textId="640CD0CC" w:rsidR="00F02D86" w:rsidRPr="007D55B8" w:rsidRDefault="009668F7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8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7.7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34A5F2" w14:textId="77777777" w:rsidR="00F02D86" w:rsidRPr="008234A6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D86" w:rsidRPr="007D55B8" w14:paraId="7370D492" w14:textId="77777777" w:rsidTr="00275189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96565A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7B67F4" w14:textId="40CA5BFB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4FCA63" w14:textId="478C8289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0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14347F" w14:textId="35B11038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6753D3">
              <w:rPr>
                <w:rFonts w:ascii="Arial" w:hAnsi="Arial" w:cs="Arial"/>
                <w:sz w:val="18"/>
                <w:szCs w:val="18"/>
              </w:rPr>
              <w:t>0.1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22EC1A1" w14:textId="37CB0525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C720FE" w14:textId="11677A18" w:rsidR="00F02D86" w:rsidRPr="00D7072E" w:rsidRDefault="00D7072E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D7072E">
              <w:rPr>
                <w:rFonts w:ascii="Arial" w:hAnsi="Arial" w:cs="Arial"/>
                <w:sz w:val="18"/>
                <w:szCs w:val="18"/>
              </w:rPr>
              <w:t>0.7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0499282" w14:textId="2A7CC8EE" w:rsidR="00F02D86" w:rsidRPr="007D55B8" w:rsidRDefault="00830D1D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63DB8" w14:textId="131770E7" w:rsidR="00F02D86" w:rsidRPr="008234A6" w:rsidRDefault="008234A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8234A6">
              <w:rPr>
                <w:rFonts w:ascii="Arial" w:hAnsi="Arial" w:cs="Arial"/>
                <w:sz w:val="18"/>
                <w:szCs w:val="18"/>
              </w:rPr>
              <w:t>0.8715</w:t>
            </w:r>
          </w:p>
        </w:tc>
      </w:tr>
      <w:tr w:rsidR="00F02D86" w:rsidRPr="007D55B8" w14:paraId="311B75EF" w14:textId="77777777" w:rsidTr="00275189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97CD44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AA76A8" w14:textId="453B2718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96D369" w14:textId="1F1619CB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1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394ED2" w14:textId="77777777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918283" w14:textId="0291317D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48CC96" w14:textId="77777777" w:rsidR="00F02D86" w:rsidRPr="00D7072E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DD46AC" w14:textId="1862D062" w:rsidR="00F02D86" w:rsidRPr="007D55B8" w:rsidRDefault="009668F7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3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ED0676" w14:textId="77777777" w:rsidR="00F02D86" w:rsidRPr="008234A6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D86" w:rsidRPr="007D55B8" w14:paraId="27A87E30" w14:textId="77777777" w:rsidTr="0064296F">
        <w:tc>
          <w:tcPr>
            <w:tcW w:w="0" w:type="auto"/>
            <w:tcBorders>
              <w:top w:val="single" w:sz="4" w:space="0" w:color="auto"/>
            </w:tcBorders>
          </w:tcPr>
          <w:p w14:paraId="05880FCB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29A8A" w14:textId="5D82F596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7F7806" w14:textId="396805F2" w:rsidR="00F02D86" w:rsidRPr="007D55B8" w:rsidRDefault="009760F7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5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A75749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C5A7D" w14:textId="0A10F561" w:rsidR="00F02D86" w:rsidRPr="006753D3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6753D3">
              <w:rPr>
                <w:rFonts w:ascii="Arial" w:hAnsi="Arial" w:cs="Arial"/>
                <w:sz w:val="18"/>
                <w:szCs w:val="18"/>
              </w:rPr>
              <w:t>0.6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6986539" w14:textId="0109ABAE" w:rsidR="00F02D86" w:rsidRPr="007D55B8" w:rsidRDefault="00A75749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700045" w14:textId="14F4130C" w:rsidR="00F02D86" w:rsidRPr="00D7072E" w:rsidRDefault="00D7072E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D7072E">
              <w:rPr>
                <w:rFonts w:ascii="Arial" w:hAnsi="Arial" w:cs="Arial"/>
                <w:sz w:val="18"/>
                <w:szCs w:val="18"/>
              </w:rPr>
              <w:t>0.3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6C71243" w14:textId="6C936924" w:rsidR="00F02D86" w:rsidRPr="007D55B8" w:rsidRDefault="00E74BD5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</w:t>
            </w:r>
            <w:r w:rsidR="00A95994">
              <w:rPr>
                <w:rFonts w:ascii="Arial" w:hAnsi="Arial" w:cs="Arial"/>
                <w:sz w:val="18"/>
                <w:szCs w:val="18"/>
              </w:rPr>
              <w:t>3</w:t>
            </w:r>
            <w:r w:rsidR="00A95994"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A95994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E145AD9" w14:textId="57B40D92" w:rsidR="00F02D86" w:rsidRPr="008234A6" w:rsidRDefault="008234A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8234A6">
              <w:rPr>
                <w:rFonts w:ascii="Arial" w:hAnsi="Arial" w:cs="Arial"/>
                <w:sz w:val="18"/>
                <w:szCs w:val="18"/>
              </w:rPr>
              <w:t>0.4424</w:t>
            </w:r>
          </w:p>
        </w:tc>
      </w:tr>
      <w:tr w:rsidR="00F02D86" w:rsidRPr="007D55B8" w14:paraId="756882BA" w14:textId="77777777" w:rsidTr="00D10D11">
        <w:tc>
          <w:tcPr>
            <w:tcW w:w="0" w:type="auto"/>
            <w:tcBorders>
              <w:bottom w:val="single" w:sz="4" w:space="0" w:color="auto"/>
            </w:tcBorders>
          </w:tcPr>
          <w:p w14:paraId="05FDB70E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644FBA" w14:textId="10B66EB5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5382E4" w14:textId="4FF53574" w:rsidR="00F02D86" w:rsidRPr="007D55B8" w:rsidRDefault="00A75749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ED12319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83C2763" w14:textId="2739AE66" w:rsidR="00F02D86" w:rsidRPr="007D55B8" w:rsidRDefault="00A75749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2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="00FB5C6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6BFC860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676C253" w14:textId="58A3AAC5" w:rsidR="00F02D86" w:rsidRPr="007D55B8" w:rsidRDefault="00A95994" w:rsidP="00F02D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509AD84" w14:textId="77777777" w:rsidR="00F02D86" w:rsidRPr="007D55B8" w:rsidRDefault="00F02D86" w:rsidP="00F0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40DCE1F" w14:textId="183D10BD" w:rsidR="001724AD" w:rsidRPr="007D55B8" w:rsidRDefault="001724AD">
      <w:pPr>
        <w:rPr>
          <w:rFonts w:ascii="Arial" w:hAnsi="Arial" w:cs="Arial"/>
        </w:rPr>
      </w:pPr>
    </w:p>
    <w:p w14:paraId="79B7DB61" w14:textId="77777777" w:rsidR="001724AD" w:rsidRDefault="001724AD">
      <w:r>
        <w:br w:type="page"/>
      </w:r>
    </w:p>
    <w:p w14:paraId="4F556671" w14:textId="77777777" w:rsidR="000837AF" w:rsidRPr="007D55B8" w:rsidRDefault="000837AF" w:rsidP="000837AF">
      <w:pPr>
        <w:rPr>
          <w:rFonts w:ascii="Arial" w:hAnsi="Arial" w:cs="Arial"/>
        </w:rPr>
      </w:pPr>
      <w:r w:rsidRPr="007D55B8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7D55B8">
        <w:rPr>
          <w:rFonts w:ascii="Arial" w:hAnsi="Arial" w:cs="Arial"/>
        </w:rPr>
        <w:t xml:space="preserve">. </w:t>
      </w:r>
      <w:r w:rsidRPr="007D55B8">
        <w:rPr>
          <w:rFonts w:ascii="Arial" w:hAnsi="Arial" w:cs="Arial"/>
          <w:u w:val="single"/>
        </w:rPr>
        <w:t>Areal whole body and lumbar BMD and BM</w:t>
      </w:r>
      <w:r>
        <w:rPr>
          <w:rFonts w:ascii="Arial" w:hAnsi="Arial" w:cs="Arial"/>
          <w:u w:val="single"/>
        </w:rPr>
        <w:t>C</w:t>
      </w:r>
      <w:r w:rsidRPr="007D55B8">
        <w:rPr>
          <w:rFonts w:ascii="Arial" w:hAnsi="Arial" w:cs="Arial"/>
        </w:rPr>
        <w:t xml:space="preserve">. </w:t>
      </w:r>
    </w:p>
    <w:p w14:paraId="1A47D0D3" w14:textId="77777777" w:rsidR="000837AF" w:rsidRPr="007D55B8" w:rsidRDefault="000837AF" w:rsidP="000837AF">
      <w:pPr>
        <w:rPr>
          <w:rFonts w:ascii="Arial" w:hAnsi="Arial" w:cs="Arial"/>
        </w:rPr>
      </w:pPr>
    </w:p>
    <w:p w14:paraId="5022E4FA" w14:textId="77777777" w:rsidR="000837AF" w:rsidRPr="007D55B8" w:rsidRDefault="000837AF" w:rsidP="000837AF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</w:rPr>
      </w:pPr>
      <w:r w:rsidRPr="007D55B8">
        <w:rPr>
          <w:rFonts w:ascii="Arial" w:hAnsi="Arial" w:cs="Arial"/>
          <w:b/>
          <w:bCs/>
        </w:rPr>
        <w:t>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1087"/>
        <w:gridCol w:w="1016"/>
        <w:gridCol w:w="814"/>
        <w:gridCol w:w="1116"/>
        <w:gridCol w:w="814"/>
        <w:gridCol w:w="1016"/>
        <w:gridCol w:w="814"/>
        <w:gridCol w:w="1016"/>
        <w:gridCol w:w="814"/>
      </w:tblGrid>
      <w:tr w:rsidR="000837AF" w:rsidRPr="007D55B8" w14:paraId="7E5377FF" w14:textId="77777777" w:rsidTr="00EB68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718B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D2DA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0C55F4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Whole bo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4A2AA8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Lumbar Spine</w:t>
            </w:r>
          </w:p>
        </w:tc>
      </w:tr>
      <w:tr w:rsidR="000837AF" w:rsidRPr="007D55B8" w14:paraId="34F56600" w14:textId="77777777" w:rsidTr="00EB68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2F735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68944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CCF5D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MD (mg/cm</w:t>
            </w:r>
            <w:r w:rsidRPr="007D55B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7D55B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C1ABE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MC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1AE3E3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MD (mg/cm</w:t>
            </w:r>
            <w:r w:rsidRPr="007D55B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7D55B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A52E7E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MC (mg)</w:t>
            </w:r>
          </w:p>
        </w:tc>
      </w:tr>
      <w:tr w:rsidR="000837AF" w:rsidRPr="007D55B8" w14:paraId="348922C8" w14:textId="77777777" w:rsidTr="00EB68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6D9C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EC8D18" w14:textId="77777777" w:rsidR="000837AF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Treatment</w:t>
            </w:r>
          </w:p>
          <w:p w14:paraId="20ED8C3D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29D4A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0ECD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B58A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243F3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998D8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638A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48074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C19D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0837AF" w:rsidRPr="007D55B8" w14:paraId="6C1E75DE" w14:textId="77777777" w:rsidTr="00EB6891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0810E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7E056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A207D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2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13077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D12239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04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8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EC3D0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0ED57C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1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6.5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4E713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859729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3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8CF1A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37</w:t>
            </w:r>
          </w:p>
        </w:tc>
      </w:tr>
      <w:tr w:rsidR="000837AF" w:rsidRPr="007D55B8" w14:paraId="397BBFAD" w14:textId="77777777" w:rsidTr="00EB6891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9CB15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4B716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4960D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5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15FB3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52643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35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8.8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DC3F0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6B5C6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9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6.3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4488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1F924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3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3C685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5450347D" w14:textId="77777777" w:rsidTr="00EB6891">
        <w:tc>
          <w:tcPr>
            <w:tcW w:w="0" w:type="auto"/>
            <w:tcBorders>
              <w:top w:val="single" w:sz="4" w:space="0" w:color="auto"/>
            </w:tcBorders>
          </w:tcPr>
          <w:p w14:paraId="5B75232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D301D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B3B9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4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294A66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55B8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C17F64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76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501014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085CCF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3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6.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162489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48463B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26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F1B240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71</w:t>
            </w:r>
          </w:p>
        </w:tc>
      </w:tr>
      <w:tr w:rsidR="000837AF" w:rsidRPr="007D55B8" w14:paraId="18C58829" w14:textId="77777777" w:rsidTr="00EB6891">
        <w:tc>
          <w:tcPr>
            <w:tcW w:w="0" w:type="auto"/>
            <w:tcBorders>
              <w:bottom w:val="single" w:sz="4" w:space="0" w:color="auto"/>
            </w:tcBorders>
          </w:tcPr>
          <w:p w14:paraId="23FA873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2105D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AEFC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8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DFDDF9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F76869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12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15D1D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D207C3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0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4A835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F9DFC1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29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DC195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3F7E966F" w14:textId="77777777" w:rsidTr="00EB6891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05471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86028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1C749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4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B2E7C8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55B8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672AC6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66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0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D204B" w14:textId="77777777" w:rsidR="000837AF" w:rsidRPr="00324A56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24A56">
              <w:rPr>
                <w:rFonts w:ascii="Arial" w:hAnsi="Arial" w:cs="Arial"/>
                <w:sz w:val="18"/>
                <w:szCs w:val="18"/>
              </w:rPr>
              <w:t>0.0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1DCC98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3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7.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BB8D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E5F4C4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2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FD10E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27</w:t>
            </w:r>
          </w:p>
        </w:tc>
      </w:tr>
      <w:tr w:rsidR="000837AF" w:rsidRPr="007D55B8" w14:paraId="1DFFA83A" w14:textId="77777777" w:rsidTr="00EB6891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5DE75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816F6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9B275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7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422B6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87B14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98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7.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81CA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5FE6D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7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26C9F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1E49F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2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6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7742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3B1BACE2" w14:textId="77777777" w:rsidTr="00EB6891">
        <w:tc>
          <w:tcPr>
            <w:tcW w:w="0" w:type="auto"/>
            <w:tcBorders>
              <w:top w:val="single" w:sz="4" w:space="0" w:color="auto"/>
            </w:tcBorders>
          </w:tcPr>
          <w:p w14:paraId="73E58B6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2534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E08DB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1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AACDE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FA8DD0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54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33F01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F8DA18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9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7B954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B1ADD1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6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A1D2A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14</w:t>
            </w:r>
          </w:p>
        </w:tc>
      </w:tr>
      <w:tr w:rsidR="000837AF" w:rsidRPr="007D55B8" w14:paraId="6843322F" w14:textId="77777777" w:rsidTr="00EB6891">
        <w:tc>
          <w:tcPr>
            <w:tcW w:w="0" w:type="auto"/>
            <w:tcBorders>
              <w:bottom w:val="single" w:sz="4" w:space="0" w:color="auto"/>
            </w:tcBorders>
          </w:tcPr>
          <w:p w14:paraId="2FC42DD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0A0B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1C0F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3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0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E1426E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624889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62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97DBB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6D41E4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1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6.87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9A186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CA7115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6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05216D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5167FF81" w14:textId="77777777" w:rsidTr="00EB6891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E92D7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82D24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CAAF2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7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AE93E7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36D073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23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AC464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00CEA0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7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ABCC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1A8D48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3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EE9F7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69</w:t>
            </w:r>
          </w:p>
        </w:tc>
      </w:tr>
      <w:tr w:rsidR="000837AF" w:rsidRPr="007D55B8" w14:paraId="09DF92E4" w14:textId="77777777" w:rsidTr="00EB6891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C1D3F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ECF42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607FE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1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0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185A3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492BB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59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3.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1F1FD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1552F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91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7.53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1C6CF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8D82D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3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E1720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15230426" w14:textId="77777777" w:rsidTr="00EB6891">
        <w:tc>
          <w:tcPr>
            <w:tcW w:w="0" w:type="auto"/>
            <w:tcBorders>
              <w:top w:val="single" w:sz="4" w:space="0" w:color="auto"/>
            </w:tcBorders>
          </w:tcPr>
          <w:p w14:paraId="6112F85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CDEE5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3D0CB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3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1DC08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76F615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933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89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F63B3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F49B8E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2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47DB5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1B6C63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9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BDF008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18</w:t>
            </w:r>
          </w:p>
        </w:tc>
      </w:tr>
      <w:tr w:rsidR="000837AF" w:rsidRPr="007D55B8" w14:paraId="1F3E000C" w14:textId="77777777" w:rsidTr="00EB6891">
        <w:tc>
          <w:tcPr>
            <w:tcW w:w="0" w:type="auto"/>
            <w:tcBorders>
              <w:bottom w:val="single" w:sz="4" w:space="0" w:color="auto"/>
            </w:tcBorders>
          </w:tcPr>
          <w:p w14:paraId="7B62E18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2A29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D4CE6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5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9FE304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790351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933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85.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50BC5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E57514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4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96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D585D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87CE87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7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EF092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272E9700" w14:textId="77777777" w:rsidTr="00EB6891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9483A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8B9FD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7F025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2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88E51F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8CAAE3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55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ACA5A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181AC0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1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B1270A" w14:textId="77777777" w:rsidR="000837AF" w:rsidRPr="00406424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406424">
              <w:rPr>
                <w:rFonts w:ascii="Arial" w:hAnsi="Arial" w:cs="Arial"/>
                <w:sz w:val="18"/>
                <w:szCs w:val="18"/>
              </w:rPr>
              <w:t>0.0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53381B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7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038C6A" w14:textId="77777777" w:rsidR="000837AF" w:rsidRPr="00406424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406424">
              <w:rPr>
                <w:rFonts w:ascii="Arial" w:hAnsi="Arial" w:cs="Arial"/>
                <w:sz w:val="18"/>
                <w:szCs w:val="18"/>
              </w:rPr>
              <w:t>0.0842</w:t>
            </w:r>
          </w:p>
        </w:tc>
      </w:tr>
      <w:tr w:rsidR="000837AF" w:rsidRPr="007D55B8" w14:paraId="1B89A4E0" w14:textId="77777777" w:rsidTr="00EB6891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63A25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576DB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1919B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5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FB59B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ADA71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90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EFCD1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9B938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5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6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77169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AA0DA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8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D96F2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4080F582" w14:textId="77777777" w:rsidTr="00EB6891">
        <w:tc>
          <w:tcPr>
            <w:tcW w:w="0" w:type="auto"/>
            <w:tcBorders>
              <w:top w:val="single" w:sz="4" w:space="0" w:color="auto"/>
            </w:tcBorders>
          </w:tcPr>
          <w:p w14:paraId="0A86F55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7E43B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F8F07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4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ED4F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8AD9EC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91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B0892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A8AE06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5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D0C37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FE6739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7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6EDEBE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57</w:t>
            </w:r>
          </w:p>
        </w:tc>
      </w:tr>
      <w:tr w:rsidR="000837AF" w:rsidRPr="007D55B8" w14:paraId="16C67A17" w14:textId="77777777" w:rsidTr="00EB6891">
        <w:tc>
          <w:tcPr>
            <w:tcW w:w="0" w:type="auto"/>
            <w:tcBorders>
              <w:bottom w:val="single" w:sz="4" w:space="0" w:color="auto"/>
            </w:tcBorders>
          </w:tcPr>
          <w:p w14:paraId="2E57533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2060C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2CF56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6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0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7CE4A3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002718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00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8CB304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608BA0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6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6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7D5DE9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2C8E8E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7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09A9EB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7468804" w14:textId="77777777" w:rsidR="000837AF" w:rsidRPr="007D55B8" w:rsidRDefault="000837AF" w:rsidP="000837AF">
      <w:pPr>
        <w:rPr>
          <w:rFonts w:ascii="Arial" w:hAnsi="Arial" w:cs="Arial"/>
        </w:rPr>
      </w:pPr>
    </w:p>
    <w:p w14:paraId="47DCDC1E" w14:textId="77777777" w:rsidR="000837AF" w:rsidRPr="007D55B8" w:rsidRDefault="000837AF" w:rsidP="000837AF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</w:rPr>
      </w:pPr>
      <w:r w:rsidRPr="007D55B8">
        <w:rPr>
          <w:rFonts w:ascii="Arial" w:hAnsi="Arial" w:cs="Arial"/>
          <w:b/>
          <w:bCs/>
        </w:rPr>
        <w:t>Fe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1087"/>
        <w:gridCol w:w="1016"/>
        <w:gridCol w:w="814"/>
        <w:gridCol w:w="1216"/>
        <w:gridCol w:w="814"/>
        <w:gridCol w:w="1016"/>
        <w:gridCol w:w="814"/>
        <w:gridCol w:w="1016"/>
        <w:gridCol w:w="814"/>
      </w:tblGrid>
      <w:tr w:rsidR="000837AF" w:rsidRPr="007D55B8" w14:paraId="4A3CED69" w14:textId="77777777" w:rsidTr="00EB68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F53C7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EA68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E88E4C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Whole bo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A7C4FE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Lumbar Spine</w:t>
            </w:r>
          </w:p>
        </w:tc>
      </w:tr>
      <w:tr w:rsidR="000837AF" w:rsidRPr="007D55B8" w14:paraId="6AF188D7" w14:textId="77777777" w:rsidTr="00EB68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CA44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E6BDB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08D65E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MD (mg/cm</w:t>
            </w:r>
            <w:r w:rsidRPr="007D55B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7D55B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14B988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MC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1E40AA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MD (mg/cm</w:t>
            </w:r>
            <w:r w:rsidRPr="007D55B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7D55B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3A4AE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MC (mg)</w:t>
            </w:r>
          </w:p>
        </w:tc>
      </w:tr>
      <w:tr w:rsidR="000837AF" w:rsidRPr="007D55B8" w14:paraId="5779426B" w14:textId="77777777" w:rsidTr="009E7F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B93F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77DB5" w14:textId="77777777" w:rsidR="000837AF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Treatment</w:t>
            </w:r>
          </w:p>
          <w:p w14:paraId="6A6E7DF1" w14:textId="77777777" w:rsidR="000837AF" w:rsidRPr="007D55B8" w:rsidRDefault="000837AF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263B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7285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72429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71067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12409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4217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4B8C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2AA3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0837AF" w:rsidRPr="007D55B8" w14:paraId="3DF38C9E" w14:textId="77777777" w:rsidTr="009E7F8A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F5EA7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31EBF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3751A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3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46077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B35852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76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43084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9A1927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90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7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7BBC3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3EF4DB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5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4210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25</w:t>
            </w:r>
          </w:p>
        </w:tc>
      </w:tr>
      <w:tr w:rsidR="000837AF" w:rsidRPr="007D55B8" w14:paraId="6349811E" w14:textId="77777777" w:rsidTr="009E7F8A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664E0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CC716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2871B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7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F2A6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2AC91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92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70A9F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34DD7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9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8.4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21FB2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AD9D0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1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0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6CF6E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3C9D4CDC" w14:textId="77777777" w:rsidTr="009E7F8A">
        <w:tc>
          <w:tcPr>
            <w:tcW w:w="0" w:type="auto"/>
            <w:tcBorders>
              <w:top w:val="single" w:sz="4" w:space="0" w:color="auto"/>
            </w:tcBorders>
          </w:tcPr>
          <w:p w14:paraId="15EB3D6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9E982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3F781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5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EFE50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A32E89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52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11734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E80016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9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8.7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C3608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55B023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26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F70FCC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48</w:t>
            </w:r>
          </w:p>
        </w:tc>
      </w:tr>
      <w:tr w:rsidR="000837AF" w:rsidRPr="007D55B8" w14:paraId="3B57D3D7" w14:textId="77777777" w:rsidTr="009E7F8A">
        <w:tc>
          <w:tcPr>
            <w:tcW w:w="0" w:type="auto"/>
            <w:tcBorders>
              <w:bottom w:val="single" w:sz="4" w:space="0" w:color="auto"/>
            </w:tcBorders>
          </w:tcPr>
          <w:p w14:paraId="799A581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32E8E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1D27A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7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E870DA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24A82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51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538EC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3991B0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7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3AE678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4C6A8A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24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408C6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734CE2E2" w14:textId="77777777" w:rsidTr="009E7F8A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66B95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E04CF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F47E5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8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F7957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3FEDF1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37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C23393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C4178A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0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6.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BE67D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1A3C1B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27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4A312B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51</w:t>
            </w:r>
          </w:p>
        </w:tc>
      </w:tr>
      <w:tr w:rsidR="000837AF" w:rsidRPr="007D55B8" w14:paraId="0AC16F4B" w14:textId="77777777" w:rsidTr="009E7F8A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A9008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8544E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B05AC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3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978BD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DC812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28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2.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52E0E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89BDF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4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8.5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9058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667F6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3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2B7C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67F885CB" w14:textId="77777777" w:rsidTr="009E7F8A">
        <w:tc>
          <w:tcPr>
            <w:tcW w:w="0" w:type="auto"/>
            <w:tcBorders>
              <w:top w:val="single" w:sz="4" w:space="0" w:color="auto"/>
            </w:tcBorders>
          </w:tcPr>
          <w:p w14:paraId="39D7387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9EB54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9D428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9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0E17CD" w14:textId="77777777" w:rsidR="000837AF" w:rsidRPr="00324A56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24A56">
              <w:rPr>
                <w:rFonts w:ascii="Arial" w:hAnsi="Arial" w:cs="Arial"/>
                <w:sz w:val="18"/>
                <w:szCs w:val="18"/>
              </w:rPr>
              <w:t>0.06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EB3D662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13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344F5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5D35E2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7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CF801F" w14:textId="77777777" w:rsidR="000837AF" w:rsidRPr="00406424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6424">
              <w:rPr>
                <w:rFonts w:ascii="Arial" w:hAnsi="Arial" w:cs="Arial"/>
                <w:b/>
                <w:bCs/>
                <w:sz w:val="18"/>
                <w:szCs w:val="18"/>
              </w:rPr>
              <w:t>0.0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B72CE1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4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E596EB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33</w:t>
            </w:r>
          </w:p>
        </w:tc>
      </w:tr>
      <w:tr w:rsidR="000837AF" w:rsidRPr="007D55B8" w14:paraId="62DEB856" w14:textId="77777777" w:rsidTr="009E7F8A">
        <w:tc>
          <w:tcPr>
            <w:tcW w:w="0" w:type="auto"/>
            <w:tcBorders>
              <w:bottom w:val="single" w:sz="4" w:space="0" w:color="auto"/>
            </w:tcBorders>
          </w:tcPr>
          <w:p w14:paraId="4431A28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33D59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964B4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1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AD22CC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C0C5CD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24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5213F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4D5F57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1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2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F36387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E21C29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15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033EB8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71C7C32B" w14:textId="77777777" w:rsidTr="009E7F8A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529A7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FD1D6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5CCAA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3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0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D7869E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E54315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51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F5BD8F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475E07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5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7.7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30A33F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9F3915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0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1A7357" w14:textId="77777777" w:rsidR="000837AF" w:rsidRPr="00406424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406424">
              <w:rPr>
                <w:rFonts w:ascii="Arial" w:hAnsi="Arial" w:cs="Arial"/>
                <w:sz w:val="18"/>
                <w:szCs w:val="18"/>
              </w:rPr>
              <w:t>0.0679</w:t>
            </w:r>
          </w:p>
        </w:tc>
      </w:tr>
      <w:tr w:rsidR="000837AF" w:rsidRPr="007D55B8" w14:paraId="73DAD5D6" w14:textId="77777777" w:rsidTr="009E7F8A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973E6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420A4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9202B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8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7FF38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AEB7A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91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C9005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1F3F7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93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7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D23F4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D23D1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2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7F75E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0D3D5EEA" w14:textId="77777777" w:rsidTr="009E7F8A">
        <w:tc>
          <w:tcPr>
            <w:tcW w:w="0" w:type="auto"/>
            <w:tcBorders>
              <w:top w:val="single" w:sz="4" w:space="0" w:color="auto"/>
            </w:tcBorders>
          </w:tcPr>
          <w:p w14:paraId="2D4A786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FA562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C7A8E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4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A7692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978EE3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44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9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572B3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E21AD3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9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7.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FF788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FBF2FC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0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97C3B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82</w:t>
            </w:r>
          </w:p>
        </w:tc>
      </w:tr>
      <w:tr w:rsidR="000837AF" w:rsidRPr="007D55B8" w14:paraId="1F3F5BEC" w14:textId="77777777" w:rsidTr="009E7F8A">
        <w:tc>
          <w:tcPr>
            <w:tcW w:w="0" w:type="auto"/>
            <w:tcBorders>
              <w:bottom w:val="single" w:sz="4" w:space="0" w:color="auto"/>
            </w:tcBorders>
          </w:tcPr>
          <w:p w14:paraId="066EF96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26EF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48847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4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20F085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5C10C5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905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24.2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041C2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ABA0D1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87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8.3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E95194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8F77E2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52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9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B065D5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712F5315" w14:textId="77777777" w:rsidTr="009E7F8A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B6216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2C873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4C538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6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2D0FE6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3C7CAB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383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B79D81" w14:textId="77777777" w:rsidR="000837AF" w:rsidRPr="00324A56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24A56">
              <w:rPr>
                <w:rFonts w:ascii="Arial" w:hAnsi="Arial" w:cs="Arial"/>
                <w:sz w:val="18"/>
                <w:szCs w:val="18"/>
              </w:rPr>
              <w:t>0.1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9220FF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9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C4A9C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A56F32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20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AE6A6" w14:textId="77777777" w:rsidR="000837AF" w:rsidRPr="007D55B8" w:rsidRDefault="000837AF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38</w:t>
            </w:r>
          </w:p>
        </w:tc>
      </w:tr>
      <w:tr w:rsidR="000837AF" w:rsidRPr="007D55B8" w14:paraId="473F9005" w14:textId="77777777" w:rsidTr="009E7F8A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93323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FAE6F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7B49EE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9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CFEBC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95139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07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1DBA6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852238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5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7E6A2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BC242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23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C3C3E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37AF" w:rsidRPr="007D55B8" w14:paraId="0E4DC69B" w14:textId="77777777" w:rsidTr="009E7F8A">
        <w:tc>
          <w:tcPr>
            <w:tcW w:w="0" w:type="auto"/>
            <w:tcBorders>
              <w:top w:val="single" w:sz="4" w:space="0" w:color="auto"/>
            </w:tcBorders>
          </w:tcPr>
          <w:p w14:paraId="6C84E981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FEE3F6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7C35FF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7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3.5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06B7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E97FA1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19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0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631FB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0C4D959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3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5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2D65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575AB7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22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E4092D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57</w:t>
            </w:r>
          </w:p>
        </w:tc>
      </w:tr>
      <w:tr w:rsidR="000837AF" w:rsidRPr="007D55B8" w14:paraId="279206D5" w14:textId="77777777" w:rsidTr="009E7F8A">
        <w:tc>
          <w:tcPr>
            <w:tcW w:w="0" w:type="auto"/>
            <w:tcBorders>
              <w:bottom w:val="single" w:sz="4" w:space="0" w:color="auto"/>
            </w:tcBorders>
          </w:tcPr>
          <w:p w14:paraId="58C8D7E3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F066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PTH</w:t>
            </w:r>
            <w:r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760060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68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5.5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4F943FB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9B1DD9C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421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68.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78F72F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539C6D7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73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48E1BE4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AD0E85A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7D55B8">
              <w:rPr>
                <w:rFonts w:ascii="Arial" w:hAnsi="Arial" w:cs="Arial"/>
                <w:sz w:val="18"/>
                <w:szCs w:val="18"/>
              </w:rPr>
              <w:t>22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D55B8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B6E752D" w14:textId="77777777" w:rsidR="000837AF" w:rsidRPr="007D55B8" w:rsidRDefault="000837AF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AF7994A" w14:textId="77777777" w:rsidR="00712797" w:rsidRDefault="0071279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DBA9ED0" w14:textId="2396B6EA" w:rsidR="00B0529B" w:rsidRDefault="007D55B8" w:rsidP="00B0529B">
      <w:r w:rsidRPr="007D55B8">
        <w:rPr>
          <w:rFonts w:ascii="Arial" w:hAnsi="Arial" w:cs="Arial"/>
          <w:b/>
          <w:bCs/>
        </w:rPr>
        <w:lastRenderedPageBreak/>
        <w:t xml:space="preserve">Supplemental Table </w:t>
      </w:r>
      <w:r w:rsidR="009E7F8A">
        <w:rPr>
          <w:rFonts w:ascii="Arial" w:hAnsi="Arial" w:cs="Arial"/>
          <w:b/>
          <w:bCs/>
        </w:rPr>
        <w:t>3</w:t>
      </w:r>
      <w:r w:rsidRPr="007D55B8">
        <w:rPr>
          <w:rFonts w:ascii="Arial" w:hAnsi="Arial" w:cs="Arial"/>
        </w:rPr>
        <w:t xml:space="preserve">. </w:t>
      </w:r>
      <w:r>
        <w:rPr>
          <w:rFonts w:ascii="Arial" w:hAnsi="Arial" w:cs="Arial"/>
          <w:u w:val="single"/>
        </w:rPr>
        <w:t xml:space="preserve">Femoral </w:t>
      </w:r>
      <w:r w:rsidR="00DA53D5">
        <w:rPr>
          <w:rFonts w:ascii="Arial" w:hAnsi="Arial" w:cs="Arial"/>
          <w:u w:val="single"/>
        </w:rPr>
        <w:t>Cortical Architecture</w:t>
      </w:r>
    </w:p>
    <w:p w14:paraId="1DC9EE0B" w14:textId="77777777" w:rsidR="007D55B8" w:rsidRDefault="007D55B8" w:rsidP="00B0529B">
      <w:pPr>
        <w:rPr>
          <w:sz w:val="22"/>
          <w:szCs w:val="22"/>
        </w:rPr>
      </w:pPr>
    </w:p>
    <w:p w14:paraId="3B6B79CA" w14:textId="5AA96E18" w:rsidR="00B0529B" w:rsidRPr="007D55B8" w:rsidRDefault="00B0529B" w:rsidP="007D55B8">
      <w:pPr>
        <w:pStyle w:val="ListParagraph"/>
        <w:numPr>
          <w:ilvl w:val="0"/>
          <w:numId w:val="3"/>
        </w:numPr>
        <w:rPr>
          <w:b/>
          <w:bCs/>
          <w:sz w:val="22"/>
          <w:szCs w:val="22"/>
        </w:rPr>
      </w:pPr>
      <w:r w:rsidRPr="007D55B8">
        <w:rPr>
          <w:b/>
          <w:bCs/>
          <w:sz w:val="22"/>
          <w:szCs w:val="22"/>
        </w:rPr>
        <w:t>Male</w:t>
      </w:r>
    </w:p>
    <w:tbl>
      <w:tblPr>
        <w:tblStyle w:val="TableGrid"/>
        <w:tblW w:w="9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1117"/>
        <w:gridCol w:w="1019"/>
        <w:gridCol w:w="797"/>
        <w:gridCol w:w="1019"/>
        <w:gridCol w:w="797"/>
        <w:gridCol w:w="1216"/>
        <w:gridCol w:w="767"/>
        <w:gridCol w:w="1016"/>
        <w:gridCol w:w="741"/>
      </w:tblGrid>
      <w:tr w:rsidR="00DA53D5" w:rsidRPr="003E005F" w14:paraId="1A000E60" w14:textId="77777777" w:rsidTr="0005318F"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6EB0466B" w14:textId="77777777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A7B44" w14:textId="77777777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0C1B9D" w14:textId="70B0D925" w:rsidR="00DA53D5" w:rsidRPr="003E005F" w:rsidRDefault="00DA53D5" w:rsidP="00DA53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al Area (mm</w:t>
            </w:r>
            <w:r w:rsidRPr="00B0529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EA00F7" w14:textId="7FA037ED" w:rsidR="00DA53D5" w:rsidRPr="003E005F" w:rsidRDefault="00DA53D5" w:rsidP="00DA53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row Area (mm</w:t>
            </w:r>
            <w:r w:rsidRPr="007D55B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83C06" w14:textId="4631806A" w:rsidR="00DA53D5" w:rsidRPr="003E005F" w:rsidRDefault="00712797" w:rsidP="00DA53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al Thickness (mm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69320A" w14:textId="13B171CB" w:rsidR="00DA53D5" w:rsidRDefault="00DA53D5" w:rsidP="00DA53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al Area/</w:t>
            </w:r>
          </w:p>
          <w:p w14:paraId="41A96121" w14:textId="500E6593" w:rsidR="00DA53D5" w:rsidRPr="003E005F" w:rsidRDefault="00DA53D5" w:rsidP="00DA53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area</w:t>
            </w:r>
          </w:p>
        </w:tc>
      </w:tr>
      <w:tr w:rsidR="0005318F" w:rsidRPr="003E005F" w14:paraId="670016A5" w14:textId="04844595" w:rsidTr="0005318F"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70A752F5" w14:textId="77777777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267717" w14:textId="77777777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04B39164" w14:textId="77777777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7DD493F" w14:textId="77777777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F4FDE42" w14:textId="77777777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60E8B3B" w14:textId="3310D0B2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79DC82B" w14:textId="23FC3417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711F059" w14:textId="1D671EAA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6825B15" w14:textId="66F2F8B6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16E268A" w14:textId="123C52C9" w:rsidR="00DA53D5" w:rsidRPr="003E005F" w:rsidRDefault="00DA53D5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05318F" w:rsidRPr="003E005F" w14:paraId="6DE8B972" w14:textId="31C01458" w:rsidTr="0005318F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71AB56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C6AB3A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A3B79F" w14:textId="60B30401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C829A7" w14:textId="3992A22B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57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8F2ABCF" w14:textId="5B3005D6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B5EA42" w14:textId="565F930C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6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E47822" w14:textId="7E6B02C8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A08CF" w14:textId="4C48C596" w:rsidR="0005318F" w:rsidRPr="00153472" w:rsidRDefault="0005318F" w:rsidP="001534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472">
              <w:rPr>
                <w:rFonts w:ascii="Arial" w:hAnsi="Arial" w:cs="Arial"/>
                <w:b/>
                <w:bCs/>
                <w:sz w:val="18"/>
                <w:szCs w:val="18"/>
              </w:rPr>
              <w:t>0.032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ABA49B" w14:textId="2F89BDEB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30D93CE0" w14:textId="7E70F5F4" w:rsidR="0005318F" w:rsidRPr="0005318F" w:rsidRDefault="0005318F" w:rsidP="000531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318F">
              <w:rPr>
                <w:rFonts w:ascii="Arial" w:hAnsi="Arial" w:cs="Arial"/>
                <w:b/>
                <w:bCs/>
                <w:sz w:val="18"/>
                <w:szCs w:val="18"/>
              </w:rPr>
              <w:t>0.009</w:t>
            </w:r>
          </w:p>
        </w:tc>
      </w:tr>
      <w:tr w:rsidR="0005318F" w:rsidRPr="003E005F" w14:paraId="6EEB4111" w14:textId="7B73AAD1" w:rsidTr="0005318F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1F3198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BE4C58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838152" w14:textId="004385EB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04E6DB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191EA5" w14:textId="0014F92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99DE5" w14:textId="5071C286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A72981" w14:textId="6CF0F813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BDF888" w14:textId="77777777" w:rsidR="0005318F" w:rsidRPr="003E005F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A7FEED" w14:textId="22A3C6DA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6CFC4E" w14:textId="77777777" w:rsidR="0005318F" w:rsidRPr="003E005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318F" w:rsidRPr="003E005F" w14:paraId="58F172AE" w14:textId="23B631A8" w:rsidTr="0005318F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522C1213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E4820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41E2030A" w14:textId="03A2EF8D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9B6370" w14:textId="36B620F3" w:rsidR="0005318F" w:rsidRPr="00B11028" w:rsidRDefault="0005318F" w:rsidP="007D55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028">
              <w:rPr>
                <w:rFonts w:ascii="Arial" w:hAnsi="Arial" w:cs="Arial"/>
                <w:b/>
                <w:bCs/>
                <w:sz w:val="18"/>
                <w:szCs w:val="18"/>
              </w:rPr>
              <w:t>0.0066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</w:tcPr>
          <w:p w14:paraId="62427A21" w14:textId="6D7CE4A9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5437E7" w14:textId="2B99148B" w:rsidR="0005318F" w:rsidRPr="004E7C82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4E7C82">
              <w:rPr>
                <w:rFonts w:ascii="Arial" w:hAnsi="Arial" w:cs="Arial"/>
                <w:sz w:val="18"/>
                <w:szCs w:val="18"/>
              </w:rPr>
              <w:t>0.30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3975D89" w14:textId="560CAB5F" w:rsidR="0005318F" w:rsidRPr="00153472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153472">
              <w:rPr>
                <w:rFonts w:ascii="Arial" w:hAnsi="Arial" w:cs="Arial"/>
                <w:sz w:val="18"/>
                <w:szCs w:val="18"/>
              </w:rPr>
              <w:t>0.230</w:t>
            </w:r>
            <w:r w:rsidRPr="0015347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153472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FDD038A" w14:textId="1F983C19" w:rsidR="0005318F" w:rsidRPr="0093071E" w:rsidRDefault="0005318F" w:rsidP="001534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5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C4B8C61" w14:textId="5AF3457E" w:rsidR="0005318F" w:rsidRPr="0093071E" w:rsidRDefault="0005318F" w:rsidP="007D55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5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F9BCD81" w14:textId="1A39116E" w:rsidR="0005318F" w:rsidRPr="0005318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  <w:r w:rsidRPr="0005318F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</w:tr>
      <w:tr w:rsidR="0005318F" w:rsidRPr="003E005F" w14:paraId="5018C865" w14:textId="2E34F5B9" w:rsidTr="0005318F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41C96E47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98774D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5F25B92F" w14:textId="0E87F9B4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97" w:type="dxa"/>
            <w:vMerge/>
            <w:tcBorders>
              <w:right w:val="single" w:sz="4" w:space="0" w:color="auto"/>
            </w:tcBorders>
            <w:vAlign w:val="center"/>
          </w:tcPr>
          <w:p w14:paraId="453E35B6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</w:tcPr>
          <w:p w14:paraId="7E9F67B2" w14:textId="3AD51D98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5A1D09" w14:textId="2B997672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BF56B07" w14:textId="1339A97E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BF506" w14:textId="77777777" w:rsidR="0005318F" w:rsidRPr="003E005F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5A6C778" w14:textId="7A3DC0F1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0C37E64" w14:textId="77777777" w:rsidR="0005318F" w:rsidRPr="003E005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318F" w:rsidRPr="003E005F" w14:paraId="2E0F0718" w14:textId="4265F53C" w:rsidTr="0005318F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CCBAA2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20C0EE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962967" w14:textId="392F71B1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F1E12" w14:textId="76D652B8" w:rsidR="0005318F" w:rsidRPr="001E319E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08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6F18796" w14:textId="640048D4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EB404F" w14:textId="49A3771A" w:rsidR="0005318F" w:rsidRPr="00E703CB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41FD22" w14:textId="29B59B38" w:rsidR="0005318F" w:rsidRPr="00E703CB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D5CED1" w14:textId="58C86881" w:rsidR="0005318F" w:rsidRPr="00E703CB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3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B80257" w14:textId="4B3BD356" w:rsidR="0005318F" w:rsidRPr="00E703CB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5C7DDEDB" w14:textId="312753C6" w:rsidR="0005318F" w:rsidRPr="00E703CB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</w:tr>
      <w:tr w:rsidR="0005318F" w:rsidRPr="003E005F" w14:paraId="614548E0" w14:textId="39F8CF9D" w:rsidTr="0005318F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8FE8E1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E5CC50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DC0B55" w14:textId="0C745BC4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AB6F6E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DEA79B" w14:textId="79C11179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D0AB37" w14:textId="344BA782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787335" w14:textId="127B2B2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728B5C" w14:textId="77777777" w:rsidR="0005318F" w:rsidRPr="003E005F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6BF8BE" w14:textId="3A973D38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1947A" w14:textId="77777777" w:rsidR="0005318F" w:rsidRPr="003E005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318F" w:rsidRPr="003E005F" w14:paraId="654A4519" w14:textId="0BFEA09A" w:rsidTr="0005318F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3A09A8CB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D5169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148DE91" w14:textId="64CBBC88" w:rsidR="0005318F" w:rsidRPr="00B11028" w:rsidRDefault="0005318F" w:rsidP="007D55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8F4E13" w14:textId="4822A8C0" w:rsidR="0005318F" w:rsidRPr="00B11028" w:rsidRDefault="0005318F" w:rsidP="007D55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028">
              <w:rPr>
                <w:rFonts w:ascii="Arial" w:hAnsi="Arial" w:cs="Arial"/>
                <w:b/>
                <w:bCs/>
                <w:sz w:val="18"/>
                <w:szCs w:val="18"/>
              </w:rPr>
              <w:t>0.0156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</w:tcPr>
          <w:p w14:paraId="7BB2E9DE" w14:textId="20344A4B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C2E7FB" w14:textId="5E0A0C7F" w:rsidR="0005318F" w:rsidRPr="004E7C82" w:rsidRDefault="0005318F" w:rsidP="007D55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C82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3BB2BEF" w14:textId="2C59F309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3197FB9" w14:textId="684AF34D" w:rsidR="0005318F" w:rsidRPr="00153472" w:rsidRDefault="0005318F" w:rsidP="001534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472">
              <w:rPr>
                <w:rFonts w:ascii="Arial" w:hAnsi="Arial" w:cs="Arial"/>
                <w:b/>
                <w:bCs/>
                <w:sz w:val="18"/>
                <w:szCs w:val="18"/>
              </w:rPr>
              <w:t>0.001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CD30211" w14:textId="66A7AC4E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263E386" w14:textId="69E912F4" w:rsidR="0005318F" w:rsidRPr="0005318F" w:rsidRDefault="0005318F" w:rsidP="000531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318F"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</w:tr>
      <w:tr w:rsidR="0005318F" w:rsidRPr="003E005F" w14:paraId="6F482CF2" w14:textId="5170D62A" w:rsidTr="0005318F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6D49C3C5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847CA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0716E787" w14:textId="3EEBD215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97" w:type="dxa"/>
            <w:vMerge/>
            <w:tcBorders>
              <w:right w:val="single" w:sz="4" w:space="0" w:color="auto"/>
            </w:tcBorders>
            <w:vAlign w:val="center"/>
          </w:tcPr>
          <w:p w14:paraId="14BCE30A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</w:tcPr>
          <w:p w14:paraId="2D5EA491" w14:textId="63241942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DC0F6A" w14:textId="3D835064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F09CB39" w14:textId="2A29BEB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6A9AA" w14:textId="77777777" w:rsidR="0005318F" w:rsidRPr="003E005F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3ACE34F" w14:textId="3EA5CCF5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0D4F2AE" w14:textId="77777777" w:rsidR="0005318F" w:rsidRPr="003E005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318F" w:rsidRPr="003E005F" w14:paraId="4D02E92B" w14:textId="635D5D43" w:rsidTr="0005318F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F13F25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103240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64A9DA" w14:textId="30D1AF70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D4D98D" w14:textId="01AD35AC" w:rsidR="0005318F" w:rsidRPr="00B11028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B11028">
              <w:rPr>
                <w:rFonts w:ascii="Arial" w:hAnsi="Arial" w:cs="Arial"/>
                <w:sz w:val="18"/>
                <w:szCs w:val="18"/>
              </w:rPr>
              <w:t>0.207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0AAC965" w14:textId="73ADA7F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FCF2FE" w14:textId="2911320E" w:rsidR="0005318F" w:rsidRPr="004E7C82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4E7C82">
              <w:rPr>
                <w:rFonts w:ascii="Arial" w:hAnsi="Arial" w:cs="Arial"/>
                <w:sz w:val="18"/>
                <w:szCs w:val="18"/>
              </w:rPr>
              <w:t>0.182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BEE513" w14:textId="446626A6" w:rsidR="0005318F" w:rsidRPr="00153472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153472">
              <w:rPr>
                <w:rFonts w:ascii="Arial" w:hAnsi="Arial" w:cs="Arial"/>
                <w:sz w:val="18"/>
                <w:szCs w:val="18"/>
              </w:rPr>
              <w:t>0.219</w:t>
            </w:r>
            <w:r w:rsidRPr="0015347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153472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406514" w14:textId="3622B791" w:rsidR="0005318F" w:rsidRPr="00153472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  <w:r w:rsidRPr="00153472">
              <w:rPr>
                <w:rFonts w:ascii="Arial" w:hAnsi="Arial" w:cs="Arial"/>
                <w:sz w:val="18"/>
                <w:szCs w:val="18"/>
              </w:rPr>
              <w:t>0.493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0D411D" w14:textId="028B8AD0" w:rsidR="0005318F" w:rsidRPr="0005318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05318F">
              <w:rPr>
                <w:rFonts w:ascii="Arial" w:hAnsi="Arial" w:cs="Arial"/>
                <w:sz w:val="18"/>
                <w:szCs w:val="18"/>
              </w:rPr>
              <w:t>0.54</w:t>
            </w:r>
            <w:r w:rsidRPr="0005318F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0531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0FCFC1DD" w14:textId="31A084D8" w:rsidR="0005318F" w:rsidRPr="0005318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  <w:r w:rsidRPr="0005318F"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</w:tr>
      <w:tr w:rsidR="0005318F" w:rsidRPr="003E005F" w14:paraId="2255562E" w14:textId="57B80576" w:rsidTr="0005318F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B7E9DF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93BBEC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9D1124" w14:textId="48762D0D" w:rsidR="0005318F" w:rsidRPr="00B11028" w:rsidRDefault="0005318F" w:rsidP="007D55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B11028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A78C10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B51090" w14:textId="617C9BBA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493A7A" w14:textId="12682B32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462D06" w14:textId="05C73F52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0F267F" w14:textId="77777777" w:rsidR="0005318F" w:rsidRPr="003E005F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7AB1BB" w14:textId="16E4AE84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B66518" w14:textId="77777777" w:rsidR="0005318F" w:rsidRPr="003E005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318F" w:rsidRPr="003E005F" w14:paraId="3952C6EF" w14:textId="1E510308" w:rsidTr="0005318F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3ED7DFDA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3906C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5B88475" w14:textId="42D7D510" w:rsidR="0005318F" w:rsidRPr="006817EE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BE54B2" w14:textId="6260D6C8" w:rsidR="0005318F" w:rsidRPr="006817EE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96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</w:tcPr>
          <w:p w14:paraId="7AC4027C" w14:textId="4248117B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A0365F" w14:textId="13BA11B0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90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E73FAF2" w14:textId="2027F23C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CE6769D" w14:textId="143DA525" w:rsidR="0005318F" w:rsidRPr="003E005F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8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88A6F0C" w14:textId="5A8E2D95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4EE1E6D" w14:textId="797B6499" w:rsidR="0005318F" w:rsidRPr="003E005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</w:tr>
      <w:tr w:rsidR="0005318F" w:rsidRPr="003E005F" w14:paraId="619043B7" w14:textId="1B03E7F0" w:rsidTr="0005318F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37A6924C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472E6D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21CCC3A5" w14:textId="0FA8F89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97" w:type="dxa"/>
            <w:vMerge/>
            <w:tcBorders>
              <w:right w:val="single" w:sz="4" w:space="0" w:color="auto"/>
            </w:tcBorders>
            <w:vAlign w:val="center"/>
          </w:tcPr>
          <w:p w14:paraId="477A65AF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</w:tcPr>
          <w:p w14:paraId="3D9BD51F" w14:textId="64FA6E26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4BEB58" w14:textId="49F8CBC8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7F55B37" w14:textId="36C26DCB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EF6A7" w14:textId="77777777" w:rsidR="0005318F" w:rsidRPr="003E005F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E9AA891" w14:textId="65E536C1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FE59B81" w14:textId="77777777" w:rsidR="0005318F" w:rsidRPr="003E005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318F" w:rsidRPr="003E005F" w14:paraId="56542A52" w14:textId="06F467BD" w:rsidTr="0005318F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82BEE2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E1EA87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EEEB46" w14:textId="424740A0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C4B90A" w14:textId="38D8D014" w:rsidR="0005318F" w:rsidRPr="00B11028" w:rsidRDefault="0005318F" w:rsidP="007D55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1028">
              <w:rPr>
                <w:rFonts w:ascii="Arial" w:hAnsi="Arial" w:cs="Arial"/>
                <w:b/>
                <w:bCs/>
                <w:sz w:val="18"/>
                <w:szCs w:val="18"/>
              </w:rPr>
              <w:t>0.001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AFBA1F5" w14:textId="732505A2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80E814" w14:textId="6445552B" w:rsidR="0005318F" w:rsidRPr="004E7C82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4E7C82">
              <w:rPr>
                <w:rFonts w:ascii="Arial" w:hAnsi="Arial" w:cs="Arial"/>
                <w:sz w:val="18"/>
                <w:szCs w:val="18"/>
              </w:rPr>
              <w:t>0.448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CEFE9F" w14:textId="64D8A4F6" w:rsidR="0005318F" w:rsidRPr="00153472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153472">
              <w:rPr>
                <w:rFonts w:ascii="Arial" w:hAnsi="Arial" w:cs="Arial"/>
                <w:sz w:val="18"/>
                <w:szCs w:val="18"/>
              </w:rPr>
              <w:t>0.146</w:t>
            </w:r>
            <w:r w:rsidRPr="0015347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153472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9B5107" w14:textId="3978F042" w:rsidR="0005318F" w:rsidRPr="0093071E" w:rsidRDefault="0005318F" w:rsidP="001534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ED756C" w14:textId="31BDBE99" w:rsidR="0005318F" w:rsidRPr="0005318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05318F">
              <w:rPr>
                <w:rFonts w:ascii="Arial" w:hAnsi="Arial" w:cs="Arial"/>
                <w:sz w:val="18"/>
                <w:szCs w:val="18"/>
              </w:rPr>
              <w:t>0.43</w:t>
            </w:r>
            <w:r w:rsidRPr="0005318F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05318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693C8344" w14:textId="7E25F041" w:rsidR="0005318F" w:rsidRPr="0054766D" w:rsidRDefault="0005318F" w:rsidP="000531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766D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="0054766D" w:rsidRPr="0054766D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54766D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54766D" w:rsidRPr="0054766D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</w:tr>
      <w:tr w:rsidR="0005318F" w:rsidRPr="003E005F" w14:paraId="59629F5D" w14:textId="1EBB9A5B" w:rsidTr="0005318F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E86A92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4D5A9F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9A8211" w14:textId="56F105AC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7CAD33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0D745D" w14:textId="4E7FB71E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35F0C6" w14:textId="7D54D535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7C8802" w14:textId="0BA9D978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A7D687" w14:textId="77777777" w:rsidR="0005318F" w:rsidRPr="003E005F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066661" w14:textId="0628D96D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1D5892" w14:textId="77777777" w:rsidR="0005318F" w:rsidRPr="003E005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318F" w:rsidRPr="003E005F" w14:paraId="6951E98E" w14:textId="4420B9AB" w:rsidTr="0005318F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37889EE8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5083F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65A03D2" w14:textId="07EC5C89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16C34" w14:textId="35C21DA1" w:rsidR="0005318F" w:rsidRPr="00B11028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 w:rsidRPr="00B11028">
              <w:rPr>
                <w:rFonts w:ascii="Arial" w:hAnsi="Arial" w:cs="Arial"/>
                <w:sz w:val="18"/>
                <w:szCs w:val="18"/>
              </w:rPr>
              <w:t>0.6775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</w:tcPr>
          <w:p w14:paraId="1CB0C35C" w14:textId="14286C61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436A4D" w14:textId="1578D439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96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6A538E4" w14:textId="15A8B1F8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AD7F66D" w14:textId="00D839A0" w:rsidR="0005318F" w:rsidRPr="003E005F" w:rsidRDefault="0005318F" w:rsidP="001534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3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5C58B02" w14:textId="77FB4AE4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67FAE83" w14:textId="1BF25BC0" w:rsidR="0005318F" w:rsidRPr="003E005F" w:rsidRDefault="0005318F" w:rsidP="0005318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</w:tr>
      <w:tr w:rsidR="0005318F" w:rsidRPr="003E005F" w14:paraId="24A2FDA0" w14:textId="5053F530" w:rsidTr="0005318F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0679E7C6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BD3BB9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2FA8E2CD" w14:textId="7FDC6F7A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D11ADF5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</w:tcPr>
          <w:p w14:paraId="2A4B87E4" w14:textId="5CD4BAEA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EA90148" w14:textId="133CE9A4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A4251FC" w14:textId="46707C48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0AAB3B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0321D5E" w14:textId="1765D595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41" w:type="dxa"/>
            <w:vMerge/>
            <w:tcBorders>
              <w:left w:val="nil"/>
              <w:bottom w:val="single" w:sz="4" w:space="0" w:color="auto"/>
            </w:tcBorders>
          </w:tcPr>
          <w:p w14:paraId="3FF21352" w14:textId="77777777" w:rsidR="0005318F" w:rsidRPr="003E005F" w:rsidRDefault="0005318F" w:rsidP="007D55B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64A6174" w14:textId="77777777" w:rsidR="00B0529B" w:rsidRDefault="00B0529B" w:rsidP="00B0529B"/>
    <w:p w14:paraId="197875AB" w14:textId="77777777" w:rsidR="00DA53D5" w:rsidRDefault="00DA53D5" w:rsidP="00B0529B"/>
    <w:p w14:paraId="6408A437" w14:textId="77777777" w:rsidR="00DA53D5" w:rsidRDefault="00DA53D5" w:rsidP="00B0529B"/>
    <w:p w14:paraId="5C4D1B40" w14:textId="77777777" w:rsidR="00DA53D5" w:rsidRDefault="00DA53D5" w:rsidP="00B0529B"/>
    <w:p w14:paraId="6E895D07" w14:textId="37F07DF8" w:rsidR="00B0529B" w:rsidRPr="007D55B8" w:rsidRDefault="00B0529B" w:rsidP="007D55B8">
      <w:pPr>
        <w:pStyle w:val="ListParagraph"/>
        <w:numPr>
          <w:ilvl w:val="0"/>
          <w:numId w:val="3"/>
        </w:numPr>
        <w:rPr>
          <w:b/>
          <w:bCs/>
          <w:sz w:val="22"/>
          <w:szCs w:val="22"/>
        </w:rPr>
      </w:pPr>
      <w:r w:rsidRPr="007D55B8">
        <w:rPr>
          <w:b/>
          <w:bCs/>
          <w:sz w:val="22"/>
          <w:szCs w:val="22"/>
        </w:rPr>
        <w:t>Female</w:t>
      </w:r>
    </w:p>
    <w:tbl>
      <w:tblPr>
        <w:tblStyle w:val="TableGrid"/>
        <w:tblW w:w="9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1117"/>
        <w:gridCol w:w="1017"/>
        <w:gridCol w:w="779"/>
        <w:gridCol w:w="1017"/>
        <w:gridCol w:w="782"/>
        <w:gridCol w:w="1216"/>
        <w:gridCol w:w="772"/>
        <w:gridCol w:w="1016"/>
        <w:gridCol w:w="772"/>
      </w:tblGrid>
      <w:tr w:rsidR="00DB7240" w:rsidRPr="003E005F" w14:paraId="7785ECCC" w14:textId="77777777" w:rsidTr="009E7F8A"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14:paraId="6E4D6173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06B6B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45BE44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al Area (mm</w:t>
            </w:r>
            <w:r w:rsidRPr="00B0529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A0FABD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row Area (mm</w:t>
            </w:r>
            <w:r w:rsidRPr="007D55B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BFFBCE" w14:textId="6384D911" w:rsidR="00DA53D5" w:rsidRPr="003E005F" w:rsidRDefault="00C82B8C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al Thickness (mm)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2BCAD4" w14:textId="77777777" w:rsidR="00DA53D5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cal Area/</w:t>
            </w:r>
          </w:p>
          <w:p w14:paraId="0510FB50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area (%)</w:t>
            </w:r>
          </w:p>
        </w:tc>
      </w:tr>
      <w:tr w:rsidR="00DB7240" w:rsidRPr="003E005F" w14:paraId="1A7405EE" w14:textId="77777777" w:rsidTr="009E7F8A"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14:paraId="67DA4BE9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9F28F3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0F2BD0E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B4BA691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6041D267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5831AF6E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523EC07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4E226C95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9AC7822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8896854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DB7240" w:rsidRPr="003E005F" w14:paraId="7DBB02FA" w14:textId="77777777" w:rsidTr="009E7F8A">
        <w:trPr>
          <w:trHeight w:val="86"/>
        </w:trPr>
        <w:tc>
          <w:tcPr>
            <w:tcW w:w="7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1443C4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789AE8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DB94EB" w14:textId="73C9FB44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ECBEA8" w14:textId="7D6984BA" w:rsidR="00DB7240" w:rsidRPr="003E1B78" w:rsidRDefault="00DB7240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1B78">
              <w:rPr>
                <w:rFonts w:ascii="Arial" w:hAnsi="Arial" w:cs="Arial"/>
                <w:b/>
                <w:bCs/>
                <w:sz w:val="18"/>
                <w:szCs w:val="18"/>
              </w:rPr>
              <w:t>0.014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85B1137" w14:textId="58E0BE3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0512E" w14:textId="674CE115" w:rsidR="00DB7240" w:rsidRPr="002C2700" w:rsidRDefault="00DB7240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700">
              <w:rPr>
                <w:rFonts w:ascii="Arial" w:hAnsi="Arial" w:cs="Arial"/>
                <w:b/>
                <w:bCs/>
                <w:sz w:val="18"/>
                <w:szCs w:val="18"/>
              </w:rPr>
              <w:t>0.016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27489F" w14:textId="4794F488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19DFB8" w14:textId="4C8B7F8E" w:rsidR="00DB7240" w:rsidRPr="00DB67E1" w:rsidRDefault="00DB7240" w:rsidP="00DB67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B67E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A85528" w14:textId="141F7ACA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7CD7CC06" w14:textId="2BEB0752" w:rsidR="00DB7240" w:rsidRPr="003E005F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B7240" w:rsidRPr="003E005F" w14:paraId="3DBDC1B0" w14:textId="77777777" w:rsidTr="009E7F8A">
        <w:trPr>
          <w:trHeight w:val="86"/>
        </w:trPr>
        <w:tc>
          <w:tcPr>
            <w:tcW w:w="7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6E3A51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BFF4E4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22A2E5" w14:textId="3FFA8C64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79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D023C0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F860A1" w14:textId="64C06BB3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FDF32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4271C8" w14:textId="7502F5A5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3DFB9" w14:textId="77777777" w:rsidR="00DB7240" w:rsidRPr="003E005F" w:rsidRDefault="00DB7240" w:rsidP="00DB67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7A7C6B" w14:textId="3ACA9D59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040843" w14:textId="77777777" w:rsidR="00DB7240" w:rsidRPr="003E005F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7240" w:rsidRPr="003E005F" w14:paraId="233327BD" w14:textId="77777777" w:rsidTr="009E7F8A">
        <w:trPr>
          <w:trHeight w:val="86"/>
        </w:trPr>
        <w:tc>
          <w:tcPr>
            <w:tcW w:w="732" w:type="dxa"/>
            <w:tcBorders>
              <w:top w:val="single" w:sz="4" w:space="0" w:color="auto"/>
            </w:tcBorders>
          </w:tcPr>
          <w:p w14:paraId="33BC647D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67EA4C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6944C1C" w14:textId="1975D68F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38BA98" w14:textId="2A98044A" w:rsidR="00DB7240" w:rsidRPr="001E319E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2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455B2CC4" w14:textId="23BC194C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D122FC" w14:textId="6CCB71AA" w:rsidR="00DB7240" w:rsidRPr="0093071E" w:rsidRDefault="00DB7240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4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337F7D6" w14:textId="4FA9640D" w:rsidR="00DB7240" w:rsidRPr="00DB67E1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DB67E1">
              <w:rPr>
                <w:rFonts w:ascii="Arial" w:hAnsi="Arial" w:cs="Arial"/>
                <w:sz w:val="18"/>
                <w:szCs w:val="18"/>
              </w:rPr>
              <w:t>0.224</w:t>
            </w:r>
            <w:r w:rsidRPr="00DB67E1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B67E1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52BA1DD" w14:textId="443EA8AE" w:rsidR="00DB7240" w:rsidRPr="0093071E" w:rsidRDefault="00DB7240" w:rsidP="00DB67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5ED5BF3" w14:textId="4CDB5DE6" w:rsidR="00DB7240" w:rsidRPr="00DB7240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DB7240">
              <w:rPr>
                <w:rFonts w:ascii="Arial" w:hAnsi="Arial" w:cs="Arial"/>
                <w:sz w:val="18"/>
                <w:szCs w:val="18"/>
              </w:rPr>
              <w:t>0.58</w:t>
            </w:r>
            <w:r w:rsidRPr="00DB7240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B7240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DED49C0" w14:textId="381B2CBE" w:rsidR="00DB7240" w:rsidRPr="0093071E" w:rsidRDefault="00DB7240" w:rsidP="00DB72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B7240" w:rsidRPr="003E005F" w14:paraId="1F01AAC4" w14:textId="77777777" w:rsidTr="009E7F8A">
        <w:trPr>
          <w:trHeight w:val="86"/>
        </w:trPr>
        <w:tc>
          <w:tcPr>
            <w:tcW w:w="732" w:type="dxa"/>
            <w:tcBorders>
              <w:bottom w:val="single" w:sz="4" w:space="0" w:color="auto"/>
            </w:tcBorders>
          </w:tcPr>
          <w:p w14:paraId="7C884118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621D8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1BD1324" w14:textId="61E37F83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79" w:type="dxa"/>
            <w:vMerge/>
            <w:tcBorders>
              <w:right w:val="single" w:sz="4" w:space="0" w:color="auto"/>
            </w:tcBorders>
            <w:vAlign w:val="center"/>
          </w:tcPr>
          <w:p w14:paraId="0D942459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07431CC3" w14:textId="13400071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8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B321AF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71FFCEE" w14:textId="5453C34D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725CF" w14:textId="77777777" w:rsidR="00DB7240" w:rsidRPr="003E005F" w:rsidRDefault="00DB7240" w:rsidP="00DB67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BB22687" w14:textId="71DDDAF8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C7CE8F4" w14:textId="77777777" w:rsidR="00DB7240" w:rsidRPr="003E005F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7240" w:rsidRPr="003E005F" w14:paraId="3E31A3EA" w14:textId="77777777" w:rsidTr="009E7F8A">
        <w:trPr>
          <w:trHeight w:val="86"/>
        </w:trPr>
        <w:tc>
          <w:tcPr>
            <w:tcW w:w="7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00D7AE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5EE3B6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528B1E" w14:textId="3F8FD236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AFDB1D" w14:textId="0E5461CD" w:rsidR="00DB7240" w:rsidRPr="0042461F" w:rsidRDefault="0042461F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461F">
              <w:rPr>
                <w:rFonts w:ascii="Arial" w:hAnsi="Arial" w:cs="Arial"/>
                <w:b/>
                <w:bCs/>
                <w:sz w:val="18"/>
                <w:szCs w:val="18"/>
              </w:rPr>
              <w:t>0.013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A759983" w14:textId="7DD4D1F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F1659" w14:textId="0F500E38" w:rsidR="00DB7240" w:rsidRPr="00E703CB" w:rsidRDefault="0042461F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8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59336B" w14:textId="287C6023" w:rsidR="00DB7240" w:rsidRPr="00E703CB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16569C" w14:textId="05C88DFA" w:rsidR="00DB7240" w:rsidRPr="00DB67E1" w:rsidRDefault="00DB7240" w:rsidP="00DB67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B67E1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  <w:r w:rsidR="000B2A48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053DC4" w14:textId="1F3A4B3F" w:rsidR="00DB7240" w:rsidRPr="00E703CB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511F70A7" w14:textId="29BF6052" w:rsidR="00DB7240" w:rsidRPr="000B2A48" w:rsidRDefault="000B2A48" w:rsidP="00DB72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2A48">
              <w:rPr>
                <w:rFonts w:ascii="Arial" w:hAnsi="Arial" w:cs="Arial"/>
                <w:b/>
                <w:bCs/>
                <w:sz w:val="18"/>
                <w:szCs w:val="18"/>
              </w:rPr>
              <w:t>0.0080</w:t>
            </w:r>
          </w:p>
        </w:tc>
      </w:tr>
      <w:tr w:rsidR="00DB7240" w:rsidRPr="003E005F" w14:paraId="4BE7212F" w14:textId="77777777" w:rsidTr="009E7F8A">
        <w:trPr>
          <w:trHeight w:val="86"/>
        </w:trPr>
        <w:tc>
          <w:tcPr>
            <w:tcW w:w="7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6A1B68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AA1EA1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65C2A8" w14:textId="7AECF6BA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="0042461F">
              <w:rPr>
                <w:rFonts w:ascii="Arial" w:hAnsi="Arial" w:cs="Arial"/>
                <w:sz w:val="18"/>
                <w:szCs w:val="18"/>
              </w:rPr>
              <w:t>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42461F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779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E97B67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2FE620" w14:textId="68E0274C" w:rsidR="00DB7240" w:rsidRPr="003E005F" w:rsidRDefault="0042461F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9C2CF2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751927" w14:textId="72FAF8D2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  <w:r w:rsidR="000B2A48">
              <w:rPr>
                <w:rFonts w:ascii="Arial" w:hAnsi="Arial" w:cs="Arial"/>
                <w:sz w:val="18"/>
                <w:szCs w:val="18"/>
              </w:rPr>
              <w:t>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0B2A4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52D3D1" w14:textId="77777777" w:rsidR="00DB7240" w:rsidRPr="00DB67E1" w:rsidRDefault="00DB7240" w:rsidP="00DB67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94F349" w14:textId="588C8800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0B2A48">
              <w:rPr>
                <w:rFonts w:ascii="Arial" w:hAnsi="Arial" w:cs="Arial"/>
                <w:sz w:val="18"/>
                <w:szCs w:val="18"/>
              </w:rPr>
              <w:t>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B2A48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4602D2" w14:textId="77777777" w:rsidR="00DB7240" w:rsidRPr="003E005F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7240" w:rsidRPr="003E005F" w14:paraId="65BC2D29" w14:textId="77777777" w:rsidTr="009E7F8A">
        <w:trPr>
          <w:trHeight w:val="86"/>
        </w:trPr>
        <w:tc>
          <w:tcPr>
            <w:tcW w:w="732" w:type="dxa"/>
            <w:tcBorders>
              <w:top w:val="single" w:sz="4" w:space="0" w:color="auto"/>
            </w:tcBorders>
          </w:tcPr>
          <w:p w14:paraId="7CF0DB51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AAB10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D214938" w14:textId="45BAAE86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02E355" w14:textId="44FC0E23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66D7DC43" w14:textId="05DBDC8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29F2E0" w14:textId="1F534EE6" w:rsidR="00DB7240" w:rsidRPr="002C2700" w:rsidRDefault="00DB7240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70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E5735F9" w14:textId="4998C51D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2BE4696" w14:textId="0E47B065" w:rsidR="00DB7240" w:rsidRPr="00DB67E1" w:rsidRDefault="00DB7240" w:rsidP="00DB67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B67E1">
              <w:rPr>
                <w:rFonts w:ascii="Arial" w:hAnsi="Arial" w:cs="Arial"/>
                <w:b/>
                <w:bCs/>
                <w:sz w:val="18"/>
                <w:szCs w:val="18"/>
              </w:rPr>
              <w:t>0.009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8A6AAA8" w14:textId="21769016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CEDB16C" w14:textId="36E5DE43" w:rsidR="00DB7240" w:rsidRPr="003E005F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B7240" w:rsidRPr="003E005F" w14:paraId="5F04C3DE" w14:textId="77777777" w:rsidTr="009E7F8A">
        <w:trPr>
          <w:trHeight w:val="86"/>
        </w:trPr>
        <w:tc>
          <w:tcPr>
            <w:tcW w:w="732" w:type="dxa"/>
            <w:tcBorders>
              <w:bottom w:val="single" w:sz="4" w:space="0" w:color="auto"/>
            </w:tcBorders>
          </w:tcPr>
          <w:p w14:paraId="7F1D6F2F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F507E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2FFB356" w14:textId="15AD3FAF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79" w:type="dxa"/>
            <w:vMerge/>
            <w:tcBorders>
              <w:right w:val="single" w:sz="4" w:space="0" w:color="auto"/>
            </w:tcBorders>
            <w:vAlign w:val="center"/>
          </w:tcPr>
          <w:p w14:paraId="668FC19B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34034F92" w14:textId="3A026425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8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105BF7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4A52151" w14:textId="07C4DBE1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C13BD" w14:textId="77777777" w:rsidR="00DB7240" w:rsidRPr="003E005F" w:rsidRDefault="00DB7240" w:rsidP="00DB67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A8E2868" w14:textId="7EAB4B44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AB0E317" w14:textId="77777777" w:rsidR="00DB7240" w:rsidRPr="003E005F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7240" w:rsidRPr="003E005F" w14:paraId="7D1273D1" w14:textId="77777777" w:rsidTr="009E7F8A">
        <w:trPr>
          <w:trHeight w:val="86"/>
        </w:trPr>
        <w:tc>
          <w:tcPr>
            <w:tcW w:w="7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DB05AC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757225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A8ED67" w14:textId="7D420DF1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A85AEB" w14:textId="07DCFFD5" w:rsidR="00DB7240" w:rsidRPr="000C01AD" w:rsidRDefault="00DB7240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DB49C53" w14:textId="21672EFF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DDE369" w14:textId="4F0BC00D" w:rsidR="00DB7240" w:rsidRPr="002C2700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2C2700">
              <w:rPr>
                <w:rFonts w:ascii="Arial" w:hAnsi="Arial" w:cs="Arial"/>
                <w:sz w:val="18"/>
                <w:szCs w:val="18"/>
              </w:rPr>
              <w:t>0.286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6A0304" w14:textId="400AAEA6" w:rsidR="00DB7240" w:rsidRPr="0093071E" w:rsidRDefault="00DB7240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B67E1">
              <w:rPr>
                <w:rFonts w:ascii="Arial" w:hAnsi="Arial" w:cs="Arial"/>
                <w:sz w:val="18"/>
                <w:szCs w:val="18"/>
              </w:rPr>
              <w:t>0.218</w:t>
            </w:r>
            <w:r w:rsidRPr="00DB67E1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2A26C" w14:textId="344489A0" w:rsidR="00DB7240" w:rsidRPr="0093071E" w:rsidRDefault="00DB7240" w:rsidP="00DB67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3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1DC746" w14:textId="5BDABD4D" w:rsidR="00DB7240" w:rsidRPr="00DB7240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DB7240">
              <w:rPr>
                <w:rFonts w:ascii="Arial" w:hAnsi="Arial" w:cs="Arial"/>
                <w:sz w:val="18"/>
                <w:szCs w:val="18"/>
              </w:rPr>
              <w:t>0.56</w:t>
            </w:r>
            <w:r w:rsidRPr="00DB7240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B7240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5A72B18E" w14:textId="62BCBD70" w:rsidR="00DB7240" w:rsidRPr="00DB7240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  <w:r w:rsidRPr="00DB7240">
              <w:rPr>
                <w:rFonts w:ascii="Arial" w:hAnsi="Arial" w:cs="Arial"/>
                <w:sz w:val="18"/>
                <w:szCs w:val="18"/>
              </w:rPr>
              <w:t>0.3217</w:t>
            </w:r>
          </w:p>
        </w:tc>
      </w:tr>
      <w:tr w:rsidR="00DB7240" w:rsidRPr="003E005F" w14:paraId="1E8AEEF3" w14:textId="77777777" w:rsidTr="009E7F8A">
        <w:trPr>
          <w:trHeight w:val="86"/>
        </w:trPr>
        <w:tc>
          <w:tcPr>
            <w:tcW w:w="7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F213F5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F48196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1C1A54" w14:textId="1B7A8640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79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2AE341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5D0D2E" w14:textId="42638214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CF6C03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6F81D0" w14:textId="50AEB0CB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D3D06C" w14:textId="77777777" w:rsidR="00DB7240" w:rsidRPr="003E005F" w:rsidRDefault="00DB7240" w:rsidP="00DB67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EF7A21" w14:textId="66382886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2D14FD" w14:textId="77777777" w:rsidR="00DB7240" w:rsidRPr="003E005F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7240" w:rsidRPr="003E005F" w14:paraId="43C4975B" w14:textId="77777777" w:rsidTr="009E7F8A">
        <w:trPr>
          <w:trHeight w:val="86"/>
        </w:trPr>
        <w:tc>
          <w:tcPr>
            <w:tcW w:w="732" w:type="dxa"/>
            <w:tcBorders>
              <w:top w:val="single" w:sz="4" w:space="0" w:color="auto"/>
            </w:tcBorders>
          </w:tcPr>
          <w:p w14:paraId="52FDAD3A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EB78D0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C86AF3C" w14:textId="1A3CF1E4" w:rsidR="00DB7240" w:rsidRPr="006817EE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FD6B4F" w14:textId="48279DF3" w:rsidR="00DB7240" w:rsidRPr="006817EE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1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260A9FBA" w14:textId="6D6FFD78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9E56E0" w14:textId="30593C56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30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5777A9C" w14:textId="2C94420B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A78518" w14:textId="02F713A2" w:rsidR="00DB7240" w:rsidRPr="003E005F" w:rsidRDefault="00DB7240" w:rsidP="00DB67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2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CA9C788" w14:textId="7A29F9B3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8586FC5" w14:textId="65537EAF" w:rsidR="00DB7240" w:rsidRPr="00DB7240" w:rsidRDefault="00DB7240" w:rsidP="00DB72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B7240">
              <w:rPr>
                <w:rFonts w:ascii="Arial" w:hAnsi="Arial" w:cs="Arial"/>
                <w:b/>
                <w:bCs/>
                <w:sz w:val="18"/>
                <w:szCs w:val="18"/>
              </w:rPr>
              <w:t>0.0343</w:t>
            </w:r>
          </w:p>
        </w:tc>
      </w:tr>
      <w:tr w:rsidR="00DB7240" w:rsidRPr="003E005F" w14:paraId="69442BC1" w14:textId="77777777" w:rsidTr="009E7F8A">
        <w:trPr>
          <w:trHeight w:val="86"/>
        </w:trPr>
        <w:tc>
          <w:tcPr>
            <w:tcW w:w="732" w:type="dxa"/>
            <w:tcBorders>
              <w:bottom w:val="single" w:sz="4" w:space="0" w:color="auto"/>
            </w:tcBorders>
          </w:tcPr>
          <w:p w14:paraId="67EF6023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81600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980DE6F" w14:textId="2608CEE4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79" w:type="dxa"/>
            <w:vMerge/>
            <w:tcBorders>
              <w:right w:val="single" w:sz="4" w:space="0" w:color="auto"/>
            </w:tcBorders>
            <w:vAlign w:val="center"/>
          </w:tcPr>
          <w:p w14:paraId="7FE21965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1FF52610" w14:textId="70D2680B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8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C1FCB8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F08EE92" w14:textId="0E11ECD4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514B5" w14:textId="77777777" w:rsidR="00DB7240" w:rsidRPr="003E005F" w:rsidRDefault="00DB7240" w:rsidP="00DB67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1E82A0A" w14:textId="6B1F1E3B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2A183A5" w14:textId="77777777" w:rsidR="00DB7240" w:rsidRPr="003E005F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7240" w:rsidRPr="003E005F" w14:paraId="29289B41" w14:textId="77777777" w:rsidTr="009E7F8A">
        <w:trPr>
          <w:trHeight w:val="86"/>
        </w:trPr>
        <w:tc>
          <w:tcPr>
            <w:tcW w:w="7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4F6AA5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BB2C7C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A66424" w14:textId="7138D775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CA3C6" w14:textId="79ACD959" w:rsidR="00DB7240" w:rsidRPr="003E1B78" w:rsidRDefault="00DB7240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1B78">
              <w:rPr>
                <w:rFonts w:ascii="Arial" w:hAnsi="Arial" w:cs="Arial"/>
                <w:b/>
                <w:bCs/>
                <w:sz w:val="18"/>
                <w:szCs w:val="18"/>
              </w:rPr>
              <w:t>0.033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A03D5F1" w14:textId="698391C2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3377C9" w14:textId="4FEA415E" w:rsidR="00DB7240" w:rsidRPr="002C2700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2C2700">
              <w:rPr>
                <w:rFonts w:ascii="Arial" w:hAnsi="Arial" w:cs="Arial"/>
                <w:sz w:val="18"/>
                <w:szCs w:val="18"/>
              </w:rPr>
              <w:t>0.784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872FD0" w14:textId="18C2FF38" w:rsidR="00DB7240" w:rsidRPr="0093071E" w:rsidRDefault="00DB7240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B67E1">
              <w:rPr>
                <w:rFonts w:ascii="Arial" w:hAnsi="Arial" w:cs="Arial"/>
                <w:sz w:val="18"/>
                <w:szCs w:val="18"/>
              </w:rPr>
              <w:t>0.171</w:t>
            </w:r>
            <w:r w:rsidRPr="00DB67E1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B67E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421793" w14:textId="1EA799EA" w:rsidR="00DB7240" w:rsidRPr="00DB67E1" w:rsidRDefault="00DB7240" w:rsidP="00DB67E1">
            <w:pPr>
              <w:rPr>
                <w:rFonts w:ascii="Arial" w:hAnsi="Arial" w:cs="Arial"/>
                <w:sz w:val="18"/>
                <w:szCs w:val="18"/>
              </w:rPr>
            </w:pPr>
            <w:r w:rsidRPr="00DB67E1">
              <w:rPr>
                <w:rFonts w:ascii="Arial" w:hAnsi="Arial" w:cs="Arial"/>
                <w:sz w:val="18"/>
                <w:szCs w:val="18"/>
              </w:rPr>
              <w:t>0.065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8F5A83" w14:textId="04C11DD3" w:rsidR="00DB7240" w:rsidRPr="00DB7240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DB7240">
              <w:rPr>
                <w:rFonts w:ascii="Arial" w:hAnsi="Arial" w:cs="Arial"/>
                <w:sz w:val="18"/>
                <w:szCs w:val="18"/>
              </w:rPr>
              <w:t>0.48</w:t>
            </w:r>
            <w:r w:rsidRPr="00DB7240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B7240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1A903406" w14:textId="622B92FC" w:rsidR="00DB7240" w:rsidRPr="00DB7240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  <w:r w:rsidRPr="00DB7240">
              <w:rPr>
                <w:rFonts w:ascii="Arial" w:hAnsi="Arial" w:cs="Arial"/>
                <w:sz w:val="18"/>
                <w:szCs w:val="18"/>
              </w:rPr>
              <w:t>0.1794</w:t>
            </w:r>
          </w:p>
        </w:tc>
      </w:tr>
      <w:tr w:rsidR="00DB7240" w:rsidRPr="003E005F" w14:paraId="047D2CF5" w14:textId="77777777" w:rsidTr="009E7F8A">
        <w:trPr>
          <w:trHeight w:val="86"/>
        </w:trPr>
        <w:tc>
          <w:tcPr>
            <w:tcW w:w="7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D8D49F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61A098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5AAFF9" w14:textId="509AFEA6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7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1DCB9C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18E594" w14:textId="2A5683E3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2C4AAA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3924D0" w14:textId="74C3D6DE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61D3A" w14:textId="77777777" w:rsidR="00DB7240" w:rsidRPr="003E005F" w:rsidRDefault="00DB7240" w:rsidP="00DB67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DBEF7F" w14:textId="6DE1B55E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7FA22B" w14:textId="77777777" w:rsidR="00DB7240" w:rsidRPr="003E005F" w:rsidRDefault="00DB7240" w:rsidP="00DB72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7240" w:rsidRPr="003E005F" w14:paraId="739A6321" w14:textId="77777777" w:rsidTr="009E7F8A">
        <w:trPr>
          <w:trHeight w:val="86"/>
        </w:trPr>
        <w:tc>
          <w:tcPr>
            <w:tcW w:w="732" w:type="dxa"/>
            <w:tcBorders>
              <w:top w:val="single" w:sz="4" w:space="0" w:color="auto"/>
            </w:tcBorders>
          </w:tcPr>
          <w:p w14:paraId="5132649B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4A7197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3F47B2E" w14:textId="67199661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67EEF" w14:textId="1C977E1E" w:rsidR="00DB7240" w:rsidRPr="003E1B78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1B78">
              <w:rPr>
                <w:rFonts w:ascii="Arial" w:hAnsi="Arial" w:cs="Arial"/>
                <w:sz w:val="18"/>
                <w:szCs w:val="18"/>
              </w:rPr>
              <w:t>0.356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20E06DE5" w14:textId="03A43ABC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E4A037" w14:textId="3DBA1290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3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9E33665" w14:textId="263B0410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CAAA76B" w14:textId="6D41C573" w:rsidR="00DB7240" w:rsidRPr="003E005F" w:rsidRDefault="00DB7240" w:rsidP="00DB67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9E58ED6" w14:textId="6EA1632A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6A56ED9" w14:textId="4C747CF8" w:rsidR="00DB7240" w:rsidRPr="00DB7240" w:rsidRDefault="00DB7240" w:rsidP="00DB72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B7240">
              <w:rPr>
                <w:rFonts w:ascii="Arial" w:hAnsi="Arial" w:cs="Arial"/>
                <w:b/>
                <w:bCs/>
                <w:sz w:val="18"/>
                <w:szCs w:val="18"/>
              </w:rPr>
              <w:t>0.0434</w:t>
            </w:r>
          </w:p>
        </w:tc>
      </w:tr>
      <w:tr w:rsidR="00DB7240" w:rsidRPr="003E005F" w14:paraId="3D3CB529" w14:textId="77777777" w:rsidTr="009E7F8A">
        <w:trPr>
          <w:trHeight w:val="86"/>
        </w:trPr>
        <w:tc>
          <w:tcPr>
            <w:tcW w:w="732" w:type="dxa"/>
            <w:tcBorders>
              <w:bottom w:val="single" w:sz="4" w:space="0" w:color="auto"/>
            </w:tcBorders>
          </w:tcPr>
          <w:p w14:paraId="04D9E333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DD8E5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0A699F8" w14:textId="2268CBDD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7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26D6B3B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0AB76964" w14:textId="1BF4D725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8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952CDB9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8AB10BB" w14:textId="7A2DE486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5ADA1FD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12C2866" w14:textId="44B9B439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</w:tcBorders>
          </w:tcPr>
          <w:p w14:paraId="5616A174" w14:textId="77777777" w:rsidR="00DB7240" w:rsidRPr="003E005F" w:rsidRDefault="00DB7240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E072AF9" w14:textId="77777777" w:rsidR="00DA53D5" w:rsidRDefault="00DA53D5">
      <w:r>
        <w:br w:type="page"/>
      </w:r>
    </w:p>
    <w:p w14:paraId="7CE878BF" w14:textId="04AC7D51" w:rsidR="001C6725" w:rsidRDefault="001C6725" w:rsidP="001C6725">
      <w:r w:rsidRPr="007D55B8">
        <w:rPr>
          <w:rFonts w:ascii="Arial" w:hAnsi="Arial" w:cs="Arial"/>
          <w:b/>
          <w:bCs/>
        </w:rPr>
        <w:lastRenderedPageBreak/>
        <w:t xml:space="preserve">Supplemental Table </w:t>
      </w:r>
      <w:r w:rsidR="0020779A">
        <w:rPr>
          <w:rFonts w:ascii="Arial" w:hAnsi="Arial" w:cs="Arial"/>
          <w:b/>
          <w:bCs/>
        </w:rPr>
        <w:t>4</w:t>
      </w:r>
      <w:r w:rsidRPr="007D55B8">
        <w:rPr>
          <w:rFonts w:ascii="Arial" w:hAnsi="Arial" w:cs="Arial"/>
        </w:rPr>
        <w:t xml:space="preserve">. </w:t>
      </w:r>
      <w:r>
        <w:rPr>
          <w:rFonts w:ascii="Arial" w:hAnsi="Arial" w:cs="Arial"/>
          <w:u w:val="single"/>
        </w:rPr>
        <w:t>Femoral Mechanical Properties</w:t>
      </w:r>
    </w:p>
    <w:p w14:paraId="7D6D33FD" w14:textId="77777777" w:rsidR="001C6725" w:rsidRDefault="001C6725" w:rsidP="001C6725"/>
    <w:p w14:paraId="617073CF" w14:textId="77777777" w:rsidR="001C6725" w:rsidRPr="001E319E" w:rsidRDefault="001C6725" w:rsidP="001C6725">
      <w:pPr>
        <w:rPr>
          <w:sz w:val="22"/>
          <w:szCs w:val="22"/>
        </w:rPr>
      </w:pPr>
      <w:r w:rsidRPr="001E319E">
        <w:rPr>
          <w:sz w:val="22"/>
          <w:szCs w:val="22"/>
        </w:rPr>
        <w:t>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1030"/>
        <w:gridCol w:w="1116"/>
        <w:gridCol w:w="814"/>
        <w:gridCol w:w="1316"/>
        <w:gridCol w:w="814"/>
        <w:gridCol w:w="1116"/>
        <w:gridCol w:w="814"/>
      </w:tblGrid>
      <w:tr w:rsidR="001C6725" w:rsidRPr="003E005F" w14:paraId="47DA792C" w14:textId="77777777" w:rsidTr="00EB68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7B2A1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2C8994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A6CA5C" w14:textId="77777777" w:rsidR="001C6725" w:rsidRDefault="001C6725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reaking </w:t>
            </w:r>
          </w:p>
          <w:p w14:paraId="46ADEBDC" w14:textId="77777777" w:rsidR="001C6725" w:rsidRDefault="001C6725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eng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3E38DB" w14:textId="77777777" w:rsidR="001C6725" w:rsidRPr="003E005F" w:rsidRDefault="001C6725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iffness (N/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7EC8C" w14:textId="77777777" w:rsidR="001C6725" w:rsidRPr="003E005F" w:rsidRDefault="001C6725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rk to Failure (kJ)</w:t>
            </w:r>
          </w:p>
        </w:tc>
      </w:tr>
      <w:tr w:rsidR="001C6725" w:rsidRPr="003E005F" w14:paraId="2AE5D632" w14:textId="77777777" w:rsidTr="009E7F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75D50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385C0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DEFFB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5486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77C5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A2F83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D6B8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25FE6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1C6725" w:rsidRPr="003E005F" w14:paraId="5C252D67" w14:textId="77777777" w:rsidTr="009E7F8A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56F54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0BCE8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FFCE70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F8902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7580844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.4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2.8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1D9D0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44DFAD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D1B1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64</w:t>
            </w:r>
          </w:p>
        </w:tc>
      </w:tr>
      <w:tr w:rsidR="001C6725" w:rsidRPr="003E005F" w14:paraId="70AB639D" w14:textId="77777777" w:rsidTr="009E7F8A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4B9F6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2F5491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CBF4DA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7D0F2F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BC5C8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.3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3.9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37B5A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40FAD3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E32FBE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38DC137B" w14:textId="77777777" w:rsidTr="009E7F8A">
        <w:tc>
          <w:tcPr>
            <w:tcW w:w="0" w:type="auto"/>
            <w:tcBorders>
              <w:top w:val="single" w:sz="4" w:space="0" w:color="auto"/>
            </w:tcBorders>
          </w:tcPr>
          <w:p w14:paraId="7A1964D5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3E47A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507AE8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8805ED" w14:textId="77777777" w:rsidR="001C6725" w:rsidRPr="00BE6037" w:rsidRDefault="001C6725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658214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86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7.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025666" w14:textId="77777777" w:rsidR="001C6725" w:rsidRPr="001E319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AB94F37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9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20A163" w14:textId="77777777" w:rsidR="001C6725" w:rsidRPr="00E703CB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69</w:t>
            </w:r>
          </w:p>
        </w:tc>
      </w:tr>
      <w:tr w:rsidR="001C6725" w:rsidRPr="003E005F" w14:paraId="40793C2B" w14:textId="77777777" w:rsidTr="009E7F8A">
        <w:tc>
          <w:tcPr>
            <w:tcW w:w="0" w:type="auto"/>
            <w:tcBorders>
              <w:bottom w:val="single" w:sz="4" w:space="0" w:color="auto"/>
            </w:tcBorders>
          </w:tcPr>
          <w:p w14:paraId="6DE4183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821893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59F63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1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0F06697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19C8F96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68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0.3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E3D5A8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2C6387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6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70339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37F0D9FB" w14:textId="77777777" w:rsidTr="009E7F8A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061C8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8252B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AD3717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272EB1" w14:textId="77777777" w:rsidR="001C6725" w:rsidRPr="00E0666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E0666E">
              <w:rPr>
                <w:rFonts w:ascii="Arial" w:hAnsi="Arial" w:cs="Arial"/>
                <w:sz w:val="18"/>
                <w:szCs w:val="18"/>
              </w:rPr>
              <w:t>0.07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B37251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4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6.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981AF7" w14:textId="77777777" w:rsidR="001C6725" w:rsidRPr="001E319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F4F1D3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96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6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0BC9E" w14:textId="77777777" w:rsidR="001C6725" w:rsidRPr="00E703CB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04</w:t>
            </w:r>
          </w:p>
        </w:tc>
      </w:tr>
      <w:tr w:rsidR="001C6725" w:rsidRPr="003E005F" w14:paraId="2DC69440" w14:textId="77777777" w:rsidTr="009E7F8A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E7513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22AAEE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04360B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9A05B5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D9D610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7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7.7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F5C71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E41F7E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5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98DF9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5A40CFB0" w14:textId="77777777" w:rsidTr="009E7F8A">
        <w:tc>
          <w:tcPr>
            <w:tcW w:w="0" w:type="auto"/>
            <w:tcBorders>
              <w:top w:val="single" w:sz="4" w:space="0" w:color="auto"/>
            </w:tcBorders>
          </w:tcPr>
          <w:p w14:paraId="3632206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1228B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B10D1D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50C515" w14:textId="77777777" w:rsidR="001C6725" w:rsidRPr="00E0666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E0666E">
              <w:rPr>
                <w:rFonts w:ascii="Arial" w:hAnsi="Arial" w:cs="Arial"/>
                <w:sz w:val="18"/>
                <w:szCs w:val="18"/>
              </w:rPr>
              <w:t>0.0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3A5B5A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79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8.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35DD1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870BCD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0A3285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02</w:t>
            </w:r>
          </w:p>
        </w:tc>
      </w:tr>
      <w:tr w:rsidR="001C6725" w:rsidRPr="003E005F" w14:paraId="4E60E785" w14:textId="77777777" w:rsidTr="009E7F8A">
        <w:tc>
          <w:tcPr>
            <w:tcW w:w="0" w:type="auto"/>
            <w:tcBorders>
              <w:bottom w:val="single" w:sz="4" w:space="0" w:color="auto"/>
            </w:tcBorders>
          </w:tcPr>
          <w:p w14:paraId="036C75B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EBF09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79191B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0C51B9E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4C14B13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41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3.1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669E71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7D3AA0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2FE494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6586E73A" w14:textId="77777777" w:rsidTr="009E7F8A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9EA66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632D30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C96DDE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8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88B8E8" w14:textId="77777777" w:rsidR="001C6725" w:rsidRPr="00E0666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E0666E">
              <w:rPr>
                <w:rFonts w:ascii="Arial" w:hAnsi="Arial" w:cs="Arial"/>
                <w:sz w:val="18"/>
                <w:szCs w:val="18"/>
              </w:rPr>
              <w:t>0.0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42AA5A0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8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0.7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20C305" w14:textId="77777777" w:rsidR="001C6725" w:rsidRPr="000C01AD" w:rsidRDefault="001C6725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AE64CC3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BCCA7" w14:textId="77777777" w:rsidR="001C6725" w:rsidRPr="00E703CB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20</w:t>
            </w:r>
          </w:p>
        </w:tc>
      </w:tr>
      <w:tr w:rsidR="001C6725" w:rsidRPr="003E005F" w14:paraId="4C33F923" w14:textId="77777777" w:rsidTr="009E7F8A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617DA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1D4FF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92C08D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6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F1D608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ACF7E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.0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1.0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B0251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8B2BE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20539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4916A138" w14:textId="77777777" w:rsidTr="009E7F8A">
        <w:tc>
          <w:tcPr>
            <w:tcW w:w="0" w:type="auto"/>
            <w:tcBorders>
              <w:top w:val="single" w:sz="4" w:space="0" w:color="auto"/>
            </w:tcBorders>
          </w:tcPr>
          <w:p w14:paraId="00E9846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9A20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1A10B5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FFC224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8C79ACB" w14:textId="77777777" w:rsidR="001C6725" w:rsidRPr="006817E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0.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8A5509" w14:textId="77777777" w:rsidR="001C6725" w:rsidRPr="006817E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1ECF45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667EA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00</w:t>
            </w:r>
          </w:p>
        </w:tc>
      </w:tr>
      <w:tr w:rsidR="001C6725" w:rsidRPr="003E005F" w14:paraId="19E1F4D0" w14:textId="77777777" w:rsidTr="009E7F8A">
        <w:tc>
          <w:tcPr>
            <w:tcW w:w="0" w:type="auto"/>
            <w:tcBorders>
              <w:bottom w:val="single" w:sz="4" w:space="0" w:color="auto"/>
            </w:tcBorders>
          </w:tcPr>
          <w:p w14:paraId="0433C12E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86C166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B64F07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78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902ABBD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6835696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.7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79DAC0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6DD8C31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9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58131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23013A50" w14:textId="77777777" w:rsidTr="009E7F8A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7988A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7C7E9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11D787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61A00" w14:textId="77777777" w:rsidR="001C6725" w:rsidRPr="00BE6037" w:rsidRDefault="001C6725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AA0688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5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8.8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D7373E" w14:textId="77777777" w:rsidR="001C6725" w:rsidRPr="001E319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96F3FE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F28C67" w14:textId="77777777" w:rsidR="001C6725" w:rsidRPr="00E703CB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78</w:t>
            </w:r>
          </w:p>
        </w:tc>
      </w:tr>
      <w:tr w:rsidR="001C6725" w:rsidRPr="003E005F" w14:paraId="5284242D" w14:textId="77777777" w:rsidTr="009E7F8A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26E250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C4C2F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788EDE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7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0DB9BB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9B280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1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8.43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B805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58583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3DD795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52200858" w14:textId="77777777" w:rsidTr="009E7F8A">
        <w:tc>
          <w:tcPr>
            <w:tcW w:w="0" w:type="auto"/>
            <w:tcBorders>
              <w:top w:val="single" w:sz="4" w:space="0" w:color="auto"/>
            </w:tcBorders>
          </w:tcPr>
          <w:p w14:paraId="326CC344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8BD74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CE94E3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8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296FD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BD74F8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7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31CA1" w14:textId="77777777" w:rsidR="001C6725" w:rsidRPr="00304598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04598">
              <w:rPr>
                <w:rFonts w:ascii="Arial" w:hAnsi="Arial" w:cs="Arial"/>
                <w:sz w:val="18"/>
                <w:szCs w:val="18"/>
              </w:rPr>
              <w:t>0.0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E3E0882" w14:textId="2BA2B1C2" w:rsidR="001C6725" w:rsidRPr="003E005F" w:rsidRDefault="00B33404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D929A9" w14:textId="0B7D9C4B" w:rsidR="001C6725" w:rsidRPr="003E005F" w:rsidRDefault="00B33404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39</w:t>
            </w:r>
          </w:p>
        </w:tc>
      </w:tr>
      <w:tr w:rsidR="001C6725" w:rsidRPr="003E005F" w14:paraId="26D96D39" w14:textId="77777777" w:rsidTr="009E7F8A">
        <w:tc>
          <w:tcPr>
            <w:tcW w:w="0" w:type="auto"/>
            <w:tcBorders>
              <w:bottom w:val="single" w:sz="4" w:space="0" w:color="auto"/>
            </w:tcBorders>
          </w:tcPr>
          <w:p w14:paraId="31ECEA8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EE906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271C02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E6A48FA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E7E66E7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1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0.97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23E7BB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21D067B" w14:textId="1DD2FEEE" w:rsidR="00B33404" w:rsidRPr="003E005F" w:rsidRDefault="00B33404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E8E5ED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7AE8F19" w14:textId="77777777" w:rsidR="001C6725" w:rsidRDefault="001C6725" w:rsidP="001C6725"/>
    <w:p w14:paraId="6EB47E6E" w14:textId="77777777" w:rsidR="001C6725" w:rsidRPr="001E319E" w:rsidRDefault="001C6725" w:rsidP="001C6725">
      <w:pPr>
        <w:rPr>
          <w:sz w:val="22"/>
          <w:szCs w:val="22"/>
        </w:rPr>
      </w:pPr>
      <w:r w:rsidRPr="001E319E">
        <w:rPr>
          <w:sz w:val="22"/>
          <w:szCs w:val="22"/>
        </w:rPr>
        <w:t>Fem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1030"/>
        <w:gridCol w:w="1116"/>
        <w:gridCol w:w="767"/>
        <w:gridCol w:w="1316"/>
        <w:gridCol w:w="814"/>
        <w:gridCol w:w="1116"/>
        <w:gridCol w:w="814"/>
      </w:tblGrid>
      <w:tr w:rsidR="001C6725" w:rsidRPr="003E005F" w14:paraId="20E7E59C" w14:textId="77777777" w:rsidTr="00EB68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345B0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7530D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FF2B7" w14:textId="77777777" w:rsidR="001C6725" w:rsidRDefault="001C6725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reaking </w:t>
            </w:r>
          </w:p>
          <w:p w14:paraId="106F0FF4" w14:textId="77777777" w:rsidR="001C6725" w:rsidRDefault="001C6725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eng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3C355" w14:textId="77777777" w:rsidR="001C6725" w:rsidRPr="003E005F" w:rsidRDefault="001C6725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iffness (N/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9567D" w14:textId="77777777" w:rsidR="001C6725" w:rsidRPr="003E005F" w:rsidRDefault="001C6725" w:rsidP="00EB68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rk to Failure (kJ)</w:t>
            </w:r>
          </w:p>
        </w:tc>
      </w:tr>
      <w:tr w:rsidR="001C6725" w:rsidRPr="003E005F" w14:paraId="79D92B66" w14:textId="77777777" w:rsidTr="00260E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0503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30156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71D87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84A35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7B8F55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68F56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5BFD1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C8C25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1C6725" w:rsidRPr="003E005F" w14:paraId="7970E33A" w14:textId="77777777" w:rsidTr="00260E32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62DE9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022E55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B846CC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59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80EABD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9B9F3F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.6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2.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1BB2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2068E3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8B4208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07</w:t>
            </w:r>
          </w:p>
        </w:tc>
      </w:tr>
      <w:tr w:rsidR="001C6725" w:rsidRPr="003E005F" w14:paraId="379B851C" w14:textId="77777777" w:rsidTr="00260E32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CA1C5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AED734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82C160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2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4177C2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9C3F4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.81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7.9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34F6C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EC755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43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5EF2F5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57E1FD46" w14:textId="77777777" w:rsidTr="00260E32">
        <w:tc>
          <w:tcPr>
            <w:tcW w:w="0" w:type="auto"/>
            <w:tcBorders>
              <w:top w:val="single" w:sz="4" w:space="0" w:color="auto"/>
            </w:tcBorders>
          </w:tcPr>
          <w:p w14:paraId="644E506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70237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0E4D9A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C3C299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C0D1D2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0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2.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245C80" w14:textId="77777777" w:rsidR="001C6725" w:rsidRPr="001E319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3FD739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6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484091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87</w:t>
            </w:r>
          </w:p>
        </w:tc>
      </w:tr>
      <w:tr w:rsidR="001C6725" w:rsidRPr="003E005F" w14:paraId="61ACE18C" w14:textId="77777777" w:rsidTr="00260E32">
        <w:tc>
          <w:tcPr>
            <w:tcW w:w="0" w:type="auto"/>
            <w:tcBorders>
              <w:bottom w:val="single" w:sz="4" w:space="0" w:color="auto"/>
            </w:tcBorders>
          </w:tcPr>
          <w:p w14:paraId="13BE575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9C0E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A5A60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9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7C9E367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725A7AE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4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0.8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A9EA01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26F8E8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BCCA62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703ECB77" w14:textId="77777777" w:rsidTr="00260E32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55B0C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6C3C0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47C20A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2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EBF03F" w14:textId="77777777" w:rsidR="001C6725" w:rsidRPr="00E0666E" w:rsidRDefault="001C6725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666E">
              <w:rPr>
                <w:rFonts w:ascii="Arial" w:hAnsi="Arial" w:cs="Arial"/>
                <w:b/>
                <w:bCs/>
                <w:sz w:val="18"/>
                <w:szCs w:val="18"/>
              </w:rPr>
              <w:t>0.0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A6C690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18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0.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06A1C4" w14:textId="77777777" w:rsidR="001C6725" w:rsidRPr="00C903BE" w:rsidRDefault="001C6725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5789CB7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210161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54</w:t>
            </w:r>
          </w:p>
        </w:tc>
      </w:tr>
      <w:tr w:rsidR="001C6725" w:rsidRPr="003E005F" w14:paraId="3B74B077" w14:textId="77777777" w:rsidTr="00260E32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107D4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A2FFF4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423AD0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16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D70B1D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D2314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5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2.5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A21A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AAC76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1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26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B1C238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1D9A36DD" w14:textId="77777777" w:rsidTr="00260E32">
        <w:tc>
          <w:tcPr>
            <w:tcW w:w="0" w:type="auto"/>
            <w:tcBorders>
              <w:top w:val="single" w:sz="4" w:space="0" w:color="auto"/>
            </w:tcBorders>
          </w:tcPr>
          <w:p w14:paraId="06A2A21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30420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6247A2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62EF0F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D7A112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11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0.4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F0E500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A8E170E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1736B3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38</w:t>
            </w:r>
          </w:p>
        </w:tc>
      </w:tr>
      <w:tr w:rsidR="001C6725" w:rsidRPr="003E005F" w14:paraId="24B47024" w14:textId="77777777" w:rsidTr="00260E32">
        <w:tc>
          <w:tcPr>
            <w:tcW w:w="0" w:type="auto"/>
            <w:tcBorders>
              <w:bottom w:val="single" w:sz="4" w:space="0" w:color="auto"/>
            </w:tcBorders>
          </w:tcPr>
          <w:p w14:paraId="40377AD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0CA5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107BCD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0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06A206C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26A848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9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1.4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B6A4EA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8597927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897E06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4618824C" w14:textId="77777777" w:rsidTr="00260E32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3EE541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EDAFB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7B467E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6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4C1408" w14:textId="77777777" w:rsidR="001C6725" w:rsidRPr="00E0666E" w:rsidRDefault="001C6725" w:rsidP="00EB68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666E">
              <w:rPr>
                <w:rFonts w:ascii="Arial" w:hAnsi="Arial" w:cs="Arial"/>
                <w:b/>
                <w:bCs/>
                <w:sz w:val="18"/>
                <w:szCs w:val="18"/>
              </w:rPr>
              <w:t>0.0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2A962F4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8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2.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4601A2" w14:textId="77777777" w:rsidR="001C6725" w:rsidRPr="00304598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 w:rsidRPr="00304598">
              <w:rPr>
                <w:rFonts w:ascii="Arial" w:hAnsi="Arial" w:cs="Arial"/>
                <w:sz w:val="18"/>
                <w:szCs w:val="18"/>
              </w:rPr>
              <w:t>0.07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3B97945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6E289A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00</w:t>
            </w:r>
          </w:p>
        </w:tc>
      </w:tr>
      <w:tr w:rsidR="001C6725" w:rsidRPr="003E005F" w14:paraId="7D10E36A" w14:textId="77777777" w:rsidTr="00260E32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4B7C1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E4806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1FE263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CD56A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D44177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1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0.7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E032B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078BE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8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FC1F6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1158135C" w14:textId="77777777" w:rsidTr="00260E32">
        <w:tc>
          <w:tcPr>
            <w:tcW w:w="0" w:type="auto"/>
            <w:tcBorders>
              <w:top w:val="single" w:sz="4" w:space="0" w:color="auto"/>
            </w:tcBorders>
          </w:tcPr>
          <w:p w14:paraId="0BF14CA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7435E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8041AA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1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6412C4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F30B45C" w14:textId="77777777" w:rsidR="001C6725" w:rsidRPr="006817E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.12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0.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83E804" w14:textId="77777777" w:rsidR="001C6725" w:rsidRPr="006817E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168BCF1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7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253B13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88</w:t>
            </w:r>
          </w:p>
        </w:tc>
      </w:tr>
      <w:tr w:rsidR="001C6725" w:rsidRPr="003E005F" w14:paraId="20150354" w14:textId="77777777" w:rsidTr="00260E32">
        <w:tc>
          <w:tcPr>
            <w:tcW w:w="0" w:type="auto"/>
            <w:tcBorders>
              <w:bottom w:val="single" w:sz="4" w:space="0" w:color="auto"/>
            </w:tcBorders>
          </w:tcPr>
          <w:p w14:paraId="7AEB6086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E2E60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02D74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1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CFCA5D7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372F5C1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.0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1.6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C4AE65A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073BA21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6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B836A3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26D36385" w14:textId="77777777" w:rsidTr="00260E32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2D72F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A0A2E9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968010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BBC13A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DF0989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8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0.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1C01B2" w14:textId="77777777" w:rsidR="001C6725" w:rsidRPr="001E319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77A061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49A1DC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93</w:t>
            </w:r>
          </w:p>
        </w:tc>
      </w:tr>
      <w:tr w:rsidR="001C6725" w:rsidRPr="003E005F" w14:paraId="4684D194" w14:textId="77777777" w:rsidTr="00260E32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9D9CB1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90EEB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21E593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711A1D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03789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73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2.9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371413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09EC1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1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37B0E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725" w:rsidRPr="003E005F" w14:paraId="3AAE51D6" w14:textId="77777777" w:rsidTr="00260E32">
        <w:tc>
          <w:tcPr>
            <w:tcW w:w="0" w:type="auto"/>
            <w:tcBorders>
              <w:top w:val="single" w:sz="4" w:space="0" w:color="auto"/>
            </w:tcBorders>
          </w:tcPr>
          <w:p w14:paraId="70690097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489B4B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A3815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8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63B11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DD4F948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46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6.8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C0D9B" w14:textId="77777777" w:rsidR="001C6725" w:rsidRPr="00C903B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252D3F7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0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9A90B5" w14:textId="77777777" w:rsidR="001C6725" w:rsidRPr="00BF0BDE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36</w:t>
            </w:r>
          </w:p>
        </w:tc>
      </w:tr>
      <w:tr w:rsidR="001C6725" w:rsidRPr="003E005F" w14:paraId="054145FE" w14:textId="77777777" w:rsidTr="00260E32">
        <w:tc>
          <w:tcPr>
            <w:tcW w:w="0" w:type="auto"/>
            <w:tcBorders>
              <w:bottom w:val="single" w:sz="4" w:space="0" w:color="auto"/>
            </w:tcBorders>
          </w:tcPr>
          <w:p w14:paraId="4C864FB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ADED0F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C4BC4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4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3A36695" w14:textId="77777777" w:rsidR="001C6725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EA34DCC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85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50.11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9EC8BFD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2C32C92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8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491B7B4" w14:textId="77777777" w:rsidR="001C6725" w:rsidRPr="003E005F" w:rsidRDefault="001C6725" w:rsidP="00EB689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3955133" w14:textId="77777777" w:rsidR="001C6725" w:rsidRDefault="001C6725" w:rsidP="001C6725"/>
    <w:p w14:paraId="6E25963C" w14:textId="77777777" w:rsidR="001C6725" w:rsidRDefault="001C6725" w:rsidP="00DA53D5">
      <w:pPr>
        <w:rPr>
          <w:rFonts w:ascii="Arial" w:hAnsi="Arial" w:cs="Arial"/>
          <w:b/>
          <w:bCs/>
        </w:rPr>
      </w:pPr>
    </w:p>
    <w:p w14:paraId="5838DD9D" w14:textId="77777777" w:rsidR="001C6725" w:rsidRDefault="001C6725" w:rsidP="00DA53D5">
      <w:pPr>
        <w:rPr>
          <w:rFonts w:ascii="Arial" w:hAnsi="Arial" w:cs="Arial"/>
          <w:b/>
          <w:bCs/>
        </w:rPr>
      </w:pPr>
    </w:p>
    <w:p w14:paraId="03734585" w14:textId="77777777" w:rsidR="001C6725" w:rsidRDefault="001C6725" w:rsidP="00DA53D5">
      <w:pPr>
        <w:rPr>
          <w:rFonts w:ascii="Arial" w:hAnsi="Arial" w:cs="Arial"/>
          <w:b/>
          <w:bCs/>
        </w:rPr>
      </w:pPr>
    </w:p>
    <w:p w14:paraId="1A21331E" w14:textId="77777777" w:rsidR="001C6725" w:rsidRDefault="001C6725" w:rsidP="00DA53D5">
      <w:pPr>
        <w:rPr>
          <w:rFonts w:ascii="Arial" w:hAnsi="Arial" w:cs="Arial"/>
          <w:b/>
          <w:bCs/>
        </w:rPr>
      </w:pPr>
    </w:p>
    <w:p w14:paraId="12366146" w14:textId="77777777" w:rsidR="001C6725" w:rsidRDefault="001C6725" w:rsidP="00DA53D5">
      <w:pPr>
        <w:rPr>
          <w:rFonts w:ascii="Arial" w:hAnsi="Arial" w:cs="Arial"/>
          <w:b/>
          <w:bCs/>
        </w:rPr>
      </w:pPr>
    </w:p>
    <w:p w14:paraId="4C4DE9A5" w14:textId="6B42D77B" w:rsidR="00DA53D5" w:rsidRPr="000A7665" w:rsidRDefault="00E54C3D" w:rsidP="00DA53D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="00DA53D5" w:rsidRPr="007D55B8">
        <w:rPr>
          <w:rFonts w:ascii="Arial" w:hAnsi="Arial" w:cs="Arial"/>
          <w:b/>
          <w:bCs/>
        </w:rPr>
        <w:lastRenderedPageBreak/>
        <w:t xml:space="preserve">Supplemental Table </w:t>
      </w:r>
      <w:r w:rsidR="0020779A">
        <w:rPr>
          <w:rFonts w:ascii="Arial" w:hAnsi="Arial" w:cs="Arial"/>
          <w:b/>
          <w:bCs/>
        </w:rPr>
        <w:t>5</w:t>
      </w:r>
      <w:r w:rsidR="00DA53D5" w:rsidRPr="007D55B8">
        <w:rPr>
          <w:rFonts w:ascii="Arial" w:hAnsi="Arial" w:cs="Arial"/>
        </w:rPr>
        <w:t xml:space="preserve">. </w:t>
      </w:r>
      <w:r w:rsidR="00DA53D5">
        <w:rPr>
          <w:rFonts w:ascii="Arial" w:hAnsi="Arial" w:cs="Arial"/>
          <w:u w:val="single"/>
        </w:rPr>
        <w:t>Femoral Trabecular Architecture</w:t>
      </w:r>
    </w:p>
    <w:p w14:paraId="5799E7E9" w14:textId="48D337CC" w:rsidR="00DA53D5" w:rsidRDefault="00DA53D5" w:rsidP="00DA53D5">
      <w:pPr>
        <w:pStyle w:val="ListParagraph"/>
        <w:numPr>
          <w:ilvl w:val="0"/>
          <w:numId w:val="4"/>
        </w:numPr>
      </w:pPr>
      <w:r>
        <w:t>Male</w:t>
      </w:r>
    </w:p>
    <w:tbl>
      <w:tblPr>
        <w:tblStyle w:val="TableGrid"/>
        <w:tblW w:w="7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1117"/>
        <w:gridCol w:w="1216"/>
        <w:gridCol w:w="767"/>
        <w:gridCol w:w="1216"/>
        <w:gridCol w:w="767"/>
        <w:gridCol w:w="1016"/>
        <w:gridCol w:w="767"/>
      </w:tblGrid>
      <w:tr w:rsidR="00DA53D5" w:rsidRPr="003E005F" w14:paraId="5867F644" w14:textId="77777777" w:rsidTr="00260E32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D2DF901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B692FC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1BA1E" w14:textId="1D0041F3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V/TV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DF24F" w14:textId="615AAA8F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becular Thickness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057946" w14:textId="06F764DE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becular Number</w:t>
            </w:r>
          </w:p>
        </w:tc>
      </w:tr>
      <w:tr w:rsidR="005B7B47" w:rsidRPr="003E005F" w14:paraId="22A6A614" w14:textId="77777777" w:rsidTr="00260E32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75F7788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9544E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DA3FB26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6E686DE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4D0D6F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AD416F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5824CB6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32C5BE6E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A042F7" w:rsidRPr="003E005F" w14:paraId="63538A5E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3E17E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2782BB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CF3859" w14:textId="4EB843F2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B15DD6" w14:textId="6FFC550F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3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869BABA" w14:textId="044CC1B1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D3F46" w14:textId="637D3065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4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E121C5" w14:textId="614B2766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94508" w14:textId="048075DE" w:rsidR="00A042F7" w:rsidRPr="003E005F" w:rsidRDefault="009037B4" w:rsidP="00A042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45</w:t>
            </w:r>
          </w:p>
        </w:tc>
      </w:tr>
      <w:tr w:rsidR="00A042F7" w:rsidRPr="003E005F" w14:paraId="22C6CFAC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F01C7B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81567B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DF5E36" w14:textId="16779769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2E19EE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A590E9" w14:textId="599C20BC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B4FF20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AC6F94" w14:textId="19084E98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414B78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5A760849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</w:tcPr>
          <w:p w14:paraId="4019B3B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0FDF67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CFA322F" w14:textId="0EE6CD20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  <w:r w:rsidR="00A10872">
              <w:rPr>
                <w:rFonts w:ascii="Arial" w:hAnsi="Arial" w:cs="Arial"/>
                <w:sz w:val="18"/>
                <w:szCs w:val="18"/>
              </w:rPr>
              <w:t>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A1087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63FEA7" w14:textId="1B383DF5" w:rsidR="00A042F7" w:rsidRPr="00CC7575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7575">
              <w:rPr>
                <w:rFonts w:ascii="Arial" w:hAnsi="Arial" w:cs="Arial"/>
                <w:b/>
                <w:bCs/>
                <w:sz w:val="18"/>
                <w:szCs w:val="18"/>
              </w:rPr>
              <w:t>0.01</w:t>
            </w:r>
            <w:r w:rsidR="00A10872">
              <w:rPr>
                <w:rFonts w:ascii="Arial" w:hAnsi="Arial" w:cs="Arial"/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</w:tcPr>
          <w:p w14:paraId="482D34BE" w14:textId="697F8120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4D4255" w14:textId="05B77554" w:rsidR="00A042F7" w:rsidRPr="0093071E" w:rsidRDefault="000A7665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8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3F65A2B" w14:textId="12963AD2" w:rsidR="00A042F7" w:rsidRPr="0093071E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7B4">
              <w:rPr>
                <w:rFonts w:ascii="Arial" w:hAnsi="Arial" w:cs="Arial"/>
                <w:sz w:val="18"/>
                <w:szCs w:val="18"/>
              </w:rPr>
              <w:t>2.9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CEE12AA" w14:textId="5F75DE21" w:rsidR="00A042F7" w:rsidRPr="0093071E" w:rsidRDefault="009037B4" w:rsidP="00A042F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24</w:t>
            </w:r>
          </w:p>
        </w:tc>
      </w:tr>
      <w:tr w:rsidR="00A042F7" w:rsidRPr="003E005F" w14:paraId="661C75B4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</w:tcPr>
          <w:p w14:paraId="7D28CB75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1239C6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33F148E" w14:textId="41CFD81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vAlign w:val="center"/>
          </w:tcPr>
          <w:p w14:paraId="36046B32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</w:tcPr>
          <w:p w14:paraId="62912E4F" w14:textId="6A230352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AA8209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64B7E59" w14:textId="189F029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ABF2D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18362972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DC5BA5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B4C04D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423173" w14:textId="38C44D66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  <w:r w:rsidR="00A10872">
              <w:rPr>
                <w:rFonts w:ascii="Arial" w:hAnsi="Arial" w:cs="Arial"/>
                <w:sz w:val="18"/>
                <w:szCs w:val="18"/>
              </w:rPr>
              <w:t>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  <w:r w:rsidR="00A1087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6FDCB3" w14:textId="573FE86B" w:rsidR="00A042F7" w:rsidRPr="00F05823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F05823">
              <w:rPr>
                <w:rFonts w:ascii="Arial" w:hAnsi="Arial" w:cs="Arial"/>
                <w:sz w:val="18"/>
                <w:szCs w:val="18"/>
              </w:rPr>
              <w:t>0.</w:t>
            </w:r>
            <w:r w:rsidR="00A10872" w:rsidRPr="00F05823">
              <w:rPr>
                <w:rFonts w:ascii="Arial" w:hAnsi="Arial" w:cs="Arial"/>
                <w:sz w:val="18"/>
                <w:szCs w:val="18"/>
              </w:rPr>
              <w:t>330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1728349" w14:textId="38AE8E74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  <w:r w:rsidR="00923E0F">
              <w:rPr>
                <w:rFonts w:ascii="Arial" w:hAnsi="Arial" w:cs="Arial"/>
                <w:sz w:val="18"/>
                <w:szCs w:val="18"/>
              </w:rPr>
              <w:t>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923E0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237391" w14:textId="31871436" w:rsidR="00A042F7" w:rsidRPr="006D5B4F" w:rsidRDefault="000A7665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B4F">
              <w:rPr>
                <w:rFonts w:ascii="Arial" w:hAnsi="Arial" w:cs="Arial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1558AB" w14:textId="435123E9" w:rsidR="00A042F7" w:rsidRPr="00E703CB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F76D8B" w14:textId="454F7F86" w:rsidR="00A042F7" w:rsidRPr="009037B4" w:rsidRDefault="009037B4" w:rsidP="00A042F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7B4">
              <w:rPr>
                <w:rFonts w:ascii="Arial" w:hAnsi="Arial" w:cs="Arial"/>
                <w:b/>
                <w:bCs/>
                <w:sz w:val="18"/>
                <w:szCs w:val="18"/>
              </w:rPr>
              <w:t>0.0024</w:t>
            </w:r>
          </w:p>
        </w:tc>
      </w:tr>
      <w:tr w:rsidR="00A042F7" w:rsidRPr="003E005F" w14:paraId="60AA4D3A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E0AFC3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C3B24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9AC03B" w14:textId="5BF357BF" w:rsidR="00A042F7" w:rsidRPr="003E005F" w:rsidRDefault="00A10872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0</w:t>
            </w:r>
            <w:r w:rsidR="00A042F7"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A042F7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CD7611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3753D3" w14:textId="49635BDF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923E0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97A3D6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752EF2" w14:textId="2024253C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96CA77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7B47" w:rsidRPr="003E005F" w14:paraId="7B8D09AF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</w:tcPr>
          <w:p w14:paraId="00618483" w14:textId="15ED3A1C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T</w:t>
            </w:r>
            <w:r w:rsidR="009037B4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255248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AD272F2" w14:textId="715BDABA" w:rsidR="00DA53D5" w:rsidRPr="003E005F" w:rsidRDefault="003B7454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906729" w14:textId="64A4F074" w:rsidR="00DA53D5" w:rsidRPr="00CC7575" w:rsidRDefault="00CC7575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7575">
              <w:rPr>
                <w:rFonts w:ascii="Arial" w:hAnsi="Arial" w:cs="Arial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</w:tcPr>
          <w:p w14:paraId="2CD2610B" w14:textId="68B3B366" w:rsidR="00DA53D5" w:rsidRPr="003E005F" w:rsidRDefault="004C487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E1B1F9" w14:textId="0C41972F" w:rsidR="00DA53D5" w:rsidRPr="003E005F" w:rsidRDefault="005B7B4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0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675622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043D4C1" w14:textId="77777777" w:rsidR="00DA53D5" w:rsidRPr="003E005F" w:rsidRDefault="00DA53D5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7B47" w:rsidRPr="003E005F" w14:paraId="36C83CAD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</w:tcPr>
          <w:p w14:paraId="6CB982BF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D9C31D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741EEE66" w14:textId="23C2E223" w:rsidR="00DA53D5" w:rsidRPr="003E005F" w:rsidRDefault="003B7454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vAlign w:val="center"/>
          </w:tcPr>
          <w:p w14:paraId="61ACA81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</w:tcPr>
          <w:p w14:paraId="37B9E09C" w14:textId="2D063FF8" w:rsidR="00DA53D5" w:rsidRPr="003E005F" w:rsidRDefault="004C487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EAA17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441B93B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C0CA3" w14:textId="77777777" w:rsidR="00DA53D5" w:rsidRPr="003E005F" w:rsidRDefault="00DA53D5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0C93E4E7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CC84FA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163346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B9F713" w14:textId="143E6994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A10872">
              <w:rPr>
                <w:rFonts w:ascii="Arial" w:hAnsi="Arial" w:cs="Arial"/>
                <w:sz w:val="18"/>
                <w:szCs w:val="18"/>
              </w:rPr>
              <w:t>5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A1087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843EF" w14:textId="502CBA36" w:rsidR="00A042F7" w:rsidRPr="000C01AD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1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162EBDB" w14:textId="0B7107FC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FF2E11" w14:textId="0301BBDA" w:rsidR="00A042F7" w:rsidRPr="005B7B47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5B7B47">
              <w:rPr>
                <w:rFonts w:ascii="Arial" w:hAnsi="Arial" w:cs="Arial"/>
                <w:sz w:val="18"/>
                <w:szCs w:val="18"/>
              </w:rPr>
              <w:t>0.813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96FF2C" w14:textId="5D071808" w:rsidR="00A042F7" w:rsidRPr="0093071E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7B4">
              <w:rPr>
                <w:rFonts w:ascii="Arial" w:hAnsi="Arial" w:cs="Arial"/>
                <w:sz w:val="18"/>
                <w:szCs w:val="18"/>
              </w:rPr>
              <w:t>2.5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7E8EB" w14:textId="7C487008" w:rsidR="00A042F7" w:rsidRPr="0093071E" w:rsidRDefault="009037B4" w:rsidP="00A042F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00</w:t>
            </w:r>
          </w:p>
        </w:tc>
      </w:tr>
      <w:tr w:rsidR="00A042F7" w:rsidRPr="003E005F" w14:paraId="6B0F2B8B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C135BB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37092C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67A656" w14:textId="0D38F551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652AC7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26DF99" w14:textId="174117F6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5CB91D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3660C9" w14:textId="095831FB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BAAED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32439558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</w:tcPr>
          <w:p w14:paraId="400672E0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71CD1F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2D6FE9E" w14:textId="1DC6E1AE" w:rsidR="00A042F7" w:rsidRPr="006817EE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F2E3DE" w14:textId="1E46FA1B" w:rsidR="00A042F7" w:rsidRPr="006817EE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9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</w:tcPr>
          <w:p w14:paraId="4D1C87DA" w14:textId="09B38E58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94859E" w14:textId="382EC584" w:rsidR="00A042F7" w:rsidRPr="005B7B47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B7B47">
              <w:rPr>
                <w:rFonts w:ascii="Arial" w:hAnsi="Arial" w:cs="Arial"/>
                <w:b/>
                <w:bCs/>
                <w:sz w:val="18"/>
                <w:szCs w:val="18"/>
              </w:rPr>
              <w:t>0.007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ED6ECEC" w14:textId="5FDDA7AE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4BCA23" w14:textId="773536CA" w:rsidR="00A042F7" w:rsidRPr="009037B4" w:rsidRDefault="009037B4" w:rsidP="00A042F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7B4">
              <w:rPr>
                <w:rFonts w:ascii="Arial" w:hAnsi="Arial" w:cs="Arial"/>
                <w:b/>
                <w:bCs/>
                <w:sz w:val="18"/>
                <w:szCs w:val="18"/>
              </w:rPr>
              <w:t>0.0288</w:t>
            </w:r>
          </w:p>
        </w:tc>
      </w:tr>
      <w:tr w:rsidR="00A042F7" w:rsidRPr="003E005F" w14:paraId="435B319A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</w:tcPr>
          <w:p w14:paraId="65C513A7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8FE0D5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EB12C30" w14:textId="095A666C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vAlign w:val="center"/>
          </w:tcPr>
          <w:p w14:paraId="5DF8FAFD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</w:tcPr>
          <w:p w14:paraId="33C195AD" w14:textId="42D50F2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97D88E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05B76BB" w14:textId="0E2EA37A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6D825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4C0C54FA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8AC35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7433F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F9C13B" w14:textId="4190FB92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76A0A5" w14:textId="46629363" w:rsidR="00A042F7" w:rsidRPr="001E319E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7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7FD93DC" w14:textId="23DA0ABE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1E486B" w14:textId="732D65FE" w:rsidR="00A042F7" w:rsidRPr="0093071E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5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CD277C" w14:textId="68C06CB5" w:rsidR="00A042F7" w:rsidRPr="009037B4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9037B4">
              <w:rPr>
                <w:rFonts w:ascii="Arial" w:hAnsi="Arial" w:cs="Arial"/>
                <w:sz w:val="18"/>
                <w:szCs w:val="18"/>
              </w:rPr>
              <w:t>2.64</w:t>
            </w:r>
            <w:r w:rsidRPr="009037B4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9037B4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708822" w14:textId="5D566BE1" w:rsidR="00A042F7" w:rsidRPr="009037B4" w:rsidRDefault="009037B4" w:rsidP="00A042F7">
            <w:pPr>
              <w:rPr>
                <w:rFonts w:ascii="Arial" w:hAnsi="Arial" w:cs="Arial"/>
                <w:sz w:val="18"/>
                <w:szCs w:val="18"/>
              </w:rPr>
            </w:pPr>
            <w:r w:rsidRPr="009037B4">
              <w:rPr>
                <w:rFonts w:ascii="Arial" w:hAnsi="Arial" w:cs="Arial"/>
                <w:sz w:val="18"/>
                <w:szCs w:val="18"/>
              </w:rPr>
              <w:t>0.8034</w:t>
            </w:r>
          </w:p>
        </w:tc>
      </w:tr>
      <w:tr w:rsidR="00A042F7" w:rsidRPr="003E005F" w14:paraId="7F94EB96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24E393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3B2F5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939ACE" w14:textId="30D4878F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6C341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9D561B" w14:textId="3A98BAC5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CF3D9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237B7E" w14:textId="0A6A148F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4531F7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26199294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</w:tcPr>
          <w:p w14:paraId="0F1ECA30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3F4E1C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6A44444" w14:textId="613B030E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BB21A" w14:textId="2C1665B6" w:rsidR="00A042F7" w:rsidRPr="00CC7575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CC7575">
              <w:rPr>
                <w:rFonts w:ascii="Arial" w:hAnsi="Arial" w:cs="Arial"/>
                <w:sz w:val="18"/>
                <w:szCs w:val="18"/>
              </w:rPr>
              <w:t>0.187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</w:tcPr>
          <w:p w14:paraId="454C81A3" w14:textId="7448A265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161D2A" w14:textId="6E9B10CF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5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2698AA8" w14:textId="7E87D266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5F923ED" w14:textId="464599DB" w:rsidR="00A042F7" w:rsidRPr="003E005F" w:rsidRDefault="009037B4" w:rsidP="00A042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08</w:t>
            </w:r>
          </w:p>
        </w:tc>
      </w:tr>
      <w:tr w:rsidR="00A042F7" w:rsidRPr="003E005F" w14:paraId="4BDA6F42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</w:tcPr>
          <w:p w14:paraId="3E18F668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B1C7ED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54FA843" w14:textId="30099302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BF6F206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</w:tcPr>
          <w:p w14:paraId="0BAFA84D" w14:textId="7D6EA0E4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CD83676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DAE3851" w14:textId="2A083F8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B34108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1CBEE55" w14:textId="77777777" w:rsidR="009037B4" w:rsidRPr="009037B4" w:rsidRDefault="009037B4" w:rsidP="009037B4">
      <w:pPr>
        <w:rPr>
          <w:rFonts w:ascii="Arial" w:hAnsi="Arial" w:cs="Arial"/>
        </w:rPr>
      </w:pPr>
      <w:r w:rsidRPr="009037B4">
        <w:rPr>
          <w:rFonts w:ascii="Arial" w:hAnsi="Arial" w:cs="Arial"/>
        </w:rPr>
        <w:t>*Trabecular number could not be calculated for the CAST mice as the value was below the lower limit of detection of the µCT instrument.</w:t>
      </w:r>
    </w:p>
    <w:p w14:paraId="15FF4605" w14:textId="77777777" w:rsidR="00DA53D5" w:rsidRDefault="00DA53D5" w:rsidP="00B0529B"/>
    <w:p w14:paraId="5C39050B" w14:textId="4CDFABC0" w:rsidR="00B0529B" w:rsidRDefault="00DA53D5" w:rsidP="00DA53D5">
      <w:pPr>
        <w:pStyle w:val="ListParagraph"/>
        <w:numPr>
          <w:ilvl w:val="0"/>
          <w:numId w:val="4"/>
        </w:numPr>
      </w:pPr>
      <w:r>
        <w:t>Female</w:t>
      </w:r>
    </w:p>
    <w:tbl>
      <w:tblPr>
        <w:tblStyle w:val="TableGrid"/>
        <w:tblW w:w="7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1117"/>
        <w:gridCol w:w="1216"/>
        <w:gridCol w:w="772"/>
        <w:gridCol w:w="1216"/>
        <w:gridCol w:w="772"/>
        <w:gridCol w:w="1016"/>
        <w:gridCol w:w="767"/>
      </w:tblGrid>
      <w:tr w:rsidR="004C487C" w:rsidRPr="003E005F" w14:paraId="16509069" w14:textId="77777777" w:rsidTr="00260E32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3B26849F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A9875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7B265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V/TV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3AA21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becular Thickness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A27AE0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becular Number</w:t>
            </w:r>
          </w:p>
        </w:tc>
      </w:tr>
      <w:tr w:rsidR="003B7454" w:rsidRPr="003E005F" w14:paraId="0A10BC3D" w14:textId="77777777" w:rsidTr="00260E32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BC0C5FE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85D71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DA58C6C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4308D2F1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4913ADF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128C5641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CD5BBE7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E9660E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A042F7" w:rsidRPr="003E005F" w14:paraId="5CCDC3FF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1231B9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0A5D93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B4A24E" w14:textId="0B4849CD" w:rsidR="00A042F7" w:rsidRPr="003B7454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32BE8" w14:textId="491DB5E2" w:rsidR="00A042F7" w:rsidRPr="004C487C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87C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6782525" w14:textId="4634B3BF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5D4D1" w14:textId="12C3AA90" w:rsidR="00A042F7" w:rsidRPr="004C487C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87C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324C63" w14:textId="506483B2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A95279" w14:textId="5CA9C221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09</w:t>
            </w:r>
          </w:p>
        </w:tc>
      </w:tr>
      <w:tr w:rsidR="00A042F7" w:rsidRPr="003E005F" w14:paraId="1431DDF4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E4F7E2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0688AB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B5F3B8" w14:textId="47D3E7A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53AD63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2F9D1C" w14:textId="4E608B9A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B1576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6324FB" w14:textId="45810D6B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8EBE93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797C02FF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</w:tcPr>
          <w:p w14:paraId="581C973B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2981C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EF256AC" w14:textId="0A87700E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  <w:r w:rsidR="00A10872">
              <w:rPr>
                <w:rFonts w:ascii="Arial" w:hAnsi="Arial" w:cs="Arial"/>
                <w:sz w:val="18"/>
                <w:szCs w:val="18"/>
              </w:rPr>
              <w:t>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  <w:r w:rsidR="00A1087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F3B88F" w14:textId="3AA3C543" w:rsidR="00A042F7" w:rsidRPr="001E319E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10872">
              <w:rPr>
                <w:rFonts w:ascii="Arial" w:hAnsi="Arial" w:cs="Arial"/>
                <w:sz w:val="18"/>
                <w:szCs w:val="18"/>
              </w:rPr>
              <w:t>309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</w:tcPr>
          <w:p w14:paraId="0DFC2902" w14:textId="7F54E8BA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923E0F">
              <w:rPr>
                <w:rFonts w:ascii="Arial" w:hAnsi="Arial" w:cs="Arial"/>
                <w:sz w:val="18"/>
                <w:szCs w:val="18"/>
              </w:rPr>
              <w:t>4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923E0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BDEA26" w14:textId="2730F643" w:rsidR="00A042F7" w:rsidRPr="004C487C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4C487C">
              <w:rPr>
                <w:rFonts w:ascii="Arial" w:hAnsi="Arial" w:cs="Arial"/>
                <w:sz w:val="18"/>
                <w:szCs w:val="18"/>
              </w:rPr>
              <w:t>0.</w:t>
            </w:r>
            <w:r w:rsidR="000A7665">
              <w:rPr>
                <w:rFonts w:ascii="Arial" w:hAnsi="Arial" w:cs="Arial"/>
                <w:sz w:val="18"/>
                <w:szCs w:val="18"/>
              </w:rPr>
              <w:t>153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9CC8508" w14:textId="5885ADBF" w:rsidR="00A042F7" w:rsidRPr="00A042F7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A042F7">
              <w:rPr>
                <w:rFonts w:ascii="Arial" w:hAnsi="Arial" w:cs="Arial"/>
                <w:sz w:val="18"/>
                <w:szCs w:val="18"/>
              </w:rPr>
              <w:t>3.04</w:t>
            </w:r>
            <w:r w:rsidRPr="00A042F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A042F7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618337C" w14:textId="553E27A2" w:rsidR="00A042F7" w:rsidRPr="00A042F7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  <w:r w:rsidRPr="00A042F7">
              <w:rPr>
                <w:rFonts w:ascii="Arial" w:hAnsi="Arial" w:cs="Arial"/>
                <w:sz w:val="18"/>
                <w:szCs w:val="18"/>
              </w:rPr>
              <w:t>0.4562</w:t>
            </w:r>
          </w:p>
        </w:tc>
      </w:tr>
      <w:tr w:rsidR="00A042F7" w:rsidRPr="003E005F" w14:paraId="60D7E6EA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</w:tcPr>
          <w:p w14:paraId="258BE082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0960D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CF91464" w14:textId="1C99873F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vAlign w:val="center"/>
          </w:tcPr>
          <w:p w14:paraId="1A90057E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</w:tcPr>
          <w:p w14:paraId="222F6FFE" w14:textId="3A0161C6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23E0F">
              <w:rPr>
                <w:rFonts w:ascii="Arial" w:hAnsi="Arial" w:cs="Arial"/>
                <w:sz w:val="18"/>
                <w:szCs w:val="18"/>
              </w:rPr>
              <w:t>0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923E0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E8261D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50ADAE9" w14:textId="4BEDEB19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CF535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05701465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C2982A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547873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9D8A8D" w14:textId="316E341A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D91499" w14:textId="23F5C848" w:rsidR="00A042F7" w:rsidRPr="001E319E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A10872">
              <w:rPr>
                <w:rFonts w:ascii="Arial" w:hAnsi="Arial" w:cs="Arial"/>
                <w:sz w:val="18"/>
                <w:szCs w:val="18"/>
              </w:rPr>
              <w:t>185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4F7EF1A" w14:textId="48A74AF1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9C70CC" w14:textId="19F3A855" w:rsidR="00A042F7" w:rsidRPr="00E703CB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A7665">
              <w:rPr>
                <w:rFonts w:ascii="Arial" w:hAnsi="Arial" w:cs="Arial"/>
                <w:sz w:val="18"/>
                <w:szCs w:val="18"/>
              </w:rPr>
              <w:t>572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9FE600" w14:textId="2387EA02" w:rsidR="00A042F7" w:rsidRPr="00E703CB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76811" w14:textId="1EBAF2AF" w:rsidR="00A042F7" w:rsidRPr="00E703CB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50</w:t>
            </w:r>
          </w:p>
        </w:tc>
      </w:tr>
      <w:tr w:rsidR="00A042F7" w:rsidRPr="003E005F" w14:paraId="6AC00209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CB0D5B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CC2B69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AA1C55" w14:textId="73FDC692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  <w:r w:rsidR="00A10872">
              <w:rPr>
                <w:rFonts w:ascii="Arial" w:hAnsi="Arial" w:cs="Arial"/>
                <w:sz w:val="18"/>
                <w:szCs w:val="18"/>
              </w:rPr>
              <w:t>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0DC3C3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1C1CB4" w14:textId="13F48E38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923E0F">
              <w:rPr>
                <w:rFonts w:ascii="Arial" w:hAnsi="Arial" w:cs="Arial"/>
                <w:sz w:val="18"/>
                <w:szCs w:val="18"/>
              </w:rPr>
              <w:t>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923E0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611D1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662C08" w14:textId="6F950726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41614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454" w:rsidRPr="003E005F" w14:paraId="0DE41146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</w:tcPr>
          <w:p w14:paraId="631B0E60" w14:textId="31529FBA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T</w:t>
            </w:r>
            <w:r w:rsidR="00A042F7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03636D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D0A0B50" w14:textId="1BE51D4A" w:rsidR="00DA53D5" w:rsidRPr="003E005F" w:rsidRDefault="003B7454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60D72D" w14:textId="145D9D1A" w:rsidR="00DA53D5" w:rsidRPr="003B7454" w:rsidRDefault="003B7454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7454">
              <w:rPr>
                <w:rFonts w:ascii="Arial" w:hAnsi="Arial" w:cs="Arial"/>
                <w:b/>
                <w:bCs/>
                <w:sz w:val="18"/>
                <w:szCs w:val="18"/>
              </w:rPr>
              <w:t>0.020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</w:tcPr>
          <w:p w14:paraId="2F2BAE65" w14:textId="083A1FFB" w:rsidR="00DA53D5" w:rsidRPr="003E005F" w:rsidRDefault="004C487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CE1263" w14:textId="574B0797" w:rsidR="00DA53D5" w:rsidRPr="003E005F" w:rsidRDefault="004C487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9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1A4348F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3812E91" w14:textId="77777777" w:rsidR="00DA53D5" w:rsidRPr="003E005F" w:rsidRDefault="00DA53D5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454" w:rsidRPr="003E005F" w14:paraId="303BA115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</w:tcPr>
          <w:p w14:paraId="01775E6F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6E7E0C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8E67544" w14:textId="22338B44" w:rsidR="00DA53D5" w:rsidRPr="003B7454" w:rsidRDefault="003B7454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vAlign w:val="center"/>
          </w:tcPr>
          <w:p w14:paraId="7C2D8E03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</w:tcPr>
          <w:p w14:paraId="7AAE00E6" w14:textId="2800AC9F" w:rsidR="00DA53D5" w:rsidRPr="003E005F" w:rsidRDefault="004C487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923E0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65627B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C7FC3F4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D351E" w14:textId="77777777" w:rsidR="00DA53D5" w:rsidRPr="003E005F" w:rsidRDefault="00DA53D5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519B8493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9F6CA8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18548D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70983D" w14:textId="66B47836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8D2F08" w14:textId="485C5FFD" w:rsidR="00A042F7" w:rsidRPr="003B7454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B7454">
              <w:rPr>
                <w:rFonts w:ascii="Arial" w:hAnsi="Arial" w:cs="Arial"/>
                <w:sz w:val="18"/>
                <w:szCs w:val="18"/>
              </w:rPr>
              <w:t>0.547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A521BB2" w14:textId="6D1EAEB8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FD7B0A" w14:textId="16A1C2EB" w:rsidR="00A042F7" w:rsidRPr="0093071E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2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6626BF" w14:textId="40A39E4E" w:rsidR="00A042F7" w:rsidRPr="00A042F7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A042F7">
              <w:rPr>
                <w:rFonts w:ascii="Arial" w:hAnsi="Arial" w:cs="Arial"/>
                <w:sz w:val="18"/>
                <w:szCs w:val="18"/>
              </w:rPr>
              <w:t>2.47</w:t>
            </w:r>
            <w:r w:rsidRPr="00A042F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A042F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E92774" w14:textId="11961514" w:rsidR="00A042F7" w:rsidRPr="00A042F7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  <w:r w:rsidRPr="00A042F7">
              <w:rPr>
                <w:rFonts w:ascii="Arial" w:hAnsi="Arial" w:cs="Arial"/>
                <w:sz w:val="18"/>
                <w:szCs w:val="18"/>
              </w:rPr>
              <w:t>0.6837</w:t>
            </w:r>
          </w:p>
        </w:tc>
      </w:tr>
      <w:tr w:rsidR="00A042F7" w:rsidRPr="003E005F" w14:paraId="2C522507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39E9C5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CA19C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4B1699" w14:textId="58530CB5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EAD5E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3DDB6B" w14:textId="34C8501C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1783C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26E5A0" w14:textId="2114FEBC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43E26C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7DDAF51D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</w:tcPr>
          <w:p w14:paraId="66633536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FD5740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008E4AD" w14:textId="1D0EF8A5" w:rsidR="00A042F7" w:rsidRPr="006817EE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39A40E" w14:textId="4D970BE4" w:rsidR="00A042F7" w:rsidRPr="006817EE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3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</w:tcPr>
          <w:p w14:paraId="2E577372" w14:textId="682D7FC2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F4A564" w14:textId="73763C41" w:rsidR="00A042F7" w:rsidRPr="004C487C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87C">
              <w:rPr>
                <w:rFonts w:ascii="Arial" w:hAnsi="Arial" w:cs="Arial"/>
                <w:b/>
                <w:bCs/>
                <w:sz w:val="18"/>
                <w:szCs w:val="18"/>
              </w:rPr>
              <w:t>0.001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379EA63" w14:textId="7FA0CCA1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219196" w14:textId="01C1FAE5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91</w:t>
            </w:r>
          </w:p>
        </w:tc>
      </w:tr>
      <w:tr w:rsidR="00A042F7" w:rsidRPr="003E005F" w14:paraId="3B95DCC3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</w:tcPr>
          <w:p w14:paraId="53FA60A1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59ED82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FF97914" w14:textId="1C2F343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vAlign w:val="center"/>
          </w:tcPr>
          <w:p w14:paraId="00A6E0D7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</w:tcPr>
          <w:p w14:paraId="1D0C5327" w14:textId="4695D072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DEB7BD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73BB853" w14:textId="2D1F8CFE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AFE2E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6A8ADF2C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430B90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1F94A3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961EB0" w14:textId="20A5E32B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2407DF" w14:textId="0181D19A" w:rsidR="00A042F7" w:rsidRPr="001E319E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75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B4EF038" w14:textId="06DB8DAC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627813" w14:textId="1DA83F3E" w:rsidR="00A042F7" w:rsidRPr="0093071E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5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A541C0" w14:textId="1A74D9BA" w:rsidR="00A042F7" w:rsidRPr="00A042F7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A042F7">
              <w:rPr>
                <w:rFonts w:ascii="Arial" w:hAnsi="Arial" w:cs="Arial"/>
                <w:sz w:val="18"/>
                <w:szCs w:val="18"/>
              </w:rPr>
              <w:t>5.01</w:t>
            </w:r>
            <w:r w:rsidRPr="00A042F7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A042F7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D83C38" w14:textId="4F3686D6" w:rsidR="00A042F7" w:rsidRPr="00A042F7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  <w:r w:rsidRPr="00A042F7">
              <w:rPr>
                <w:rFonts w:ascii="Arial" w:hAnsi="Arial" w:cs="Arial"/>
                <w:sz w:val="18"/>
                <w:szCs w:val="18"/>
              </w:rPr>
              <w:t>0.964</w:t>
            </w:r>
            <w:r w:rsidR="009037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42F7" w:rsidRPr="003E005F" w14:paraId="63DFCD18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A088FA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B3D189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7A5235" w14:textId="04F85C74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B08222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7D4C1D" w14:textId="0D83DC00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DDAE7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7A81A3" w14:textId="6A604CB6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CC40D4" w14:textId="77777777" w:rsidR="00A042F7" w:rsidRPr="003E005F" w:rsidRDefault="00A042F7" w:rsidP="00A042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2F7" w:rsidRPr="003E005F" w14:paraId="6F5323D7" w14:textId="77777777" w:rsidTr="00260E32">
        <w:trPr>
          <w:trHeight w:val="86"/>
        </w:trPr>
        <w:tc>
          <w:tcPr>
            <w:tcW w:w="767" w:type="dxa"/>
            <w:tcBorders>
              <w:top w:val="single" w:sz="4" w:space="0" w:color="auto"/>
            </w:tcBorders>
          </w:tcPr>
          <w:p w14:paraId="1BCC07E2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72DBC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4826DD3" w14:textId="7A7600F5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BFA1D" w14:textId="29963068" w:rsidR="00A042F7" w:rsidRPr="00F05823" w:rsidRDefault="00A042F7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5823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="00A10872" w:rsidRPr="00F05823">
              <w:rPr>
                <w:rFonts w:ascii="Arial" w:hAnsi="Arial" w:cs="Arial"/>
                <w:b/>
                <w:bCs/>
                <w:sz w:val="18"/>
                <w:szCs w:val="18"/>
              </w:rPr>
              <w:t>047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</w:tcPr>
          <w:p w14:paraId="487708CB" w14:textId="678890E3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9940EB" w14:textId="46FD97ED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A7665">
              <w:rPr>
                <w:rFonts w:ascii="Arial" w:hAnsi="Arial" w:cs="Arial"/>
                <w:sz w:val="18"/>
                <w:szCs w:val="18"/>
              </w:rPr>
              <w:t>963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75C43CD" w14:textId="22D3B914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9A1CD71" w14:textId="37E13D1D" w:rsidR="00A042F7" w:rsidRPr="00A042F7" w:rsidRDefault="00A042F7" w:rsidP="00A042F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42F7">
              <w:rPr>
                <w:rFonts w:ascii="Arial" w:hAnsi="Arial" w:cs="Arial"/>
                <w:b/>
                <w:bCs/>
                <w:sz w:val="18"/>
                <w:szCs w:val="18"/>
              </w:rPr>
              <w:t>0.0281</w:t>
            </w:r>
          </w:p>
        </w:tc>
      </w:tr>
      <w:tr w:rsidR="00A042F7" w:rsidRPr="003E005F" w14:paraId="1C75434A" w14:textId="77777777" w:rsidTr="00260E32">
        <w:trPr>
          <w:trHeight w:val="86"/>
        </w:trPr>
        <w:tc>
          <w:tcPr>
            <w:tcW w:w="767" w:type="dxa"/>
            <w:tcBorders>
              <w:bottom w:val="single" w:sz="4" w:space="0" w:color="auto"/>
            </w:tcBorders>
          </w:tcPr>
          <w:p w14:paraId="6392ED5C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8BED0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2ACE39D" w14:textId="58732E49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A10872">
              <w:rPr>
                <w:rFonts w:ascii="Arial" w:hAnsi="Arial" w:cs="Arial"/>
                <w:sz w:val="18"/>
                <w:szCs w:val="18"/>
              </w:rPr>
              <w:t>6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A1087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DA4E4C4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</w:tcPr>
          <w:p w14:paraId="59E8E7CD" w14:textId="23F87282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  <w:r w:rsidR="00923E0F">
              <w:rPr>
                <w:rFonts w:ascii="Arial" w:hAnsi="Arial" w:cs="Arial"/>
                <w:sz w:val="18"/>
                <w:szCs w:val="18"/>
              </w:rPr>
              <w:t>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71190F1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7F255DA" w14:textId="6F151726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D4600B" w14:textId="77777777" w:rsidR="00A042F7" w:rsidRPr="003E005F" w:rsidRDefault="00A042F7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7B2E44C" w14:textId="33976DAE" w:rsidR="00DA53D5" w:rsidRPr="009037B4" w:rsidRDefault="00A042F7" w:rsidP="00DA53D5">
      <w:pPr>
        <w:rPr>
          <w:rFonts w:ascii="Arial" w:hAnsi="Arial" w:cs="Arial"/>
        </w:rPr>
      </w:pPr>
      <w:r w:rsidRPr="009037B4">
        <w:rPr>
          <w:rFonts w:ascii="Arial" w:hAnsi="Arial" w:cs="Arial"/>
        </w:rPr>
        <w:t>*Trabecular number could not be calculated for the CAST mice as the value was below the lower limit of detection of the µCT instrument.</w:t>
      </w:r>
    </w:p>
    <w:p w14:paraId="40DB6B0B" w14:textId="77777777" w:rsidR="00DA53D5" w:rsidRDefault="00DA53D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2B041DC" w14:textId="1657DB57" w:rsidR="00DA53D5" w:rsidRDefault="00DA53D5" w:rsidP="00DA53D5">
      <w:r w:rsidRPr="007D55B8">
        <w:rPr>
          <w:rFonts w:ascii="Arial" w:hAnsi="Arial" w:cs="Arial"/>
          <w:b/>
          <w:bCs/>
        </w:rPr>
        <w:lastRenderedPageBreak/>
        <w:t xml:space="preserve">Supplemental Table </w:t>
      </w:r>
      <w:r w:rsidR="0020779A">
        <w:rPr>
          <w:rFonts w:ascii="Arial" w:hAnsi="Arial" w:cs="Arial"/>
          <w:b/>
          <w:bCs/>
        </w:rPr>
        <w:t>6</w:t>
      </w:r>
      <w:r w:rsidRPr="007D55B8">
        <w:rPr>
          <w:rFonts w:ascii="Arial" w:hAnsi="Arial" w:cs="Arial"/>
        </w:rPr>
        <w:t xml:space="preserve">. </w:t>
      </w:r>
      <w:r>
        <w:rPr>
          <w:rFonts w:ascii="Arial" w:hAnsi="Arial" w:cs="Arial"/>
          <w:u w:val="single"/>
        </w:rPr>
        <w:t>Vertebral Trabecular Architecture</w:t>
      </w:r>
    </w:p>
    <w:p w14:paraId="6E7596FD" w14:textId="77777777" w:rsidR="00DA53D5" w:rsidRDefault="00DA53D5">
      <w:pPr>
        <w:rPr>
          <w:rFonts w:ascii="Arial" w:hAnsi="Arial" w:cs="Arial"/>
          <w:sz w:val="22"/>
          <w:szCs w:val="22"/>
        </w:rPr>
      </w:pPr>
    </w:p>
    <w:p w14:paraId="4F7BFE67" w14:textId="77777777" w:rsidR="00DA53D5" w:rsidRDefault="00DA53D5" w:rsidP="00DA53D5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le</w:t>
      </w:r>
    </w:p>
    <w:tbl>
      <w:tblPr>
        <w:tblStyle w:val="TableGrid"/>
        <w:tblW w:w="7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1117"/>
        <w:gridCol w:w="1216"/>
        <w:gridCol w:w="772"/>
        <w:gridCol w:w="1016"/>
        <w:gridCol w:w="772"/>
        <w:gridCol w:w="1016"/>
        <w:gridCol w:w="767"/>
      </w:tblGrid>
      <w:tr w:rsidR="00DA53D5" w:rsidRPr="003E005F" w14:paraId="4AF266D6" w14:textId="77777777" w:rsidTr="00260E32"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6302AED1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9795D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1E524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V/TV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04F65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becular Thickness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E2D42B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becular Number</w:t>
            </w:r>
          </w:p>
        </w:tc>
      </w:tr>
      <w:tr w:rsidR="0078503C" w:rsidRPr="003E005F" w14:paraId="221065A0" w14:textId="77777777" w:rsidTr="00260E32"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50600B30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A1C6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640B82B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1BE6232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6DFB80E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FA4DAF6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270DC18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EB85E8F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78503C" w:rsidRPr="003E005F" w14:paraId="55EEB05C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175E26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83CC65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450A71" w14:textId="1CCDF06D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AE8364" w14:textId="62E106ED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4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CF37437" w14:textId="1E1D67EE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BE1022" w14:textId="1F034B4B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4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7DE45D" w14:textId="29297D5D" w:rsidR="0078503C" w:rsidRPr="003E005F" w:rsidRDefault="009D55D9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AE6892" w14:textId="6F9D9D6E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66</w:t>
            </w:r>
          </w:p>
        </w:tc>
      </w:tr>
      <w:tr w:rsidR="0078503C" w:rsidRPr="003E005F" w14:paraId="50C0E5FA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F0A073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482C40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D6703C" w14:textId="17C4F5C6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9C9798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708E57" w14:textId="54DF4D36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90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17D92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0AF4F8" w14:textId="2BBE799D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4D15E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00274D44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13439811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D7B66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2E3CCE0" w14:textId="595BE978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377888" w14:textId="3695207D" w:rsidR="0078503C" w:rsidRPr="003E09D5" w:rsidRDefault="0078503C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9D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</w:tcPr>
          <w:p w14:paraId="2317B401" w14:textId="4C618BE0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613F7C" w14:textId="37C57D1B" w:rsidR="0078503C" w:rsidRPr="0093071E" w:rsidRDefault="0078503C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6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0CD6FEF" w14:textId="1C89AD1D" w:rsidR="0078503C" w:rsidRPr="006D5B4F" w:rsidRDefault="009D55D9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6D5B4F">
              <w:rPr>
                <w:rFonts w:ascii="Arial" w:hAnsi="Arial" w:cs="Arial"/>
                <w:sz w:val="18"/>
                <w:szCs w:val="18"/>
              </w:rPr>
              <w:t>3.52</w:t>
            </w:r>
            <w:r w:rsidRPr="006D5B4F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6D5B4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44BEF47" w14:textId="0FC3F001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1132</w:t>
            </w:r>
          </w:p>
        </w:tc>
      </w:tr>
      <w:tr w:rsidR="0078503C" w:rsidRPr="003E005F" w14:paraId="65FA52F2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7ECBCE57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7D8FD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070C5408" w14:textId="650AB599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vAlign w:val="center"/>
          </w:tcPr>
          <w:p w14:paraId="7F005C97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</w:tcPr>
          <w:p w14:paraId="4BED1B12" w14:textId="276CF630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09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3451EF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C383A35" w14:textId="52548FF2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DCACF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570FEC2E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4CEF65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88DB98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5D3141" w14:textId="4DA599D1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377F0D" w14:textId="2B44FD3A" w:rsidR="0078503C" w:rsidRPr="001E319E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3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411F9E6" w14:textId="47073A5B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40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ACE724" w14:textId="5A6F6765" w:rsidR="0078503C" w:rsidRPr="006D5B4F" w:rsidRDefault="0078503C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B4F">
              <w:rPr>
                <w:rFonts w:ascii="Arial" w:hAnsi="Arial" w:cs="Arial"/>
                <w:b/>
                <w:bCs/>
                <w:sz w:val="18"/>
                <w:szCs w:val="18"/>
              </w:rPr>
              <w:t>0.029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2C09DA" w14:textId="3583FBB8" w:rsidR="0078503C" w:rsidRPr="00E703CB" w:rsidRDefault="009D55D9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82A565" w14:textId="01DB588C" w:rsidR="0078503C" w:rsidRPr="0078503C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503C">
              <w:rPr>
                <w:rFonts w:ascii="Arial" w:hAnsi="Arial" w:cs="Arial"/>
                <w:b/>
                <w:bCs/>
                <w:sz w:val="18"/>
                <w:szCs w:val="18"/>
              </w:rPr>
              <w:t>0.0044</w:t>
            </w:r>
          </w:p>
        </w:tc>
      </w:tr>
      <w:tr w:rsidR="0078503C" w:rsidRPr="003E005F" w14:paraId="4351AF86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E48E69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3802A0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C97B9B" w14:textId="680D8060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7CE16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CA0799" w14:textId="2A85CB22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64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9237BF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7178F3" w14:textId="4C9A5A35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9BE97" w14:textId="77777777" w:rsidR="0078503C" w:rsidRPr="0078503C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8503C" w:rsidRPr="003E005F" w14:paraId="2C1810B9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2FC78D82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8C884D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B559DCE" w14:textId="1FF0D1F6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93CBA4" w14:textId="0ADF776F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7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</w:tcPr>
          <w:p w14:paraId="76F82A51" w14:textId="005A2546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7C5A2A" w14:textId="11359BE4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4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29BD6F3" w14:textId="4162BBC4" w:rsidR="0078503C" w:rsidRPr="003E005F" w:rsidRDefault="009D55D9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F91EC03" w14:textId="712652D6" w:rsidR="0078503C" w:rsidRPr="0078503C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503C">
              <w:rPr>
                <w:rFonts w:ascii="Arial" w:hAnsi="Arial" w:cs="Arial"/>
                <w:b/>
                <w:bCs/>
                <w:sz w:val="18"/>
                <w:szCs w:val="18"/>
              </w:rPr>
              <w:t>0.0008</w:t>
            </w:r>
          </w:p>
        </w:tc>
      </w:tr>
      <w:tr w:rsidR="0078503C" w:rsidRPr="003E005F" w14:paraId="1F2D1268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324656AF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784A5F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4C9ED56" w14:textId="0F6B1DC6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vAlign w:val="center"/>
          </w:tcPr>
          <w:p w14:paraId="61A2D960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</w:tcPr>
          <w:p w14:paraId="3F7A2F9C" w14:textId="678C0851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15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81578D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6089AEE" w14:textId="623B5E60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C8D14" w14:textId="77777777" w:rsidR="0078503C" w:rsidRPr="0078503C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8503C" w:rsidRPr="003E005F" w14:paraId="17B865C4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27E6F7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D45AA2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A5EEF0" w14:textId="7DCD86D9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C5138" w14:textId="0060F1BB" w:rsidR="0078503C" w:rsidRPr="000C01AD" w:rsidRDefault="0078503C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3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E5497A1" w14:textId="207D8F82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49BD80" w14:textId="3334B9B1" w:rsidR="0078503C" w:rsidRPr="0093071E" w:rsidRDefault="0078503C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9D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F7B250" w14:textId="757897A7" w:rsidR="0078503C" w:rsidRPr="0093071E" w:rsidRDefault="009D55D9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55D9">
              <w:rPr>
                <w:rFonts w:ascii="Arial" w:hAnsi="Arial" w:cs="Arial"/>
                <w:sz w:val="18"/>
                <w:szCs w:val="18"/>
              </w:rPr>
              <w:t>3.4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80869A" w14:textId="67BCC07A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1254</w:t>
            </w:r>
          </w:p>
        </w:tc>
      </w:tr>
      <w:tr w:rsidR="0078503C" w:rsidRPr="003E005F" w14:paraId="2EE63A72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24BCF1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711E86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ACE4A2" w14:textId="0D2DAF96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BC830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CB88CA" w14:textId="670E30EA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4BA5CA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24329D" w14:textId="60F0C2BB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B69105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1F76EFE3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515CE1C8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4EA299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AC0CBD5" w14:textId="400A8E7B" w:rsidR="0078503C" w:rsidRPr="006817EE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5874C8" w14:textId="76324354" w:rsidR="0078503C" w:rsidRPr="003E09D5" w:rsidRDefault="0078503C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9D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</w:tcPr>
          <w:p w14:paraId="798504A7" w14:textId="2339A0C2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107F5D" w14:textId="08C48FD3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9D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6F30700" w14:textId="36E20164" w:rsidR="0078503C" w:rsidRPr="003E005F" w:rsidRDefault="009D55D9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4605A5A" w14:textId="38217982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00</w:t>
            </w:r>
          </w:p>
        </w:tc>
      </w:tr>
      <w:tr w:rsidR="0078503C" w:rsidRPr="003E005F" w14:paraId="68780F28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30DD8BFE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04F6A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A035B91" w14:textId="3E53E1E4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772" w:type="dxa"/>
            <w:vMerge/>
            <w:tcBorders>
              <w:right w:val="single" w:sz="4" w:space="0" w:color="auto"/>
            </w:tcBorders>
            <w:vAlign w:val="center"/>
          </w:tcPr>
          <w:p w14:paraId="5DDC9D25" w14:textId="77777777" w:rsidR="0078503C" w:rsidRPr="003E09D5" w:rsidRDefault="0078503C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</w:tcPr>
          <w:p w14:paraId="73857B9D" w14:textId="429394EA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E43ACE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8B0EBF1" w14:textId="0F6CA2DB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="009D55D9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86719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1DFA2E39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EA7301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4AE8C6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D0AD9F" w14:textId="384E1A03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A1A7B9" w14:textId="014DE0AF" w:rsidR="0078503C" w:rsidRPr="003E09D5" w:rsidRDefault="0078503C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9D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9AC1A75" w14:textId="5BEA759E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FC177" w14:textId="77CE40EE" w:rsidR="0078503C" w:rsidRPr="0093071E" w:rsidRDefault="0078503C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9D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2DA63B" w14:textId="2888D16E" w:rsidR="0078503C" w:rsidRPr="0093071E" w:rsidRDefault="009D55D9" w:rsidP="00BE103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55D9">
              <w:rPr>
                <w:rFonts w:ascii="Arial" w:hAnsi="Arial" w:cs="Arial"/>
                <w:sz w:val="18"/>
                <w:szCs w:val="18"/>
              </w:rPr>
              <w:t>4.2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4F0186" w14:textId="6AD26C12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4497</w:t>
            </w:r>
          </w:p>
        </w:tc>
      </w:tr>
      <w:tr w:rsidR="0078503C" w:rsidRPr="003E005F" w14:paraId="28EDDEBC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CC118F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CA4E0D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211DEA" w14:textId="7EB83DC5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58800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BF5AB6" w14:textId="4C02D721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7FBD8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554D61" w14:textId="14D43AF7" w:rsidR="0078503C" w:rsidRPr="003E005F" w:rsidRDefault="009D55D9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6801F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146D6E92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488691FC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B5985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BC62F82" w14:textId="113F82BD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99984" w14:textId="4FDDB351" w:rsidR="0078503C" w:rsidRPr="003E09D5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9D5">
              <w:rPr>
                <w:rFonts w:ascii="Arial" w:hAnsi="Arial" w:cs="Arial"/>
                <w:sz w:val="18"/>
                <w:szCs w:val="18"/>
              </w:rPr>
              <w:t>0.218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</w:tcPr>
          <w:p w14:paraId="5A235091" w14:textId="0992C8F3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D6AF02" w14:textId="55C3C84A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9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2049B86" w14:textId="4D079537" w:rsidR="0078503C" w:rsidRPr="003E005F" w:rsidRDefault="009D55D9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5CF1536" w14:textId="109F05CA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16</w:t>
            </w:r>
          </w:p>
        </w:tc>
      </w:tr>
      <w:tr w:rsidR="0078503C" w:rsidRPr="003E005F" w14:paraId="167DFAFE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4537821F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87CA1B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D616EC2" w14:textId="6C01BBDF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DE2F98A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</w:tcPr>
          <w:p w14:paraId="078C2703" w14:textId="2A159081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6C14594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F970E0A" w14:textId="0F3CE2F4" w:rsidR="0078503C" w:rsidRPr="003E005F" w:rsidRDefault="009D55D9" w:rsidP="00BE10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027637" w14:textId="77777777" w:rsidR="0078503C" w:rsidRPr="003E005F" w:rsidRDefault="0078503C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7B97751" w14:textId="77777777" w:rsidR="00DA53D5" w:rsidRDefault="00DA53D5" w:rsidP="00DA53D5">
      <w:pPr>
        <w:rPr>
          <w:rFonts w:ascii="Arial" w:hAnsi="Arial" w:cs="Arial"/>
          <w:sz w:val="22"/>
          <w:szCs w:val="22"/>
        </w:rPr>
      </w:pPr>
    </w:p>
    <w:p w14:paraId="429C330F" w14:textId="77777777" w:rsidR="00DA53D5" w:rsidRDefault="00DA53D5" w:rsidP="00DA53D5">
      <w:pPr>
        <w:rPr>
          <w:rFonts w:ascii="Arial" w:hAnsi="Arial" w:cs="Arial"/>
          <w:sz w:val="22"/>
          <w:szCs w:val="22"/>
        </w:rPr>
      </w:pPr>
    </w:p>
    <w:p w14:paraId="6851A4C3" w14:textId="77777777" w:rsidR="00DA53D5" w:rsidRDefault="00DA53D5" w:rsidP="00DA53D5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emale</w:t>
      </w:r>
    </w:p>
    <w:tbl>
      <w:tblPr>
        <w:tblStyle w:val="TableGrid"/>
        <w:tblW w:w="7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1117"/>
        <w:gridCol w:w="1216"/>
        <w:gridCol w:w="767"/>
        <w:gridCol w:w="1116"/>
        <w:gridCol w:w="772"/>
        <w:gridCol w:w="1016"/>
        <w:gridCol w:w="767"/>
      </w:tblGrid>
      <w:tr w:rsidR="00DA53D5" w:rsidRPr="003E005F" w14:paraId="260C3563" w14:textId="77777777" w:rsidTr="00260E32"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351D6C38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CD8127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E082B9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V/TV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03A69C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becular Thickness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1B7960" w14:textId="77777777" w:rsidR="00DA53D5" w:rsidRPr="003E005F" w:rsidRDefault="00DA53D5" w:rsidP="00BE10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becular Number</w:t>
            </w:r>
          </w:p>
        </w:tc>
      </w:tr>
      <w:tr w:rsidR="00DA53D5" w:rsidRPr="003E005F" w14:paraId="502CA93B" w14:textId="77777777" w:rsidTr="00260E32"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3D68E4D1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1EF532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AB1861C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772BF42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8200DB6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0BAC493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81423D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7B043FA" w14:textId="77777777" w:rsidR="00DA53D5" w:rsidRPr="003E005F" w:rsidRDefault="00DA53D5" w:rsidP="00BE1038">
            <w:pPr>
              <w:rPr>
                <w:rFonts w:ascii="Arial" w:hAnsi="Arial" w:cs="Arial"/>
                <w:sz w:val="18"/>
                <w:szCs w:val="18"/>
              </w:rPr>
            </w:pPr>
            <w:r w:rsidRPr="003E005F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78503C" w:rsidRPr="003E005F" w14:paraId="5C83502D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652D59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89A545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961E29" w14:textId="32DA9741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FD96C" w14:textId="2AFFECE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014C580" w14:textId="0888FF70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78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E97AFF" w14:textId="4DD71471" w:rsidR="0078503C" w:rsidRPr="004C4D80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D80">
              <w:rPr>
                <w:rFonts w:ascii="Arial" w:hAnsi="Arial" w:cs="Arial"/>
                <w:b/>
                <w:bCs/>
                <w:sz w:val="18"/>
                <w:szCs w:val="18"/>
              </w:rPr>
              <w:t>0.027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2044A8" w14:textId="0207AEB3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F6A777" w14:textId="5207B8E9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5639</w:t>
            </w:r>
          </w:p>
        </w:tc>
      </w:tr>
      <w:tr w:rsidR="0078503C" w:rsidRPr="003E005F" w14:paraId="36F2FA9A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A7C748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94F571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98B330" w14:textId="212F8873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1F08B0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9D1004" w14:textId="28790B9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C5F9E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6CF51C" w14:textId="226BCC84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3FC4D" w14:textId="77777777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6D57A8EF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2284BD9D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/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AF771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7A387DC" w14:textId="66429A84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9FECA5" w14:textId="5A36420B" w:rsidR="0078503C" w:rsidRPr="001E319E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6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</w:tcPr>
          <w:p w14:paraId="2D465B2C" w14:textId="354F6961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2469AB" w14:textId="596D0B5E" w:rsidR="0078503C" w:rsidRPr="004C4D80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4C4D80">
              <w:rPr>
                <w:rFonts w:ascii="Arial" w:hAnsi="Arial" w:cs="Arial"/>
                <w:sz w:val="18"/>
                <w:szCs w:val="18"/>
              </w:rPr>
              <w:t>0.368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2F6B849" w14:textId="5D78604A" w:rsidR="0078503C" w:rsidRPr="0093071E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3.1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E08A967" w14:textId="1D44A285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6274</w:t>
            </w:r>
          </w:p>
        </w:tc>
      </w:tr>
      <w:tr w:rsidR="0078503C" w:rsidRPr="003E005F" w14:paraId="5AD59212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56F8D4D4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09BA89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745D45D" w14:textId="7EFE27C2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vAlign w:val="center"/>
          </w:tcPr>
          <w:p w14:paraId="5CF0CF45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1D4C81F4" w14:textId="2527D60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3.64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223919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AF52431" w14:textId="1C919795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A1070" w14:textId="77777777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1CDE8CB1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51A045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7E47D7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96D59B" w14:textId="49BFE705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D4E42" w14:textId="652928EB" w:rsidR="0078503C" w:rsidRPr="001E319E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4002798" w14:textId="358A6934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80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FBE874" w14:textId="76288464" w:rsidR="0078503C" w:rsidRPr="00E703CB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4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119C1A" w14:textId="065C0F5C" w:rsidR="0078503C" w:rsidRPr="00E703CB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E9C49" w14:textId="7CB23471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1474</w:t>
            </w:r>
          </w:p>
        </w:tc>
      </w:tr>
      <w:tr w:rsidR="0078503C" w:rsidRPr="003E005F" w14:paraId="71D4C544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C8128F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7CAA87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A6C7D2" w14:textId="2B00A534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4CA7C6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CCFA4D" w14:textId="535631E5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AB0542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F5920A" w14:textId="1870E860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F05409" w14:textId="77777777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318749E3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0AA0C668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E82B44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9D0C557" w14:textId="138819A4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2F7B31" w14:textId="1C5CC3C5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</w:tcPr>
          <w:p w14:paraId="7D95BF71" w14:textId="44A75E8F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DE5E8A" w14:textId="25E93515" w:rsidR="0078503C" w:rsidRPr="004C4D80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D80">
              <w:rPr>
                <w:rFonts w:ascii="Arial" w:hAnsi="Arial" w:cs="Arial"/>
                <w:b/>
                <w:bCs/>
                <w:sz w:val="18"/>
                <w:szCs w:val="18"/>
              </w:rPr>
              <w:t>0.019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1DDC427" w14:textId="793128EC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3BAD4ED" w14:textId="708A0782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5630</w:t>
            </w:r>
          </w:p>
        </w:tc>
      </w:tr>
      <w:tr w:rsidR="0078503C" w:rsidRPr="003E005F" w14:paraId="65609288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2E2A4F60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33DB69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8751433" w14:textId="390DB796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vAlign w:val="center"/>
          </w:tcPr>
          <w:p w14:paraId="6E94C62F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5C83FB39" w14:textId="6F33B16C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63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49A72D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A9F51A5" w14:textId="3E8F7C06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C2126" w14:textId="77777777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148F7400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E2628B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EB40FE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292996" w14:textId="1D953293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2D4D1E" w14:textId="37E14EAB" w:rsidR="0078503C" w:rsidRPr="000C01AD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5F42169" w14:textId="74786DC0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B284BF" w14:textId="1BD0BC3C" w:rsidR="0078503C" w:rsidRPr="0093071E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9D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9B77CA" w14:textId="290A392B" w:rsidR="0078503C" w:rsidRPr="0093071E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2.9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4F6982" w14:textId="54B1A9AD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3391</w:t>
            </w:r>
          </w:p>
        </w:tc>
      </w:tr>
      <w:tr w:rsidR="0078503C" w:rsidRPr="003E005F" w14:paraId="6CFC975F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61DA52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017013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358582" w14:textId="7F20F7D2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4FA8C3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0A2732" w14:textId="3D82AE6B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8E6149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37093B" w14:textId="2195C128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A02DC" w14:textId="77777777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182FD581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31481578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Z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C5D1C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93CBDB6" w14:textId="787BF60D" w:rsidR="0078503C" w:rsidRPr="006817EE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46ADFB" w14:textId="44B506A4" w:rsidR="0078503C" w:rsidRPr="006817EE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</w:tcPr>
          <w:p w14:paraId="148D5F3C" w14:textId="6EA4DC2E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3.95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8B4D9A" w14:textId="0C5A4E2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9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12CC764" w14:textId="6055FFDA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DEA14E0" w14:textId="3E1C7977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3940</w:t>
            </w:r>
          </w:p>
        </w:tc>
      </w:tr>
      <w:tr w:rsidR="0078503C" w:rsidRPr="003E005F" w14:paraId="592FF45F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7E1E8090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37182F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3A7B74A" w14:textId="6ED8EAE9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767" w:type="dxa"/>
            <w:vMerge/>
            <w:tcBorders>
              <w:right w:val="single" w:sz="4" w:space="0" w:color="auto"/>
            </w:tcBorders>
            <w:vAlign w:val="center"/>
          </w:tcPr>
          <w:p w14:paraId="742F613B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58B1FBFC" w14:textId="0C0ACAB6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1CCD6F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F0201D3" w14:textId="091FE03F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CE813" w14:textId="77777777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3A81F1F2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BEC7B1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W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FF8958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44F014" w14:textId="4BDBBBF0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6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AF387" w14:textId="1E22210D" w:rsidR="0078503C" w:rsidRPr="003E09D5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09D5">
              <w:rPr>
                <w:rFonts w:ascii="Arial" w:hAnsi="Arial" w:cs="Arial"/>
                <w:b/>
                <w:bCs/>
                <w:sz w:val="18"/>
                <w:szCs w:val="18"/>
              </w:rPr>
              <w:t>0.00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C1D47BA" w14:textId="4974A73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558191" w14:textId="5E3B5271" w:rsidR="0078503C" w:rsidRPr="0093071E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0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5846BB" w14:textId="0549E3EC" w:rsidR="0078503C" w:rsidRPr="0093071E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4.52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9E5079" w14:textId="0FAC8903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8456</w:t>
            </w:r>
          </w:p>
        </w:tc>
      </w:tr>
      <w:tr w:rsidR="0078503C" w:rsidRPr="003E005F" w14:paraId="3933C18B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2BAF67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F4B7C4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3AC0A1" w14:textId="703FA2E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9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FCC604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456616" w14:textId="356C4FA6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6A43A4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B1C8C4" w14:textId="26EA73A8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5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6FC70A" w14:textId="77777777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03C" w:rsidRPr="003E005F" w14:paraId="146F4A05" w14:textId="77777777" w:rsidTr="00260E32">
        <w:trPr>
          <w:trHeight w:val="86"/>
        </w:trPr>
        <w:tc>
          <w:tcPr>
            <w:tcW w:w="731" w:type="dxa"/>
            <w:tcBorders>
              <w:top w:val="single" w:sz="4" w:space="0" w:color="auto"/>
            </w:tcBorders>
          </w:tcPr>
          <w:p w14:paraId="1194D587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S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D06254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lin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658F286" w14:textId="7F43D9A0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CFFDB" w14:textId="1B61B87E" w:rsidR="0078503C" w:rsidRPr="00C903BE" w:rsidRDefault="0078503C" w:rsidP="0078503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</w:tcPr>
          <w:p w14:paraId="03D05419" w14:textId="3DC1E11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4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88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36E6E5" w14:textId="38B26001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5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744D8A6" w14:textId="46F8D818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1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384302" w14:textId="1CFB8F06" w:rsidR="0078503C" w:rsidRPr="0078503C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 w:rsidRPr="0078503C">
              <w:rPr>
                <w:rFonts w:ascii="Arial" w:hAnsi="Arial" w:cs="Arial"/>
                <w:sz w:val="18"/>
                <w:szCs w:val="18"/>
              </w:rPr>
              <w:t>0.1729</w:t>
            </w:r>
          </w:p>
        </w:tc>
      </w:tr>
      <w:tr w:rsidR="0078503C" w:rsidRPr="003E005F" w14:paraId="57623565" w14:textId="77777777" w:rsidTr="00260E32">
        <w:trPr>
          <w:trHeight w:val="86"/>
        </w:trPr>
        <w:tc>
          <w:tcPr>
            <w:tcW w:w="731" w:type="dxa"/>
            <w:tcBorders>
              <w:bottom w:val="single" w:sz="4" w:space="0" w:color="auto"/>
            </w:tcBorders>
          </w:tcPr>
          <w:p w14:paraId="0C774E54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049BF2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H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3DF6BEE" w14:textId="2214CF38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3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76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D3C5B35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</w:tcBorders>
          </w:tcPr>
          <w:p w14:paraId="3F83E09D" w14:textId="6923B18D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0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4.15</w:t>
            </w:r>
          </w:p>
        </w:tc>
        <w:tc>
          <w:tcPr>
            <w:tcW w:w="77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14CB124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6347E35" w14:textId="0B63B24D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8</w:t>
            </w:r>
            <w:r w:rsidRPr="007D55B8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DA7FB6" w14:textId="77777777" w:rsidR="0078503C" w:rsidRPr="003E005F" w:rsidRDefault="0078503C" w:rsidP="007850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320B143" w14:textId="6786F6FA" w:rsidR="003E005F" w:rsidRPr="001C6725" w:rsidRDefault="003E005F">
      <w:pPr>
        <w:rPr>
          <w:rFonts w:ascii="Arial" w:hAnsi="Arial" w:cs="Arial"/>
          <w:sz w:val="22"/>
          <w:szCs w:val="22"/>
        </w:rPr>
      </w:pPr>
    </w:p>
    <w:sectPr w:rsidR="003E005F" w:rsidRPr="001C6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C626C"/>
    <w:multiLevelType w:val="hybridMultilevel"/>
    <w:tmpl w:val="99CA70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AD11DD"/>
    <w:multiLevelType w:val="hybridMultilevel"/>
    <w:tmpl w:val="B58EB4C6"/>
    <w:lvl w:ilvl="0" w:tplc="66AAE70E"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479D02FB"/>
    <w:multiLevelType w:val="hybridMultilevel"/>
    <w:tmpl w:val="43743ED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C20E2"/>
    <w:multiLevelType w:val="hybridMultilevel"/>
    <w:tmpl w:val="DB1E97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CD2487"/>
    <w:multiLevelType w:val="hybridMultilevel"/>
    <w:tmpl w:val="43743E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FD17AB"/>
    <w:multiLevelType w:val="hybridMultilevel"/>
    <w:tmpl w:val="630E9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2655610">
    <w:abstractNumId w:val="1"/>
  </w:num>
  <w:num w:numId="2" w16cid:durableId="620040383">
    <w:abstractNumId w:val="4"/>
  </w:num>
  <w:num w:numId="3" w16cid:durableId="302855313">
    <w:abstractNumId w:val="3"/>
  </w:num>
  <w:num w:numId="4" w16cid:durableId="1299610813">
    <w:abstractNumId w:val="5"/>
  </w:num>
  <w:num w:numId="5" w16cid:durableId="1232764814">
    <w:abstractNumId w:val="0"/>
  </w:num>
  <w:num w:numId="6" w16cid:durableId="20097953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05F"/>
    <w:rsid w:val="00007FB6"/>
    <w:rsid w:val="00015F72"/>
    <w:rsid w:val="000162B2"/>
    <w:rsid w:val="00017E0C"/>
    <w:rsid w:val="00030C4A"/>
    <w:rsid w:val="0003360D"/>
    <w:rsid w:val="00040F86"/>
    <w:rsid w:val="00047C3F"/>
    <w:rsid w:val="0005318F"/>
    <w:rsid w:val="00053DBB"/>
    <w:rsid w:val="000628FF"/>
    <w:rsid w:val="000835D6"/>
    <w:rsid w:val="000837AF"/>
    <w:rsid w:val="00087531"/>
    <w:rsid w:val="000A45F9"/>
    <w:rsid w:val="000A7665"/>
    <w:rsid w:val="000B2A48"/>
    <w:rsid w:val="000B3DF4"/>
    <w:rsid w:val="000C01AD"/>
    <w:rsid w:val="000C5AA7"/>
    <w:rsid w:val="000E2AB6"/>
    <w:rsid w:val="000E5D56"/>
    <w:rsid w:val="0010627F"/>
    <w:rsid w:val="00114EA2"/>
    <w:rsid w:val="00116E3D"/>
    <w:rsid w:val="0012085C"/>
    <w:rsid w:val="0013319C"/>
    <w:rsid w:val="00144ED6"/>
    <w:rsid w:val="00153472"/>
    <w:rsid w:val="001568C3"/>
    <w:rsid w:val="001575FD"/>
    <w:rsid w:val="001724AD"/>
    <w:rsid w:val="001754BC"/>
    <w:rsid w:val="001846B0"/>
    <w:rsid w:val="00191109"/>
    <w:rsid w:val="0019200E"/>
    <w:rsid w:val="001A1734"/>
    <w:rsid w:val="001B725D"/>
    <w:rsid w:val="001C10C7"/>
    <w:rsid w:val="001C42F8"/>
    <w:rsid w:val="001C6725"/>
    <w:rsid w:val="001E280A"/>
    <w:rsid w:val="001E319E"/>
    <w:rsid w:val="0020694A"/>
    <w:rsid w:val="0020779A"/>
    <w:rsid w:val="00213E4C"/>
    <w:rsid w:val="00220C76"/>
    <w:rsid w:val="00230309"/>
    <w:rsid w:val="0023420C"/>
    <w:rsid w:val="00237DC0"/>
    <w:rsid w:val="002477BD"/>
    <w:rsid w:val="00255FD9"/>
    <w:rsid w:val="00257D96"/>
    <w:rsid w:val="00260E32"/>
    <w:rsid w:val="002711D0"/>
    <w:rsid w:val="0028090D"/>
    <w:rsid w:val="00286E63"/>
    <w:rsid w:val="002A7EAB"/>
    <w:rsid w:val="002B5162"/>
    <w:rsid w:val="002C162A"/>
    <w:rsid w:val="002C2700"/>
    <w:rsid w:val="002E5C62"/>
    <w:rsid w:val="002F17F3"/>
    <w:rsid w:val="002F7B29"/>
    <w:rsid w:val="00304598"/>
    <w:rsid w:val="00321D47"/>
    <w:rsid w:val="003230AA"/>
    <w:rsid w:val="00324A56"/>
    <w:rsid w:val="00342ED8"/>
    <w:rsid w:val="003516DA"/>
    <w:rsid w:val="00353046"/>
    <w:rsid w:val="003754F7"/>
    <w:rsid w:val="0038072E"/>
    <w:rsid w:val="00391B53"/>
    <w:rsid w:val="00396378"/>
    <w:rsid w:val="003A509F"/>
    <w:rsid w:val="003A733C"/>
    <w:rsid w:val="003B30E6"/>
    <w:rsid w:val="003B7454"/>
    <w:rsid w:val="003E005F"/>
    <w:rsid w:val="003E09D5"/>
    <w:rsid w:val="003E1B78"/>
    <w:rsid w:val="003E4160"/>
    <w:rsid w:val="003F0232"/>
    <w:rsid w:val="00406424"/>
    <w:rsid w:val="004107C4"/>
    <w:rsid w:val="00411134"/>
    <w:rsid w:val="004170D8"/>
    <w:rsid w:val="004206D3"/>
    <w:rsid w:val="0042461F"/>
    <w:rsid w:val="0042597F"/>
    <w:rsid w:val="004267ED"/>
    <w:rsid w:val="004321CC"/>
    <w:rsid w:val="00432B24"/>
    <w:rsid w:val="0047061E"/>
    <w:rsid w:val="00470BF7"/>
    <w:rsid w:val="004733DD"/>
    <w:rsid w:val="004907FE"/>
    <w:rsid w:val="004C487C"/>
    <w:rsid w:val="004C4D80"/>
    <w:rsid w:val="004D6072"/>
    <w:rsid w:val="004D7ED7"/>
    <w:rsid w:val="004E7C82"/>
    <w:rsid w:val="004F37B3"/>
    <w:rsid w:val="004F3CD2"/>
    <w:rsid w:val="004F4599"/>
    <w:rsid w:val="005071C1"/>
    <w:rsid w:val="00524D0D"/>
    <w:rsid w:val="00527BE1"/>
    <w:rsid w:val="00544E99"/>
    <w:rsid w:val="0054766D"/>
    <w:rsid w:val="00551775"/>
    <w:rsid w:val="00551786"/>
    <w:rsid w:val="005643B0"/>
    <w:rsid w:val="0059151B"/>
    <w:rsid w:val="005948D1"/>
    <w:rsid w:val="005A5730"/>
    <w:rsid w:val="005B7B47"/>
    <w:rsid w:val="005C2586"/>
    <w:rsid w:val="005C690D"/>
    <w:rsid w:val="005C7678"/>
    <w:rsid w:val="005D4C30"/>
    <w:rsid w:val="005F13BA"/>
    <w:rsid w:val="005F7938"/>
    <w:rsid w:val="00601E32"/>
    <w:rsid w:val="0062175D"/>
    <w:rsid w:val="0062311B"/>
    <w:rsid w:val="00630270"/>
    <w:rsid w:val="0064296F"/>
    <w:rsid w:val="00650860"/>
    <w:rsid w:val="0065111B"/>
    <w:rsid w:val="00660148"/>
    <w:rsid w:val="00661914"/>
    <w:rsid w:val="006658EF"/>
    <w:rsid w:val="006753D3"/>
    <w:rsid w:val="006817EE"/>
    <w:rsid w:val="00683796"/>
    <w:rsid w:val="006B14FC"/>
    <w:rsid w:val="006C3676"/>
    <w:rsid w:val="006C4AA4"/>
    <w:rsid w:val="006D30AF"/>
    <w:rsid w:val="006D5B4F"/>
    <w:rsid w:val="006E0E1A"/>
    <w:rsid w:val="006E5442"/>
    <w:rsid w:val="006F650A"/>
    <w:rsid w:val="0070393E"/>
    <w:rsid w:val="007123B3"/>
    <w:rsid w:val="00712797"/>
    <w:rsid w:val="00716455"/>
    <w:rsid w:val="00717A97"/>
    <w:rsid w:val="00727BDB"/>
    <w:rsid w:val="00730819"/>
    <w:rsid w:val="007326D6"/>
    <w:rsid w:val="0073335B"/>
    <w:rsid w:val="007344CA"/>
    <w:rsid w:val="00745455"/>
    <w:rsid w:val="00747410"/>
    <w:rsid w:val="00754E44"/>
    <w:rsid w:val="00763222"/>
    <w:rsid w:val="00765F95"/>
    <w:rsid w:val="00775148"/>
    <w:rsid w:val="0078503C"/>
    <w:rsid w:val="007878EB"/>
    <w:rsid w:val="00787B99"/>
    <w:rsid w:val="00793DFA"/>
    <w:rsid w:val="00794BBA"/>
    <w:rsid w:val="007A45D7"/>
    <w:rsid w:val="007C1205"/>
    <w:rsid w:val="007D02FD"/>
    <w:rsid w:val="007D55B8"/>
    <w:rsid w:val="007E780A"/>
    <w:rsid w:val="007F0B9A"/>
    <w:rsid w:val="007F0CB1"/>
    <w:rsid w:val="007F2DB6"/>
    <w:rsid w:val="007F436A"/>
    <w:rsid w:val="008234A6"/>
    <w:rsid w:val="00830D1D"/>
    <w:rsid w:val="00833F21"/>
    <w:rsid w:val="00844F28"/>
    <w:rsid w:val="00853784"/>
    <w:rsid w:val="00854852"/>
    <w:rsid w:val="00871DDB"/>
    <w:rsid w:val="00872F67"/>
    <w:rsid w:val="00897AB1"/>
    <w:rsid w:val="008A34BA"/>
    <w:rsid w:val="008B373F"/>
    <w:rsid w:val="008B3833"/>
    <w:rsid w:val="008B441D"/>
    <w:rsid w:val="008C3250"/>
    <w:rsid w:val="008C40F8"/>
    <w:rsid w:val="008D0B99"/>
    <w:rsid w:val="008D2406"/>
    <w:rsid w:val="008E7BAE"/>
    <w:rsid w:val="008F2F2A"/>
    <w:rsid w:val="009037B4"/>
    <w:rsid w:val="00903805"/>
    <w:rsid w:val="009054B6"/>
    <w:rsid w:val="00907C42"/>
    <w:rsid w:val="00911367"/>
    <w:rsid w:val="00923E0F"/>
    <w:rsid w:val="0093071E"/>
    <w:rsid w:val="0093591E"/>
    <w:rsid w:val="00940362"/>
    <w:rsid w:val="00942A4C"/>
    <w:rsid w:val="00945566"/>
    <w:rsid w:val="00954A26"/>
    <w:rsid w:val="0096100A"/>
    <w:rsid w:val="009668F7"/>
    <w:rsid w:val="009670FD"/>
    <w:rsid w:val="00972958"/>
    <w:rsid w:val="00972982"/>
    <w:rsid w:val="009760F7"/>
    <w:rsid w:val="00980E39"/>
    <w:rsid w:val="00981F66"/>
    <w:rsid w:val="0098641E"/>
    <w:rsid w:val="00990FBA"/>
    <w:rsid w:val="0099142E"/>
    <w:rsid w:val="0099337C"/>
    <w:rsid w:val="00997C25"/>
    <w:rsid w:val="009A1665"/>
    <w:rsid w:val="009B19E4"/>
    <w:rsid w:val="009B5634"/>
    <w:rsid w:val="009C600A"/>
    <w:rsid w:val="009C62FB"/>
    <w:rsid w:val="009D1445"/>
    <w:rsid w:val="009D55D9"/>
    <w:rsid w:val="009E7F8A"/>
    <w:rsid w:val="009F5816"/>
    <w:rsid w:val="009F7CF9"/>
    <w:rsid w:val="00A03D52"/>
    <w:rsid w:val="00A042F7"/>
    <w:rsid w:val="00A10872"/>
    <w:rsid w:val="00A1222A"/>
    <w:rsid w:val="00A138C6"/>
    <w:rsid w:val="00A2223D"/>
    <w:rsid w:val="00A4430C"/>
    <w:rsid w:val="00A536B9"/>
    <w:rsid w:val="00A75749"/>
    <w:rsid w:val="00A77649"/>
    <w:rsid w:val="00A85DFE"/>
    <w:rsid w:val="00A912F7"/>
    <w:rsid w:val="00A95994"/>
    <w:rsid w:val="00AA364E"/>
    <w:rsid w:val="00AA53CA"/>
    <w:rsid w:val="00AB55F6"/>
    <w:rsid w:val="00AC2C85"/>
    <w:rsid w:val="00AD3EA2"/>
    <w:rsid w:val="00AE69AA"/>
    <w:rsid w:val="00AF56EA"/>
    <w:rsid w:val="00AF62EB"/>
    <w:rsid w:val="00B02FB8"/>
    <w:rsid w:val="00B0529B"/>
    <w:rsid w:val="00B11028"/>
    <w:rsid w:val="00B14462"/>
    <w:rsid w:val="00B25AD4"/>
    <w:rsid w:val="00B30003"/>
    <w:rsid w:val="00B30B4A"/>
    <w:rsid w:val="00B330B0"/>
    <w:rsid w:val="00B33404"/>
    <w:rsid w:val="00B406B8"/>
    <w:rsid w:val="00B432E1"/>
    <w:rsid w:val="00B45FBF"/>
    <w:rsid w:val="00B479EC"/>
    <w:rsid w:val="00B55A80"/>
    <w:rsid w:val="00B5607E"/>
    <w:rsid w:val="00B63731"/>
    <w:rsid w:val="00B712DF"/>
    <w:rsid w:val="00B8026A"/>
    <w:rsid w:val="00B84538"/>
    <w:rsid w:val="00B87CA2"/>
    <w:rsid w:val="00BA080C"/>
    <w:rsid w:val="00BA11C2"/>
    <w:rsid w:val="00BA1357"/>
    <w:rsid w:val="00BA3F81"/>
    <w:rsid w:val="00BA7108"/>
    <w:rsid w:val="00BB3234"/>
    <w:rsid w:val="00BB5C9D"/>
    <w:rsid w:val="00BD2E80"/>
    <w:rsid w:val="00BD79FB"/>
    <w:rsid w:val="00BE5908"/>
    <w:rsid w:val="00BE6037"/>
    <w:rsid w:val="00BF0BDE"/>
    <w:rsid w:val="00BF35D6"/>
    <w:rsid w:val="00BF52AE"/>
    <w:rsid w:val="00C26730"/>
    <w:rsid w:val="00C26E05"/>
    <w:rsid w:val="00C324F9"/>
    <w:rsid w:val="00C4334F"/>
    <w:rsid w:val="00C55A04"/>
    <w:rsid w:val="00C57193"/>
    <w:rsid w:val="00C70495"/>
    <w:rsid w:val="00C72900"/>
    <w:rsid w:val="00C739A5"/>
    <w:rsid w:val="00C76448"/>
    <w:rsid w:val="00C80489"/>
    <w:rsid w:val="00C82B8C"/>
    <w:rsid w:val="00C84959"/>
    <w:rsid w:val="00C903BE"/>
    <w:rsid w:val="00CB7376"/>
    <w:rsid w:val="00CC31E3"/>
    <w:rsid w:val="00CC5C8F"/>
    <w:rsid w:val="00CC7575"/>
    <w:rsid w:val="00CD6B1E"/>
    <w:rsid w:val="00CE05A4"/>
    <w:rsid w:val="00CE5DCE"/>
    <w:rsid w:val="00CF3EB3"/>
    <w:rsid w:val="00D01D82"/>
    <w:rsid w:val="00D0220F"/>
    <w:rsid w:val="00D03078"/>
    <w:rsid w:val="00D05B3C"/>
    <w:rsid w:val="00D073BB"/>
    <w:rsid w:val="00D1009A"/>
    <w:rsid w:val="00D101BF"/>
    <w:rsid w:val="00D106F9"/>
    <w:rsid w:val="00D10D11"/>
    <w:rsid w:val="00D14946"/>
    <w:rsid w:val="00D17E6A"/>
    <w:rsid w:val="00D20823"/>
    <w:rsid w:val="00D216CB"/>
    <w:rsid w:val="00D27768"/>
    <w:rsid w:val="00D508EA"/>
    <w:rsid w:val="00D542CD"/>
    <w:rsid w:val="00D7072E"/>
    <w:rsid w:val="00D77956"/>
    <w:rsid w:val="00D81D10"/>
    <w:rsid w:val="00D87E24"/>
    <w:rsid w:val="00D912C3"/>
    <w:rsid w:val="00DA53D5"/>
    <w:rsid w:val="00DA6E63"/>
    <w:rsid w:val="00DB67E1"/>
    <w:rsid w:val="00DB7240"/>
    <w:rsid w:val="00DC034C"/>
    <w:rsid w:val="00DC0ABC"/>
    <w:rsid w:val="00DC7CBB"/>
    <w:rsid w:val="00DD4267"/>
    <w:rsid w:val="00DE3DA1"/>
    <w:rsid w:val="00DF082E"/>
    <w:rsid w:val="00DF2DFB"/>
    <w:rsid w:val="00E01454"/>
    <w:rsid w:val="00E034FA"/>
    <w:rsid w:val="00E0666E"/>
    <w:rsid w:val="00E21439"/>
    <w:rsid w:val="00E320C0"/>
    <w:rsid w:val="00E54C3D"/>
    <w:rsid w:val="00E5509E"/>
    <w:rsid w:val="00E610B5"/>
    <w:rsid w:val="00E62B62"/>
    <w:rsid w:val="00E703CB"/>
    <w:rsid w:val="00E74BD5"/>
    <w:rsid w:val="00E841BC"/>
    <w:rsid w:val="00E93B89"/>
    <w:rsid w:val="00EA25FB"/>
    <w:rsid w:val="00EF6D13"/>
    <w:rsid w:val="00F01373"/>
    <w:rsid w:val="00F02D86"/>
    <w:rsid w:val="00F0308E"/>
    <w:rsid w:val="00F05823"/>
    <w:rsid w:val="00F12E79"/>
    <w:rsid w:val="00F13310"/>
    <w:rsid w:val="00F15469"/>
    <w:rsid w:val="00F301D3"/>
    <w:rsid w:val="00F34A8D"/>
    <w:rsid w:val="00F606B4"/>
    <w:rsid w:val="00F61B56"/>
    <w:rsid w:val="00F62E7A"/>
    <w:rsid w:val="00F75FF2"/>
    <w:rsid w:val="00F80025"/>
    <w:rsid w:val="00FA6EB4"/>
    <w:rsid w:val="00FB3CCF"/>
    <w:rsid w:val="00FB5C6E"/>
    <w:rsid w:val="00FC5947"/>
    <w:rsid w:val="00FD1360"/>
    <w:rsid w:val="00FE6D94"/>
    <w:rsid w:val="00FE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DC665"/>
  <w15:chartTrackingRefBased/>
  <w15:docId w15:val="{9D698C09-38F0-5C40-87F9-B2A43F8F9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0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0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0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0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C034C"/>
    <w:pPr>
      <w:contextualSpacing/>
      <w:jc w:val="center"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34C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E0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05F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0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0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0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0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0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77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</Pages>
  <Words>2046</Words>
  <Characters>1166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t-Bicknell, Cheryl</dc:creator>
  <cp:keywords/>
  <dc:description/>
  <cp:lastModifiedBy>Ackert-Bicknell, Cheryl</cp:lastModifiedBy>
  <cp:revision>83</cp:revision>
  <dcterms:created xsi:type="dcterms:W3CDTF">2025-10-20T22:21:00Z</dcterms:created>
  <dcterms:modified xsi:type="dcterms:W3CDTF">2025-10-24T20:41:00Z</dcterms:modified>
</cp:coreProperties>
</file>